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3F549CA" w14:textId="6EEFEFED" w:rsidR="000B3812" w:rsidRPr="00F11132" w:rsidRDefault="000B3812" w:rsidP="00684083">
      <w:pPr>
        <w:jc w:val="left"/>
        <w:rPr>
          <w:rFonts w:cs="Arial"/>
          <w:b/>
          <w:sz w:val="24"/>
          <w:szCs w:val="24"/>
        </w:rPr>
      </w:pPr>
      <w:bookmarkStart w:id="0" w:name="_GoBack"/>
      <w:bookmarkEnd w:id="0"/>
      <w:r w:rsidRPr="00F11132">
        <w:rPr>
          <w:rFonts w:cs="Arial"/>
          <w:b/>
          <w:sz w:val="24"/>
          <w:szCs w:val="24"/>
        </w:rPr>
        <w:t>Supporting Information</w:t>
      </w:r>
    </w:p>
    <w:p w14:paraId="7A524187" w14:textId="77777777" w:rsidR="00EE191D" w:rsidRPr="00F11132" w:rsidRDefault="00EE191D" w:rsidP="00EE191D">
      <w:pPr>
        <w:jc w:val="left"/>
        <w:rPr>
          <w:rFonts w:cs="Arial"/>
          <w:sz w:val="24"/>
          <w:szCs w:val="24"/>
        </w:rPr>
      </w:pPr>
      <w:r w:rsidRPr="00F11132">
        <w:rPr>
          <w:rFonts w:cs="Arial"/>
          <w:sz w:val="24"/>
          <w:szCs w:val="24"/>
        </w:rPr>
        <w:t>Quantifying the handprint – footprint balance into a single score: the example of pharmaceuticals</w:t>
      </w:r>
    </w:p>
    <w:p w14:paraId="0328459F" w14:textId="3E1D4616" w:rsidR="00684083" w:rsidRPr="00F11132" w:rsidRDefault="00684083" w:rsidP="00D74B8A">
      <w:pPr>
        <w:rPr>
          <w:rFonts w:cs="Arial"/>
          <w:bCs/>
        </w:rPr>
      </w:pPr>
      <w:r w:rsidRPr="00F11132">
        <w:rPr>
          <w:rFonts w:cs="Arial"/>
          <w:bCs/>
        </w:rPr>
        <w:t>Sam Debaveye</w:t>
      </w:r>
      <w:r w:rsidR="00B9114A">
        <w:rPr>
          <w:rFonts w:cs="Arial"/>
          <w:bCs/>
          <w:vertAlign w:val="superscript"/>
        </w:rPr>
        <w:t>1</w:t>
      </w:r>
      <w:r w:rsidR="00502EF9" w:rsidRPr="00F11132">
        <w:rPr>
          <w:rFonts w:cs="Arial"/>
          <w:bCs/>
        </w:rPr>
        <w:t xml:space="preserve">, </w:t>
      </w:r>
      <w:r w:rsidR="00FA2D75" w:rsidRPr="00F11132">
        <w:rPr>
          <w:rFonts w:cs="Arial"/>
          <w:bCs/>
        </w:rPr>
        <w:t>Delphine De Smedt</w:t>
      </w:r>
      <w:r w:rsidR="00B9114A">
        <w:rPr>
          <w:rFonts w:cs="Arial"/>
          <w:bCs/>
          <w:vertAlign w:val="superscript"/>
        </w:rPr>
        <w:t>2</w:t>
      </w:r>
      <w:r w:rsidR="00FA2D75" w:rsidRPr="00F11132">
        <w:rPr>
          <w:rFonts w:cs="Arial"/>
          <w:bCs/>
        </w:rPr>
        <w:t xml:space="preserve">, </w:t>
      </w:r>
      <w:r w:rsidR="00502EF9" w:rsidRPr="00F11132">
        <w:rPr>
          <w:rFonts w:cs="Arial"/>
          <w:bCs/>
        </w:rPr>
        <w:t>Bert Heirman</w:t>
      </w:r>
      <w:r w:rsidR="00B9114A">
        <w:rPr>
          <w:rFonts w:cs="Arial"/>
          <w:bCs/>
          <w:vertAlign w:val="superscript"/>
        </w:rPr>
        <w:t>3</w:t>
      </w:r>
      <w:r w:rsidR="00502EF9" w:rsidRPr="00F11132">
        <w:rPr>
          <w:rFonts w:cs="Arial"/>
          <w:bCs/>
        </w:rPr>
        <w:t>, Shane Kavanagh</w:t>
      </w:r>
      <w:r w:rsidR="00B9114A">
        <w:rPr>
          <w:rFonts w:cs="Arial"/>
          <w:bCs/>
          <w:vertAlign w:val="superscript"/>
        </w:rPr>
        <w:t>4</w:t>
      </w:r>
      <w:r w:rsidR="00502EF9" w:rsidRPr="00F11132">
        <w:rPr>
          <w:rFonts w:cs="Arial"/>
          <w:bCs/>
        </w:rPr>
        <w:t>, Jo Dewulf</w:t>
      </w:r>
      <w:r w:rsidR="00B9114A">
        <w:rPr>
          <w:rFonts w:cs="Arial"/>
          <w:bCs/>
          <w:vertAlign w:val="superscript"/>
        </w:rPr>
        <w:t>1</w:t>
      </w:r>
    </w:p>
    <w:p w14:paraId="3B0384FB" w14:textId="0FCABC72" w:rsidR="00FA2D75" w:rsidRPr="00F11132" w:rsidRDefault="00B9114A" w:rsidP="00FA2D75">
      <w:pPr>
        <w:autoSpaceDE w:val="0"/>
        <w:autoSpaceDN w:val="0"/>
        <w:adjustRightInd w:val="0"/>
        <w:spacing w:after="60" w:line="240" w:lineRule="auto"/>
        <w:jc w:val="left"/>
        <w:rPr>
          <w:rFonts w:cs="Arial"/>
          <w:bCs/>
          <w:i/>
        </w:rPr>
      </w:pPr>
      <w:r>
        <w:rPr>
          <w:rFonts w:cs="Arial"/>
          <w:bCs/>
          <w:i/>
          <w:vertAlign w:val="superscript"/>
        </w:rPr>
        <w:t>1</w:t>
      </w:r>
      <w:r w:rsidR="00DE1D77" w:rsidRPr="00F11132">
        <w:rPr>
          <w:rFonts w:cs="Arial"/>
          <w:bCs/>
          <w:i/>
        </w:rPr>
        <w:t xml:space="preserve"> Research Group Environmental Orga</w:t>
      </w:r>
      <w:r w:rsidR="008A7E8E" w:rsidRPr="00F11132">
        <w:rPr>
          <w:rFonts w:cs="Arial"/>
          <w:bCs/>
          <w:i/>
        </w:rPr>
        <w:t>nic Chemistry and Technology (</w:t>
      </w:r>
      <w:proofErr w:type="spellStart"/>
      <w:r w:rsidR="008A7E8E" w:rsidRPr="00F11132">
        <w:rPr>
          <w:rFonts w:cs="Arial"/>
          <w:bCs/>
          <w:i/>
        </w:rPr>
        <w:t>En</w:t>
      </w:r>
      <w:r w:rsidR="00DE1D77" w:rsidRPr="00F11132">
        <w:rPr>
          <w:rFonts w:cs="Arial"/>
          <w:bCs/>
          <w:i/>
        </w:rPr>
        <w:t>VOC</w:t>
      </w:r>
      <w:proofErr w:type="spellEnd"/>
      <w:r w:rsidR="00DE1D77" w:rsidRPr="00F11132">
        <w:rPr>
          <w:rFonts w:cs="Arial"/>
          <w:bCs/>
          <w:i/>
        </w:rPr>
        <w:t xml:space="preserve">), Faculty of Bioscience Engineering, Ghent University, </w:t>
      </w:r>
      <w:r w:rsidR="00FA2D75" w:rsidRPr="00F11132">
        <w:rPr>
          <w:rFonts w:cs="Arial"/>
          <w:bCs/>
          <w:i/>
        </w:rPr>
        <w:t xml:space="preserve">Campus </w:t>
      </w:r>
      <w:proofErr w:type="spellStart"/>
      <w:r w:rsidR="00FA2D75" w:rsidRPr="00F11132">
        <w:rPr>
          <w:rFonts w:cs="Arial"/>
          <w:bCs/>
          <w:i/>
        </w:rPr>
        <w:t>Coupure</w:t>
      </w:r>
      <w:proofErr w:type="spellEnd"/>
      <w:r w:rsidR="00FA2D75" w:rsidRPr="00F11132">
        <w:rPr>
          <w:rFonts w:cs="Arial"/>
          <w:bCs/>
          <w:i/>
        </w:rPr>
        <w:t>, Ghent</w:t>
      </w:r>
      <w:r w:rsidR="00DE1D77" w:rsidRPr="00F11132">
        <w:rPr>
          <w:rFonts w:cs="Arial"/>
          <w:bCs/>
          <w:i/>
        </w:rPr>
        <w:t>, Belgium</w:t>
      </w:r>
    </w:p>
    <w:p w14:paraId="11116F13" w14:textId="43157E74" w:rsidR="00FA2D75" w:rsidRPr="00F11132" w:rsidRDefault="00B9114A" w:rsidP="00FA2D75">
      <w:pPr>
        <w:autoSpaceDE w:val="0"/>
        <w:autoSpaceDN w:val="0"/>
        <w:adjustRightInd w:val="0"/>
        <w:spacing w:after="60" w:line="240" w:lineRule="auto"/>
        <w:jc w:val="left"/>
        <w:rPr>
          <w:rFonts w:cs="Arial"/>
          <w:bCs/>
          <w:i/>
        </w:rPr>
      </w:pPr>
      <w:r>
        <w:rPr>
          <w:rFonts w:cs="Arial"/>
          <w:bCs/>
          <w:i/>
          <w:vertAlign w:val="superscript"/>
        </w:rPr>
        <w:t>2</w:t>
      </w:r>
      <w:r w:rsidR="00FA2D75" w:rsidRPr="00F11132">
        <w:rPr>
          <w:rFonts w:cs="Arial"/>
          <w:bCs/>
          <w:i/>
        </w:rPr>
        <w:t xml:space="preserve"> Department of Public Health, Ghent University, Campus UZ, Ghent, Belgium</w:t>
      </w:r>
    </w:p>
    <w:p w14:paraId="64DEE6DE" w14:textId="3649AD57" w:rsidR="00502EF9" w:rsidRPr="00F11132" w:rsidRDefault="00B9114A" w:rsidP="00502EF9">
      <w:pPr>
        <w:autoSpaceDE w:val="0"/>
        <w:autoSpaceDN w:val="0"/>
        <w:adjustRightInd w:val="0"/>
        <w:spacing w:after="60" w:line="240" w:lineRule="auto"/>
        <w:jc w:val="left"/>
        <w:rPr>
          <w:rFonts w:cs="Arial"/>
          <w:bCs/>
          <w:i/>
        </w:rPr>
      </w:pPr>
      <w:r>
        <w:rPr>
          <w:rFonts w:cs="Arial"/>
          <w:bCs/>
          <w:i/>
          <w:vertAlign w:val="superscript"/>
        </w:rPr>
        <w:t>3</w:t>
      </w:r>
      <w:r w:rsidR="00502EF9" w:rsidRPr="00F11132">
        <w:rPr>
          <w:rFonts w:cs="Arial"/>
          <w:bCs/>
          <w:i/>
          <w:vertAlign w:val="superscript"/>
        </w:rPr>
        <w:t xml:space="preserve"> </w:t>
      </w:r>
      <w:r w:rsidR="00502EF9" w:rsidRPr="00F11132">
        <w:rPr>
          <w:rFonts w:cs="Arial"/>
          <w:bCs/>
          <w:i/>
        </w:rPr>
        <w:t>Johnson &amp; Johnson</w:t>
      </w:r>
      <w:r w:rsidR="00EE1D55">
        <w:rPr>
          <w:rFonts w:cs="Arial"/>
          <w:bCs/>
          <w:i/>
        </w:rPr>
        <w:t xml:space="preserve"> </w:t>
      </w:r>
      <w:r>
        <w:rPr>
          <w:rFonts w:cs="Arial"/>
          <w:bCs/>
          <w:i/>
        </w:rPr>
        <w:t>Environment, Health, Safety &amp; Sustainability</w:t>
      </w:r>
      <w:r w:rsidR="00502EF9" w:rsidRPr="00F11132">
        <w:rPr>
          <w:rFonts w:cs="Arial"/>
          <w:bCs/>
          <w:i/>
        </w:rPr>
        <w:t xml:space="preserve">, Janssen </w:t>
      </w:r>
      <w:proofErr w:type="spellStart"/>
      <w:r w:rsidR="00502EF9" w:rsidRPr="00F11132">
        <w:rPr>
          <w:rFonts w:cs="Arial"/>
          <w:bCs/>
          <w:i/>
        </w:rPr>
        <w:t>Pharmaceutica</w:t>
      </w:r>
      <w:proofErr w:type="spellEnd"/>
      <w:r w:rsidR="00502EF9" w:rsidRPr="00F11132">
        <w:rPr>
          <w:rFonts w:cs="Arial"/>
          <w:bCs/>
          <w:i/>
        </w:rPr>
        <w:t xml:space="preserve"> NV, </w:t>
      </w:r>
      <w:r w:rsidR="00FA2D75" w:rsidRPr="00F11132">
        <w:rPr>
          <w:rFonts w:cs="Arial"/>
          <w:bCs/>
          <w:i/>
        </w:rPr>
        <w:t>Beerse</w:t>
      </w:r>
      <w:r w:rsidR="00502EF9" w:rsidRPr="00F11132">
        <w:rPr>
          <w:rFonts w:cs="Arial"/>
          <w:bCs/>
          <w:i/>
        </w:rPr>
        <w:t>, Belgium</w:t>
      </w:r>
    </w:p>
    <w:p w14:paraId="564BD0FA" w14:textId="7CB98172" w:rsidR="00031D46" w:rsidRPr="00F11132" w:rsidRDefault="00B9114A" w:rsidP="00E40511">
      <w:pPr>
        <w:autoSpaceDE w:val="0"/>
        <w:autoSpaceDN w:val="0"/>
        <w:adjustRightInd w:val="0"/>
        <w:spacing w:after="60" w:line="240" w:lineRule="auto"/>
        <w:jc w:val="left"/>
        <w:rPr>
          <w:rFonts w:cs="Arial"/>
          <w:bCs/>
          <w:i/>
        </w:rPr>
      </w:pPr>
      <w:r>
        <w:rPr>
          <w:rFonts w:cs="Arial"/>
          <w:bCs/>
          <w:i/>
          <w:vertAlign w:val="superscript"/>
        </w:rPr>
        <w:t>4</w:t>
      </w:r>
      <w:r w:rsidR="00502EF9" w:rsidRPr="00F11132">
        <w:rPr>
          <w:rFonts w:cs="Arial"/>
          <w:bCs/>
          <w:i/>
        </w:rPr>
        <w:t xml:space="preserve"> Health Economics, Janssen </w:t>
      </w:r>
      <w:proofErr w:type="spellStart"/>
      <w:r w:rsidR="00502EF9" w:rsidRPr="00F11132">
        <w:rPr>
          <w:rFonts w:cs="Arial"/>
          <w:bCs/>
          <w:i/>
        </w:rPr>
        <w:t>Pharmaceutica</w:t>
      </w:r>
      <w:proofErr w:type="spellEnd"/>
      <w:r w:rsidR="00502EF9" w:rsidRPr="00F11132">
        <w:rPr>
          <w:rFonts w:cs="Arial"/>
          <w:bCs/>
          <w:i/>
        </w:rPr>
        <w:t xml:space="preserve"> NV, </w:t>
      </w:r>
      <w:r w:rsidR="00FA2D75" w:rsidRPr="00F11132">
        <w:rPr>
          <w:rFonts w:cs="Arial"/>
          <w:bCs/>
          <w:i/>
        </w:rPr>
        <w:t>Beerse</w:t>
      </w:r>
      <w:r w:rsidR="00502EF9" w:rsidRPr="00F11132">
        <w:rPr>
          <w:rFonts w:cs="Arial"/>
          <w:bCs/>
          <w:i/>
        </w:rPr>
        <w:t>, Belgium</w:t>
      </w:r>
    </w:p>
    <w:p w14:paraId="359CEA1A" w14:textId="77777777" w:rsidR="00E40511" w:rsidRPr="00F11132" w:rsidRDefault="00E40511" w:rsidP="00031D46">
      <w:pPr>
        <w:rPr>
          <w:rFonts w:cs="Arial"/>
        </w:rPr>
      </w:pPr>
    </w:p>
    <w:p w14:paraId="5FCDB4C5" w14:textId="77777777" w:rsidR="00812C0D" w:rsidRPr="00F11132" w:rsidRDefault="00812C0D" w:rsidP="00812C0D">
      <w:pPr>
        <w:rPr>
          <w:rFonts w:cs="Arial"/>
        </w:rPr>
      </w:pPr>
      <w:r w:rsidRPr="00F11132">
        <w:rPr>
          <w:rFonts w:cs="Arial"/>
        </w:rPr>
        <w:t>Corresponding author:</w:t>
      </w:r>
    </w:p>
    <w:p w14:paraId="289C2074" w14:textId="2DC32FDD" w:rsidR="00812C0D" w:rsidRPr="00F11132" w:rsidRDefault="00B9114A" w:rsidP="00812C0D">
      <w:pPr>
        <w:rPr>
          <w:rFonts w:cs="Arial"/>
        </w:rPr>
      </w:pPr>
      <w:r>
        <w:rPr>
          <w:rFonts w:cs="Arial"/>
        </w:rPr>
        <w:t>E-mail: samdebaveye@gmail.com (SD)</w:t>
      </w:r>
    </w:p>
    <w:p w14:paraId="03CBB87D" w14:textId="77777777" w:rsidR="00E7420F" w:rsidRPr="00F11132" w:rsidRDefault="00E7420F">
      <w:pPr>
        <w:spacing w:after="0"/>
        <w:jc w:val="left"/>
        <w:rPr>
          <w:b/>
          <w:color w:val="808080" w:themeColor="background1" w:themeShade="80"/>
        </w:rPr>
      </w:pPr>
    </w:p>
    <w:p w14:paraId="44428835" w14:textId="23780C6A" w:rsidR="00B11B43" w:rsidRPr="00F11132" w:rsidRDefault="00B11B43" w:rsidP="00B11B43">
      <w:r w:rsidRPr="00F11132">
        <w:t>Number of pages: S</w:t>
      </w:r>
      <w:r w:rsidR="00B9114A">
        <w:t>8</w:t>
      </w:r>
    </w:p>
    <w:p w14:paraId="1DE2B0E8" w14:textId="405BB324" w:rsidR="00FF5980" w:rsidRPr="00F11132" w:rsidRDefault="005B3951" w:rsidP="00B11B43">
      <w:r w:rsidRPr="00F11132">
        <w:t>Fig</w:t>
      </w:r>
      <w:r w:rsidR="00FF5980" w:rsidRPr="00F11132">
        <w:t>: S1</w:t>
      </w:r>
      <w:r w:rsidR="00343D99" w:rsidRPr="00F11132">
        <w:t>-S3</w:t>
      </w:r>
    </w:p>
    <w:p w14:paraId="590FBE52" w14:textId="08CF9062" w:rsidR="00B11B43" w:rsidRPr="00F11132" w:rsidRDefault="00B11B43" w:rsidP="00B11B43">
      <w:r w:rsidRPr="00F11132">
        <w:t>Tables: S1-S5</w:t>
      </w:r>
    </w:p>
    <w:p w14:paraId="70F4175B" w14:textId="7B14C07C" w:rsidR="0052581A" w:rsidRPr="00F11132" w:rsidRDefault="0052581A" w:rsidP="00B11B43">
      <w:pPr>
        <w:rPr>
          <w:rFonts w:eastAsiaTheme="majorEastAsia" w:cstheme="majorBidi"/>
          <w:b/>
          <w:bCs/>
          <w:sz w:val="30"/>
          <w:szCs w:val="28"/>
          <w:lang w:val="en-US"/>
        </w:rPr>
      </w:pPr>
      <w:r w:rsidRPr="00F11132">
        <w:br w:type="page"/>
      </w:r>
    </w:p>
    <w:p w14:paraId="12836A4D" w14:textId="5BD40C98" w:rsidR="00FF4830" w:rsidRPr="00F11132" w:rsidRDefault="00FF4830" w:rsidP="009E5782">
      <w:pPr>
        <w:pStyle w:val="Heading1"/>
      </w:pPr>
      <w:r w:rsidRPr="00F11132">
        <w:lastRenderedPageBreak/>
        <w:t>Environmental impact assessment of previous case studies</w:t>
      </w:r>
    </w:p>
    <w:p w14:paraId="32BED3CF" w14:textId="00D7A3B4" w:rsidR="00B16232" w:rsidRPr="00F11132" w:rsidRDefault="0071102B" w:rsidP="00B16232">
      <w:pPr>
        <w:pStyle w:val="Figure"/>
      </w:pPr>
      <w:r>
        <w:t xml:space="preserve">S1 </w:t>
      </w:r>
      <w:r w:rsidR="00B16232" w:rsidRPr="00F11132">
        <w:t xml:space="preserve">Table: </w:t>
      </w:r>
      <w:r w:rsidR="00B16232" w:rsidRPr="00F11132">
        <w:rPr>
          <w:lang w:val="en-US"/>
        </w:rPr>
        <w:t>Environmental impact of paliperidone palmitate once-monthly treatment for 1000 patients in Belgium, express</w:t>
      </w:r>
      <w:r w:rsidR="00E77FFE" w:rsidRPr="00F11132">
        <w:rPr>
          <w:lang w:val="en-US"/>
        </w:rPr>
        <w:t>ed on three Areas of Protection</w:t>
      </w:r>
      <w:r w:rsidR="00B16232" w:rsidRPr="00F11132">
        <w:rPr>
          <w:lang w:val="en-US"/>
        </w:rPr>
        <w:t>.</w:t>
      </w:r>
    </w:p>
    <w:tbl>
      <w:tblPr>
        <w:tblW w:w="9214" w:type="dxa"/>
        <w:tblInd w:w="70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35"/>
        <w:gridCol w:w="2126"/>
        <w:gridCol w:w="2126"/>
        <w:gridCol w:w="2127"/>
      </w:tblGrid>
      <w:tr w:rsidR="0052581A" w:rsidRPr="00F11132" w14:paraId="22DDCD26" w14:textId="77777777" w:rsidTr="0052581A">
        <w:trPr>
          <w:trHeight w:val="255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CAD6E8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sz w:val="18"/>
                <w:szCs w:val="18"/>
                <w:lang w:eastAsia="zh-CN"/>
              </w:rPr>
            </w:pPr>
          </w:p>
        </w:tc>
        <w:tc>
          <w:tcPr>
            <w:tcW w:w="6379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A35513" w14:textId="62E4BE40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zh-CN"/>
              </w:rPr>
              <w:t>Life Cycle Impact Assessment Results at endpoint</w:t>
            </w:r>
          </w:p>
        </w:tc>
      </w:tr>
      <w:tr w:rsidR="0052581A" w:rsidRPr="00F11132" w14:paraId="16F53920" w14:textId="77777777" w:rsidTr="0052581A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213E852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0C47080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Human Health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B1CA8C1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Ecosystems</w:t>
            </w:r>
            <w:proofErr w:type="spellEnd"/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582CE2E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Resources</w:t>
            </w:r>
          </w:p>
        </w:tc>
      </w:tr>
      <w:tr w:rsidR="0052581A" w:rsidRPr="00F11132" w14:paraId="61DF8B18" w14:textId="77777777" w:rsidTr="0052581A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89D3C7E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268CA2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DAL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8EDFB0B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proofErr w:type="gramStart"/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species.yr</w:t>
            </w:r>
            <w:proofErr w:type="spellEnd"/>
            <w:proofErr w:type="gramEnd"/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CC4A6D0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$</w:t>
            </w:r>
          </w:p>
        </w:tc>
      </w:tr>
      <w:tr w:rsidR="0052581A" w:rsidRPr="00F11132" w14:paraId="18D79CB8" w14:textId="77777777" w:rsidTr="0052581A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E7FCCC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zh-CN"/>
              </w:rPr>
              <w:t xml:space="preserve">Treatment: paliperidone palmitate 100 mg </w:t>
            </w:r>
            <w:proofErr w:type="gramStart"/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zh-CN"/>
              </w:rPr>
              <w:t>once-monthly</w:t>
            </w:r>
            <w:proofErr w:type="gramEnd"/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D9F938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3AD4C0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00A9E1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en-US" w:eastAsia="zh-CN"/>
              </w:rPr>
            </w:pPr>
          </w:p>
        </w:tc>
      </w:tr>
      <w:tr w:rsidR="0052581A" w:rsidRPr="00F11132" w14:paraId="530332E7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A40FFE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Active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harmaceutical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Ingredien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65240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5.90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8E25F6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71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53177F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47E+02</w:t>
            </w:r>
          </w:p>
        </w:tc>
      </w:tr>
      <w:tr w:rsidR="0052581A" w:rsidRPr="00F11132" w14:paraId="6A3B29D4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C498D7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rug Produ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285089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41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A68F34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63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D0AC44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7.88E+01</w:t>
            </w:r>
          </w:p>
        </w:tc>
      </w:tr>
      <w:tr w:rsidR="0052581A" w:rsidRPr="00F11132" w14:paraId="1053C23B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C09A8E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ackagi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F6330B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3.02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1117C6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4.03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C9B42F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27E+02</w:t>
            </w:r>
          </w:p>
        </w:tc>
      </w:tr>
      <w:tr w:rsidR="0052581A" w:rsidRPr="00F11132" w14:paraId="367AC7AE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EFEC3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istribution &amp; Supp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90866D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4.87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81BDF8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08E-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199AC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35E+00</w:t>
            </w:r>
          </w:p>
        </w:tc>
      </w:tr>
      <w:tr w:rsidR="0052581A" w:rsidRPr="00F11132" w14:paraId="783FEB06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B3CD9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en-US" w:eastAsia="zh-CN"/>
              </w:rPr>
              <w:t>End-of-Life disposal &amp; drug f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6A141F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3.50E-05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92A116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-7.76E-07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3A88D4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-6.37E+00</w:t>
            </w:r>
          </w:p>
        </w:tc>
      </w:tr>
      <w:tr w:rsidR="0052581A" w:rsidRPr="00F11132" w14:paraId="100E6F01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2834E6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GP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visi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822ECC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4.36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4A40BE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13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A2A3F3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43E+02</w:t>
            </w:r>
          </w:p>
        </w:tc>
      </w:tr>
      <w:tr w:rsidR="0052581A" w:rsidRPr="00F11132" w14:paraId="16F6BECA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C54352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sychiatrist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visi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45EFA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99E-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AC93E2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46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B210B5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9.82E+03</w:t>
            </w:r>
          </w:p>
        </w:tc>
      </w:tr>
      <w:tr w:rsidR="0052581A" w:rsidRPr="00F11132" w14:paraId="6A6A1B9E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020468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Ambulant care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visi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6FC606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18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0CAF85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07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644E8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7.16E+01</w:t>
            </w:r>
          </w:p>
        </w:tc>
      </w:tr>
      <w:tr w:rsidR="0052581A" w:rsidRPr="00F11132" w14:paraId="431FDF0C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B26634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General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hospital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ay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077848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45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9E667B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59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CE4E21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7.98E+02</w:t>
            </w:r>
          </w:p>
        </w:tc>
      </w:tr>
      <w:tr w:rsidR="0052581A" w:rsidRPr="00F11132" w14:paraId="179A52DF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BC980A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sychiatric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hospital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ay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62198D1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71E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1F053F5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18E-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BD1A32A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8.16E+03</w:t>
            </w:r>
          </w:p>
        </w:tc>
      </w:tr>
      <w:tr w:rsidR="0052581A" w:rsidRPr="00F11132" w14:paraId="508E6FE1" w14:textId="77777777" w:rsidTr="0052581A">
        <w:trPr>
          <w:trHeight w:val="255"/>
        </w:trPr>
        <w:tc>
          <w:tcPr>
            <w:tcW w:w="2835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69E5B8" w14:textId="77777777" w:rsidR="0052581A" w:rsidRPr="00F11132" w:rsidRDefault="0052581A" w:rsidP="00E77FFE">
            <w:pPr>
              <w:spacing w:beforeLines="30" w:before="72" w:after="60" w:line="240" w:lineRule="auto"/>
              <w:jc w:val="righ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9E79DD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B61211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FD68B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nl-BE" w:eastAsia="zh-CN"/>
              </w:rPr>
            </w:pPr>
          </w:p>
        </w:tc>
      </w:tr>
      <w:tr w:rsidR="0052581A" w:rsidRPr="00F11132" w14:paraId="1AE35129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66E3AF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nl-BE" w:eastAsia="zh-CN"/>
              </w:rPr>
              <w:t xml:space="preserve">Treatment </w:t>
            </w:r>
            <w:proofErr w:type="spellStart"/>
            <w:r w:rsidRPr="00F11132"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nl-BE" w:eastAsia="zh-CN"/>
              </w:rPr>
              <w:t>Interrup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6BFF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F0CAB0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9C8C7E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nl-BE" w:eastAsia="zh-CN"/>
              </w:rPr>
            </w:pPr>
          </w:p>
        </w:tc>
      </w:tr>
      <w:tr w:rsidR="0052581A" w:rsidRPr="00F11132" w14:paraId="69474BC4" w14:textId="77777777" w:rsidTr="00726055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AD599A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Active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harmaceutical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Ingredien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533C45" w14:textId="5EBA994F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3BD5F1" w14:textId="0A9FEFDF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B6533" w14:textId="2DF85C7F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</w:tr>
      <w:tr w:rsidR="0052581A" w:rsidRPr="00F11132" w14:paraId="0D7BC4E8" w14:textId="77777777" w:rsidTr="00726055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329496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rug Product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B3E66" w14:textId="5D4555DA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1584ED" w14:textId="22EBCFFD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9968F1" w14:textId="079B6CA8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</w:tr>
      <w:tr w:rsidR="0052581A" w:rsidRPr="00F11132" w14:paraId="0CFF49D5" w14:textId="77777777" w:rsidTr="00726055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3DBFB0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ackagi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EFA0C0" w14:textId="6B159962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F6A91C" w14:textId="7891B5C2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C27C52" w14:textId="77E57A08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</w:tr>
      <w:tr w:rsidR="0052581A" w:rsidRPr="00F11132" w14:paraId="27DC7B6B" w14:textId="77777777" w:rsidTr="00726055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C02A99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istribution &amp; Supp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2F0E97" w14:textId="2BB1D50C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4F9CFC" w14:textId="64EDB967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463921" w14:textId="34CF77A4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</w:tr>
      <w:tr w:rsidR="0052581A" w:rsidRPr="00F11132" w14:paraId="2E1FEF1C" w14:textId="77777777" w:rsidTr="00726055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7780ED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en-US" w:eastAsia="zh-CN"/>
              </w:rPr>
              <w:t>End-of-Life disposal &amp; drug fate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99E1C3" w14:textId="2917A3A4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76AB44" w14:textId="625174DC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9516BD" w14:textId="629BF683" w:rsidR="0052581A" w:rsidRPr="00F11132" w:rsidRDefault="00726055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NA</w:t>
            </w:r>
          </w:p>
        </w:tc>
      </w:tr>
      <w:tr w:rsidR="0052581A" w:rsidRPr="00F11132" w14:paraId="420BD852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24DD97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GP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visi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55AA39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4.47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70014E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85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EFACE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24E+02</w:t>
            </w:r>
          </w:p>
        </w:tc>
      </w:tr>
      <w:tr w:rsidR="0052581A" w:rsidRPr="00F11132" w14:paraId="1D8E8C6D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7691A9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sychiatrist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visi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BEF25C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89E-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497D4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42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2162C6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9.51E+03</w:t>
            </w:r>
          </w:p>
        </w:tc>
      </w:tr>
      <w:tr w:rsidR="0052581A" w:rsidRPr="00F11132" w14:paraId="26AC32FC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ADF856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Ambulant care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visit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1C9A57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5.75E-03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59BDB2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82E-05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F1C96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89E+02</w:t>
            </w:r>
          </w:p>
        </w:tc>
      </w:tr>
      <w:tr w:rsidR="0052581A" w:rsidRPr="00F11132" w14:paraId="381CE57A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2CAB10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General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hospital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ay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AB6386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5.79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5D5F0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3.75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BD0BE4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1.88E+03</w:t>
            </w:r>
          </w:p>
        </w:tc>
      </w:tr>
      <w:tr w:rsidR="0052581A" w:rsidRPr="00F11132" w14:paraId="7C02A7EE" w14:textId="77777777" w:rsidTr="0052581A">
        <w:trPr>
          <w:trHeight w:val="255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79C57E1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sychiatric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hospital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ays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3E4356B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4.57E-01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4E22C2D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3.16E-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3C5A02D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2.18E+04</w:t>
            </w:r>
          </w:p>
        </w:tc>
      </w:tr>
    </w:tbl>
    <w:p w14:paraId="2F5169BC" w14:textId="7E8A3CA1" w:rsidR="00D146BC" w:rsidRPr="00F11132" w:rsidRDefault="00D146BC" w:rsidP="00D146BC">
      <w:pPr>
        <w:pStyle w:val="Figure"/>
        <w:rPr>
          <w:lang w:val="en-US"/>
        </w:rPr>
      </w:pPr>
      <w:r w:rsidRPr="00F11132">
        <w:rPr>
          <w:lang w:val="en-US"/>
        </w:rPr>
        <w:t xml:space="preserve">Abbreviations: DALY, Disability-Adjusted Life Year; NA, not-applicable; </w:t>
      </w:r>
      <w:proofErr w:type="spellStart"/>
      <w:r w:rsidRPr="00F11132">
        <w:rPr>
          <w:lang w:val="en-US"/>
        </w:rPr>
        <w:t>yr</w:t>
      </w:r>
      <w:proofErr w:type="spellEnd"/>
      <w:r w:rsidRPr="00F11132">
        <w:rPr>
          <w:lang w:val="en-US"/>
        </w:rPr>
        <w:t>, year</w:t>
      </w:r>
    </w:p>
    <w:p w14:paraId="181C9D49" w14:textId="7C5D549F" w:rsidR="00E77FFE" w:rsidRPr="00F11132" w:rsidRDefault="001A6271" w:rsidP="001A6271">
      <w:r w:rsidRPr="00F11132">
        <w:t>Negative impacts are associated with energy recovery after incineration.</w:t>
      </w:r>
      <w:r w:rsidR="00E77FFE" w:rsidRPr="00F11132">
        <w:br w:type="page"/>
      </w:r>
    </w:p>
    <w:p w14:paraId="08D334BD" w14:textId="6BAFD567" w:rsidR="00B16232" w:rsidRPr="00F11132" w:rsidRDefault="0071102B" w:rsidP="00B16232">
      <w:pPr>
        <w:pStyle w:val="Figure"/>
      </w:pPr>
      <w:r>
        <w:lastRenderedPageBreak/>
        <w:t xml:space="preserve">S2 </w:t>
      </w:r>
      <w:r w:rsidR="00B16232" w:rsidRPr="00F11132">
        <w:t xml:space="preserve">Table: </w:t>
      </w:r>
      <w:r w:rsidR="00B16232" w:rsidRPr="00F11132">
        <w:rPr>
          <w:lang w:val="en-US"/>
        </w:rPr>
        <w:t xml:space="preserve">Environmental impact of mebendazole donation for </w:t>
      </w:r>
      <w:r w:rsidR="00AA59C5" w:rsidRPr="00F11132">
        <w:rPr>
          <w:lang w:val="en-US"/>
        </w:rPr>
        <w:t>8</w:t>
      </w:r>
      <w:r w:rsidR="00B16232" w:rsidRPr="00F11132">
        <w:rPr>
          <w:lang w:val="en-US"/>
        </w:rPr>
        <w:t xml:space="preserve"> million Vietnamese children for 5 years, expressed on three Areas of Protection.</w:t>
      </w:r>
    </w:p>
    <w:p w14:paraId="5B67CA59" w14:textId="74D1B412" w:rsidR="00B16232" w:rsidRPr="00F11132" w:rsidRDefault="00B16232">
      <w:pPr>
        <w:spacing w:after="0"/>
        <w:jc w:val="left"/>
        <w:rPr>
          <w:lang w:val="en-US"/>
        </w:rPr>
      </w:pPr>
    </w:p>
    <w:tbl>
      <w:tblPr>
        <w:tblpPr w:leftFromText="141" w:rightFromText="141" w:vertAnchor="text" w:horzAnchor="margin" w:tblpY="-80"/>
        <w:tblW w:w="9284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905"/>
        <w:gridCol w:w="2126"/>
        <w:gridCol w:w="2126"/>
        <w:gridCol w:w="2127"/>
      </w:tblGrid>
      <w:tr w:rsidR="0052581A" w:rsidRPr="00F11132" w14:paraId="5CA0B2B8" w14:textId="77777777" w:rsidTr="0052581A">
        <w:trPr>
          <w:trHeight w:val="255"/>
        </w:trPr>
        <w:tc>
          <w:tcPr>
            <w:tcW w:w="2905" w:type="dxa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D104691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sz w:val="18"/>
                <w:szCs w:val="18"/>
                <w:lang w:val="en-US" w:eastAsia="zh-CN"/>
              </w:rPr>
            </w:pPr>
          </w:p>
        </w:tc>
        <w:tc>
          <w:tcPr>
            <w:tcW w:w="6379" w:type="dxa"/>
            <w:gridSpan w:val="3"/>
            <w:tcBorders>
              <w:top w:val="single" w:sz="12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470066A" w14:textId="7C8411C9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en-US" w:eastAsia="zh-CN"/>
              </w:rPr>
              <w:t>Life Cycle Impact Assessment Results at endpoint</w:t>
            </w:r>
          </w:p>
        </w:tc>
      </w:tr>
      <w:tr w:rsidR="0052581A" w:rsidRPr="00F11132" w14:paraId="3240F339" w14:textId="77777777" w:rsidTr="0052581A">
        <w:trPr>
          <w:trHeight w:val="255"/>
        </w:trPr>
        <w:tc>
          <w:tcPr>
            <w:tcW w:w="2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F537A7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en-US" w:eastAsia="zh-CN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964D058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Human Health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B998F2C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Ecosystems</w:t>
            </w:r>
            <w:proofErr w:type="spellEnd"/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163E3C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Resources</w:t>
            </w:r>
          </w:p>
        </w:tc>
      </w:tr>
      <w:tr w:rsidR="0052581A" w:rsidRPr="00F11132" w14:paraId="6694E491" w14:textId="77777777" w:rsidTr="0052581A">
        <w:trPr>
          <w:trHeight w:val="255"/>
        </w:trPr>
        <w:tc>
          <w:tcPr>
            <w:tcW w:w="2905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0BFAB8D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24EB88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DALY</w:t>
            </w:r>
          </w:p>
        </w:tc>
        <w:tc>
          <w:tcPr>
            <w:tcW w:w="21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76C99CC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proofErr w:type="gramStart"/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species.yr</w:t>
            </w:r>
            <w:proofErr w:type="spellEnd"/>
            <w:proofErr w:type="gramEnd"/>
          </w:p>
        </w:tc>
        <w:tc>
          <w:tcPr>
            <w:tcW w:w="2127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C5500CD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$</w:t>
            </w:r>
          </w:p>
        </w:tc>
      </w:tr>
      <w:tr w:rsidR="0052581A" w:rsidRPr="00F11132" w14:paraId="60CF461C" w14:textId="77777777" w:rsidTr="0052581A">
        <w:trPr>
          <w:trHeight w:val="255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117985" w14:textId="77777777" w:rsidR="0052581A" w:rsidRPr="00F11132" w:rsidRDefault="0052581A" w:rsidP="00E77FFE">
            <w:pPr>
              <w:spacing w:beforeLines="30" w:before="72" w:after="60" w:line="240" w:lineRule="auto"/>
              <w:jc w:val="left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 xml:space="preserve">Treatment: </w:t>
            </w:r>
            <w:proofErr w:type="spellStart"/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>mebendazole</w:t>
            </w:r>
            <w:proofErr w:type="spellEnd"/>
            <w:r w:rsidRPr="00F11132">
              <w:rPr>
                <w:rFonts w:eastAsia="Times New Roman" w:cs="Arial"/>
                <w:b/>
                <w:color w:val="000000"/>
                <w:sz w:val="18"/>
                <w:szCs w:val="18"/>
                <w:lang w:val="nl-BE" w:eastAsia="zh-CN"/>
              </w:rPr>
              <w:t xml:space="preserve"> 500 mg 6-month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FE445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b/>
                <w:bCs/>
                <w:color w:val="000000"/>
                <w:sz w:val="18"/>
                <w:szCs w:val="18"/>
                <w:lang w:val="nl-BE" w:eastAsia="zh-CN"/>
              </w:rPr>
            </w:pP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94F5C6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nl-BE" w:eastAsia="zh-CN"/>
              </w:rPr>
            </w:pP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A56415" w14:textId="77777777" w:rsidR="0052581A" w:rsidRPr="00F11132" w:rsidRDefault="0052581A" w:rsidP="00E77FFE">
            <w:pPr>
              <w:spacing w:beforeLines="30" w:before="72" w:after="60" w:line="240" w:lineRule="auto"/>
              <w:jc w:val="center"/>
              <w:rPr>
                <w:rFonts w:eastAsia="Times New Roman" w:cs="Arial"/>
                <w:sz w:val="18"/>
                <w:szCs w:val="18"/>
                <w:lang w:val="nl-BE" w:eastAsia="zh-CN"/>
              </w:rPr>
            </w:pPr>
          </w:p>
        </w:tc>
      </w:tr>
      <w:tr w:rsidR="005D1404" w:rsidRPr="00F11132" w14:paraId="3258D02C" w14:textId="77777777" w:rsidTr="00476324">
        <w:trPr>
          <w:trHeight w:val="255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C17F1C" w14:textId="77777777" w:rsidR="005D1404" w:rsidRPr="00F11132" w:rsidRDefault="005D1404" w:rsidP="005D1404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Active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harmaceutical</w:t>
            </w:r>
            <w:proofErr w:type="spellEnd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Ingredient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360DF8" w14:textId="65F76F8B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4.97E+00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C2B0CC" w14:textId="058DD8F5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2.29E-02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054372" w14:textId="101DE96B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2.02E+05</w:t>
            </w:r>
          </w:p>
        </w:tc>
      </w:tr>
      <w:tr w:rsidR="005D1404" w:rsidRPr="00F11132" w14:paraId="5BD9AC32" w14:textId="77777777" w:rsidTr="00476324">
        <w:trPr>
          <w:trHeight w:val="255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36EFFE" w14:textId="77777777" w:rsidR="005D1404" w:rsidRPr="00F11132" w:rsidRDefault="005D1404" w:rsidP="005D1404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 xml:space="preserve">Tablet </w:t>
            </w: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formulation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A1AC1B" w14:textId="4B77CA91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6.65E-01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5090" w14:textId="7D96319E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4.11E-03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8C77" w14:textId="72D4336B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1.64E+04</w:t>
            </w:r>
          </w:p>
        </w:tc>
      </w:tr>
      <w:tr w:rsidR="005D1404" w:rsidRPr="00F11132" w14:paraId="182EC335" w14:textId="77777777" w:rsidTr="00476324">
        <w:trPr>
          <w:trHeight w:val="255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8AFD37A" w14:textId="77777777" w:rsidR="005D1404" w:rsidRPr="00F11132" w:rsidRDefault="005D1404" w:rsidP="005D1404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proofErr w:type="spellStart"/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Packaging</w:t>
            </w:r>
            <w:proofErr w:type="spellEnd"/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50DCF1" w14:textId="23B0952A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5.11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38D96C" w14:textId="559F3078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2.74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F9F633" w14:textId="1D693650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3.22E+03</w:t>
            </w:r>
          </w:p>
        </w:tc>
      </w:tr>
      <w:tr w:rsidR="005D1404" w:rsidRPr="00F11132" w14:paraId="7B78ED3B" w14:textId="77777777" w:rsidTr="00476324">
        <w:trPr>
          <w:trHeight w:val="255"/>
        </w:trPr>
        <w:tc>
          <w:tcPr>
            <w:tcW w:w="29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3816C" w14:textId="77777777" w:rsidR="005D1404" w:rsidRPr="00F11132" w:rsidRDefault="005D1404" w:rsidP="005D1404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  <w:t>Distribution &amp; Supply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288FCC8" w14:textId="2CE667F8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6.34E-02</w:t>
            </w:r>
          </w:p>
        </w:tc>
        <w:tc>
          <w:tcPr>
            <w:tcW w:w="21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563163" w14:textId="19D719FE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2.23E-0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1B18DAA" w14:textId="488CF9C0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1.38E+03</w:t>
            </w:r>
          </w:p>
        </w:tc>
      </w:tr>
      <w:tr w:rsidR="005D1404" w:rsidRPr="00F11132" w14:paraId="43025CCB" w14:textId="77777777" w:rsidTr="002A2CBF">
        <w:trPr>
          <w:trHeight w:val="255"/>
        </w:trPr>
        <w:tc>
          <w:tcPr>
            <w:tcW w:w="2905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931EA31" w14:textId="77777777" w:rsidR="005D1404" w:rsidRPr="00F11132" w:rsidRDefault="005D1404" w:rsidP="005D1404">
            <w:pPr>
              <w:spacing w:beforeLines="30" w:before="72" w:after="60" w:line="240" w:lineRule="auto"/>
              <w:jc w:val="left"/>
              <w:rPr>
                <w:rFonts w:eastAsia="Times New Roman" w:cs="Arial"/>
                <w:color w:val="000000"/>
                <w:sz w:val="18"/>
                <w:szCs w:val="18"/>
                <w:lang w:val="en-US" w:eastAsia="zh-CN"/>
              </w:rPr>
            </w:pPr>
            <w:r w:rsidRPr="00F11132">
              <w:rPr>
                <w:rFonts w:eastAsia="Times New Roman" w:cs="Arial"/>
                <w:color w:val="000000"/>
                <w:sz w:val="18"/>
                <w:szCs w:val="18"/>
                <w:lang w:val="en-US" w:eastAsia="zh-CN"/>
              </w:rPr>
              <w:t>End-of-Life disposal &amp; drug fate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AF23A16" w14:textId="7D6F0909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4.59E-03</w:t>
            </w:r>
          </w:p>
        </w:tc>
        <w:tc>
          <w:tcPr>
            <w:tcW w:w="2126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79AB2120" w14:textId="3A02E04C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1.22E-03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hideMark/>
          </w:tcPr>
          <w:p w14:paraId="3522BF3D" w14:textId="583A2F56" w:rsidR="005D1404" w:rsidRPr="00F11132" w:rsidRDefault="005D1404" w:rsidP="005D1404">
            <w:pPr>
              <w:spacing w:beforeLines="30" w:before="72" w:after="60" w:line="240" w:lineRule="auto"/>
              <w:jc w:val="center"/>
              <w:rPr>
                <w:rFonts w:eastAsia="Times New Roman" w:cs="Arial"/>
                <w:color w:val="000000"/>
                <w:sz w:val="18"/>
                <w:szCs w:val="18"/>
                <w:lang w:val="nl-BE" w:eastAsia="zh-CN"/>
              </w:rPr>
            </w:pPr>
            <w:r w:rsidRPr="00F11132">
              <w:rPr>
                <w:sz w:val="18"/>
                <w:szCs w:val="18"/>
              </w:rPr>
              <w:t>1.65E+01</w:t>
            </w:r>
          </w:p>
        </w:tc>
      </w:tr>
    </w:tbl>
    <w:p w14:paraId="50A94B1C" w14:textId="4832BA9F" w:rsidR="00D146BC" w:rsidRPr="00F11132" w:rsidRDefault="00D146BC" w:rsidP="00D146BC">
      <w:pPr>
        <w:pStyle w:val="Figure"/>
        <w:rPr>
          <w:lang w:val="en-US"/>
        </w:rPr>
      </w:pPr>
      <w:r w:rsidRPr="00F11132">
        <w:rPr>
          <w:lang w:val="en-US"/>
        </w:rPr>
        <w:t xml:space="preserve">Abbreviations: DALY, Disability-Adjusted Life Year; </w:t>
      </w:r>
      <w:proofErr w:type="spellStart"/>
      <w:r w:rsidRPr="00F11132">
        <w:rPr>
          <w:lang w:val="en-US"/>
        </w:rPr>
        <w:t>yr</w:t>
      </w:r>
      <w:proofErr w:type="spellEnd"/>
      <w:r w:rsidRPr="00F11132">
        <w:rPr>
          <w:lang w:val="en-US"/>
        </w:rPr>
        <w:t>, year</w:t>
      </w:r>
    </w:p>
    <w:p w14:paraId="0F8BCE4C" w14:textId="2FB77441" w:rsidR="00F54725" w:rsidRPr="00F11132" w:rsidRDefault="00BF7554" w:rsidP="009E5782">
      <w:pPr>
        <w:pStyle w:val="Heading1"/>
      </w:pPr>
      <w:r w:rsidRPr="00F11132">
        <w:t xml:space="preserve">Normalization </w:t>
      </w:r>
      <w:r w:rsidR="00823AE8">
        <w:t>f</w:t>
      </w:r>
      <w:r w:rsidR="000339D3" w:rsidRPr="00F11132">
        <w:t>actors</w:t>
      </w:r>
    </w:p>
    <w:p w14:paraId="765E9D73" w14:textId="539AC648" w:rsidR="003E1716" w:rsidRPr="00F11132" w:rsidRDefault="0071102B" w:rsidP="003E1716">
      <w:pPr>
        <w:pStyle w:val="Figure"/>
        <w:rPr>
          <w:lang w:val="en-US"/>
        </w:rPr>
      </w:pPr>
      <w:r>
        <w:rPr>
          <w:lang w:val="en-US"/>
        </w:rPr>
        <w:t xml:space="preserve">S3 </w:t>
      </w:r>
      <w:r w:rsidR="00BF7554" w:rsidRPr="00F11132">
        <w:rPr>
          <w:lang w:val="en-US"/>
        </w:rPr>
        <w:t>Table: Normalization F</w:t>
      </w:r>
      <w:r w:rsidR="003E1716" w:rsidRPr="00F11132">
        <w:rPr>
          <w:lang w:val="en-US"/>
        </w:rPr>
        <w:t xml:space="preserve">actors of </w:t>
      </w:r>
      <w:proofErr w:type="spellStart"/>
      <w:r w:rsidR="003E1716" w:rsidRPr="00F11132">
        <w:rPr>
          <w:lang w:val="en-US"/>
        </w:rPr>
        <w:t>ReCiPe</w:t>
      </w:r>
      <w:proofErr w:type="spellEnd"/>
      <w:r w:rsidR="003E1716" w:rsidRPr="00F11132">
        <w:rPr>
          <w:lang w:val="en-US"/>
        </w:rPr>
        <w:t xml:space="preserve"> Endpoint v1.11</w:t>
      </w:r>
      <w:r w:rsidR="00243D9E" w:rsidRPr="00F11132">
        <w:rPr>
          <w:lang w:val="en-US"/>
        </w:rPr>
        <w:t xml:space="preserve"> </w:t>
      </w:r>
      <w:r w:rsidR="00341016" w:rsidRPr="00F11132">
        <w:rPr>
          <w:lang w:val="en-US"/>
        </w:rPr>
        <w:fldChar w:fldCharType="begin">
          <w:fldData xml:space="preserve">PEVuZE5vdGU+PENpdGU+PEF1dGhvcj5Hb2Vka29vcDwvQXV0aG9yPjxZZWFyPjIwMDk8L1llYXI+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</w:fldData>
        </w:fldChar>
      </w:r>
      <w:r w:rsidR="00243D9E" w:rsidRPr="00F11132">
        <w:rPr>
          <w:lang w:val="en-US"/>
        </w:rPr>
        <w:instrText xml:space="preserve"> ADDIN EN.CITE </w:instrText>
      </w:r>
      <w:r w:rsidR="00243D9E" w:rsidRPr="00F11132">
        <w:rPr>
          <w:lang w:val="en-US"/>
        </w:rPr>
        <w:fldChar w:fldCharType="begin">
          <w:fldData xml:space="preserve">PEVuZE5vdGU+PENpdGU+PEF1dGhvcj5Hb2Vka29vcDwvQXV0aG9yPjxZZWFyPjIwMDk8L1llYXI+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</w:fldData>
        </w:fldChar>
      </w:r>
      <w:r w:rsidR="00243D9E" w:rsidRPr="00F11132">
        <w:rPr>
          <w:lang w:val="en-US"/>
        </w:rPr>
        <w:instrText xml:space="preserve"> ADDIN EN.CITE.DATA </w:instrText>
      </w:r>
      <w:r w:rsidR="00243D9E" w:rsidRPr="00F11132">
        <w:rPr>
          <w:lang w:val="en-US"/>
        </w:rPr>
      </w:r>
      <w:r w:rsidR="00243D9E" w:rsidRPr="00F11132">
        <w:rPr>
          <w:lang w:val="en-US"/>
        </w:rPr>
        <w:fldChar w:fldCharType="end"/>
      </w:r>
      <w:r w:rsidR="00341016" w:rsidRPr="00F11132">
        <w:rPr>
          <w:lang w:val="en-US"/>
        </w:rPr>
      </w:r>
      <w:r w:rsidR="00341016" w:rsidRPr="00F11132">
        <w:rPr>
          <w:lang w:val="en-US"/>
        </w:rPr>
        <w:fldChar w:fldCharType="separate"/>
      </w:r>
      <w:r w:rsidR="00243D9E" w:rsidRPr="00F11132">
        <w:rPr>
          <w:noProof/>
          <w:lang w:val="en-US"/>
        </w:rPr>
        <w:t>[</w:t>
      </w:r>
      <w:hyperlink w:anchor="_ENREF_1" w:tooltip="Goedkoop, 2009 #627" w:history="1">
        <w:r w:rsidR="00243D9E" w:rsidRPr="00F11132">
          <w:rPr>
            <w:noProof/>
            <w:lang w:val="en-US"/>
          </w:rPr>
          <w:t>1-3</w:t>
        </w:r>
      </w:hyperlink>
      <w:r w:rsidR="00243D9E" w:rsidRPr="00F11132">
        <w:rPr>
          <w:noProof/>
          <w:lang w:val="en-US"/>
        </w:rPr>
        <w:t>]</w:t>
      </w:r>
      <w:r w:rsidR="00341016" w:rsidRPr="00F11132">
        <w:rPr>
          <w:lang w:val="en-US"/>
        </w:rPr>
        <w:fldChar w:fldCharType="end"/>
      </w:r>
      <w:r w:rsidR="00243D9E" w:rsidRPr="00F11132">
        <w:rPr>
          <w:lang w:val="en-US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02"/>
        <w:gridCol w:w="1628"/>
        <w:gridCol w:w="1632"/>
        <w:gridCol w:w="1591"/>
        <w:gridCol w:w="1584"/>
        <w:gridCol w:w="1249"/>
      </w:tblGrid>
      <w:tr w:rsidR="003E1716" w:rsidRPr="00F11132" w14:paraId="167F4DEF" w14:textId="77777777" w:rsidTr="006E5351">
        <w:trPr>
          <w:trHeight w:val="425"/>
        </w:trPr>
        <w:tc>
          <w:tcPr>
            <w:tcW w:w="160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6CB2F54" w14:textId="77777777" w:rsidR="003E1716" w:rsidRPr="00F11132" w:rsidRDefault="003E1716" w:rsidP="006E5351">
            <w:pPr>
              <w:pStyle w:val="Figure"/>
              <w:spacing w:before="0" w:after="0"/>
              <w:jc w:val="left"/>
              <w:rPr>
                <w:lang w:val="en-US"/>
              </w:rPr>
            </w:pPr>
            <w:r w:rsidRPr="00F11132">
              <w:rPr>
                <w:lang w:val="en-US"/>
              </w:rPr>
              <w:t>Endpoint</w:t>
            </w:r>
          </w:p>
        </w:tc>
        <w:tc>
          <w:tcPr>
            <w:tcW w:w="1628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5BE36861" w14:textId="77777777" w:rsidR="003E1716" w:rsidRPr="00F11132" w:rsidRDefault="003E1716" w:rsidP="006E5351">
            <w:pPr>
              <w:pStyle w:val="Figure"/>
              <w:spacing w:before="0" w:after="0"/>
              <w:jc w:val="left"/>
              <w:rPr>
                <w:lang w:val="en-US"/>
              </w:rPr>
            </w:pPr>
            <w:r w:rsidRPr="00F11132">
              <w:rPr>
                <w:lang w:val="en-US"/>
              </w:rPr>
              <w:t>Unit</w:t>
            </w:r>
          </w:p>
        </w:tc>
        <w:tc>
          <w:tcPr>
            <w:tcW w:w="1632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3E283A4A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lang w:val="en-US"/>
              </w:rPr>
            </w:pPr>
            <w:r w:rsidRPr="00F11132">
              <w:rPr>
                <w:lang w:val="en-US"/>
              </w:rPr>
              <w:t>World (2000) Individualist</w:t>
            </w:r>
          </w:p>
        </w:tc>
        <w:tc>
          <w:tcPr>
            <w:tcW w:w="1591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2850F5B0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lang w:val="en-US"/>
              </w:rPr>
            </w:pPr>
            <w:r w:rsidRPr="00F11132">
              <w:rPr>
                <w:lang w:val="en-US"/>
              </w:rPr>
              <w:t xml:space="preserve">World (2000) </w:t>
            </w:r>
            <w:proofErr w:type="spellStart"/>
            <w:r w:rsidRPr="00F11132">
              <w:rPr>
                <w:lang w:val="en-US"/>
              </w:rPr>
              <w:t>Hierarchist</w:t>
            </w:r>
            <w:proofErr w:type="spellEnd"/>
          </w:p>
        </w:tc>
        <w:tc>
          <w:tcPr>
            <w:tcW w:w="1584" w:type="dxa"/>
            <w:tcBorders>
              <w:top w:val="single" w:sz="12" w:space="0" w:color="auto"/>
              <w:bottom w:val="single" w:sz="8" w:space="0" w:color="auto"/>
            </w:tcBorders>
            <w:vAlign w:val="center"/>
          </w:tcPr>
          <w:p w14:paraId="44EE1B62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lang w:val="en-US"/>
              </w:rPr>
            </w:pPr>
            <w:r w:rsidRPr="00F11132">
              <w:rPr>
                <w:lang w:val="en-US"/>
              </w:rPr>
              <w:t>World (2000) Egalitarian</w:t>
            </w:r>
          </w:p>
        </w:tc>
        <w:tc>
          <w:tcPr>
            <w:tcW w:w="1249" w:type="dxa"/>
            <w:tcBorders>
              <w:top w:val="single" w:sz="12" w:space="0" w:color="auto"/>
              <w:bottom w:val="single" w:sz="8" w:space="0" w:color="auto"/>
            </w:tcBorders>
          </w:tcPr>
          <w:p w14:paraId="7D9D4C26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lang w:val="en-US"/>
              </w:rPr>
            </w:pPr>
            <w:r w:rsidRPr="00F11132">
              <w:rPr>
                <w:lang w:val="en-US"/>
              </w:rPr>
              <w:t>PROSUITE (2010)</w:t>
            </w:r>
          </w:p>
        </w:tc>
      </w:tr>
      <w:tr w:rsidR="003E1716" w:rsidRPr="00F11132" w14:paraId="798E051A" w14:textId="77777777" w:rsidTr="006E5351">
        <w:trPr>
          <w:trHeight w:val="425"/>
        </w:trPr>
        <w:tc>
          <w:tcPr>
            <w:tcW w:w="1602" w:type="dxa"/>
            <w:tcBorders>
              <w:top w:val="single" w:sz="8" w:space="0" w:color="auto"/>
            </w:tcBorders>
            <w:vAlign w:val="center"/>
          </w:tcPr>
          <w:p w14:paraId="2CDD94AE" w14:textId="77777777" w:rsidR="003E1716" w:rsidRPr="00F11132" w:rsidRDefault="003E1716" w:rsidP="006E5351">
            <w:pPr>
              <w:pStyle w:val="Figure"/>
              <w:spacing w:before="0" w:after="0"/>
              <w:jc w:val="left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Human Health</w:t>
            </w:r>
          </w:p>
        </w:tc>
        <w:tc>
          <w:tcPr>
            <w:tcW w:w="1628" w:type="dxa"/>
            <w:tcBorders>
              <w:top w:val="single" w:sz="8" w:space="0" w:color="auto"/>
            </w:tcBorders>
            <w:vAlign w:val="center"/>
          </w:tcPr>
          <w:p w14:paraId="4B9D9C4B" w14:textId="77777777" w:rsidR="003E1716" w:rsidRPr="00F11132" w:rsidRDefault="003E1716" w:rsidP="006E5351">
            <w:pPr>
              <w:pStyle w:val="Figure"/>
              <w:spacing w:before="0" w:after="0"/>
              <w:jc w:val="left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DALY/</w:t>
            </w:r>
            <w:proofErr w:type="spellStart"/>
            <w:r w:rsidRPr="00F11132">
              <w:rPr>
                <w:b w:val="0"/>
                <w:lang w:val="en-US"/>
              </w:rPr>
              <w:t>yr</w:t>
            </w:r>
            <w:proofErr w:type="spellEnd"/>
          </w:p>
        </w:tc>
        <w:tc>
          <w:tcPr>
            <w:tcW w:w="1632" w:type="dxa"/>
            <w:tcBorders>
              <w:top w:val="single" w:sz="8" w:space="0" w:color="auto"/>
            </w:tcBorders>
            <w:vAlign w:val="center"/>
          </w:tcPr>
          <w:p w14:paraId="7881D537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9.20E+07</w:t>
            </w:r>
          </w:p>
        </w:tc>
        <w:tc>
          <w:tcPr>
            <w:tcW w:w="1591" w:type="dxa"/>
            <w:tcBorders>
              <w:top w:val="single" w:sz="8" w:space="0" w:color="auto"/>
            </w:tcBorders>
            <w:vAlign w:val="center"/>
          </w:tcPr>
          <w:p w14:paraId="27DD955E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8.29E+07</w:t>
            </w:r>
          </w:p>
        </w:tc>
        <w:tc>
          <w:tcPr>
            <w:tcW w:w="1584" w:type="dxa"/>
            <w:tcBorders>
              <w:top w:val="single" w:sz="8" w:space="0" w:color="auto"/>
            </w:tcBorders>
            <w:vAlign w:val="center"/>
          </w:tcPr>
          <w:p w14:paraId="7AB810AF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1.47E+08</w:t>
            </w:r>
          </w:p>
        </w:tc>
        <w:tc>
          <w:tcPr>
            <w:tcW w:w="1249" w:type="dxa"/>
            <w:tcBorders>
              <w:top w:val="single" w:sz="8" w:space="0" w:color="auto"/>
            </w:tcBorders>
            <w:vAlign w:val="center"/>
          </w:tcPr>
          <w:p w14:paraId="02650C1A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2.30E+08</w:t>
            </w:r>
          </w:p>
        </w:tc>
      </w:tr>
      <w:tr w:rsidR="003E1716" w:rsidRPr="00F11132" w14:paraId="53723F14" w14:textId="77777777" w:rsidTr="006E5351">
        <w:trPr>
          <w:trHeight w:val="425"/>
        </w:trPr>
        <w:tc>
          <w:tcPr>
            <w:tcW w:w="1602" w:type="dxa"/>
            <w:vAlign w:val="center"/>
          </w:tcPr>
          <w:p w14:paraId="5866B779" w14:textId="77777777" w:rsidR="003E1716" w:rsidRPr="00F11132" w:rsidRDefault="003E1716" w:rsidP="006E5351">
            <w:pPr>
              <w:pStyle w:val="Figure"/>
              <w:spacing w:before="0" w:after="0"/>
              <w:jc w:val="left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Ecosystems</w:t>
            </w:r>
          </w:p>
        </w:tc>
        <w:tc>
          <w:tcPr>
            <w:tcW w:w="1628" w:type="dxa"/>
            <w:vAlign w:val="center"/>
          </w:tcPr>
          <w:p w14:paraId="779985A1" w14:textId="57DF91A0" w:rsidR="003E1716" w:rsidRPr="00F11132" w:rsidRDefault="00D146BC" w:rsidP="006E5351">
            <w:pPr>
              <w:pStyle w:val="Figure"/>
              <w:spacing w:before="0" w:after="0"/>
              <w:jc w:val="left"/>
              <w:rPr>
                <w:b w:val="0"/>
                <w:lang w:val="en-US"/>
              </w:rPr>
            </w:pPr>
            <w:proofErr w:type="spellStart"/>
            <w:proofErr w:type="gramStart"/>
            <w:r w:rsidRPr="00F11132">
              <w:rPr>
                <w:b w:val="0"/>
                <w:lang w:val="en-US"/>
              </w:rPr>
              <w:t>s</w:t>
            </w:r>
            <w:r w:rsidR="003E1716" w:rsidRPr="00F11132">
              <w:rPr>
                <w:b w:val="0"/>
                <w:lang w:val="en-US"/>
              </w:rPr>
              <w:t>pecies.yr</w:t>
            </w:r>
            <w:proofErr w:type="spellEnd"/>
            <w:proofErr w:type="gramEnd"/>
            <w:r w:rsidR="003E1716" w:rsidRPr="00F11132">
              <w:rPr>
                <w:b w:val="0"/>
                <w:lang w:val="en-US"/>
              </w:rPr>
              <w:t>/</w:t>
            </w:r>
            <w:proofErr w:type="spellStart"/>
            <w:r w:rsidR="003E1716" w:rsidRPr="00F11132">
              <w:rPr>
                <w:b w:val="0"/>
                <w:lang w:val="en-US"/>
              </w:rPr>
              <w:t>yr</w:t>
            </w:r>
            <w:proofErr w:type="spellEnd"/>
          </w:p>
        </w:tc>
        <w:tc>
          <w:tcPr>
            <w:tcW w:w="1632" w:type="dxa"/>
            <w:vAlign w:val="center"/>
          </w:tcPr>
          <w:p w14:paraId="57A8682C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4.86E+06</w:t>
            </w:r>
          </w:p>
        </w:tc>
        <w:tc>
          <w:tcPr>
            <w:tcW w:w="1591" w:type="dxa"/>
            <w:vAlign w:val="center"/>
          </w:tcPr>
          <w:p w14:paraId="72B15565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5.58E+06</w:t>
            </w:r>
          </w:p>
        </w:tc>
        <w:tc>
          <w:tcPr>
            <w:tcW w:w="1584" w:type="dxa"/>
            <w:vAlign w:val="center"/>
          </w:tcPr>
          <w:p w14:paraId="1825F5BC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1.51E+07</w:t>
            </w:r>
          </w:p>
        </w:tc>
        <w:tc>
          <w:tcPr>
            <w:tcW w:w="1249" w:type="dxa"/>
            <w:vAlign w:val="center"/>
          </w:tcPr>
          <w:p w14:paraId="0350F276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5.08E+05</w:t>
            </w:r>
          </w:p>
        </w:tc>
      </w:tr>
      <w:tr w:rsidR="003E1716" w:rsidRPr="00F11132" w14:paraId="28AB4584" w14:textId="77777777" w:rsidTr="006E5351">
        <w:trPr>
          <w:trHeight w:val="425"/>
        </w:trPr>
        <w:tc>
          <w:tcPr>
            <w:tcW w:w="1602" w:type="dxa"/>
            <w:tcBorders>
              <w:bottom w:val="single" w:sz="12" w:space="0" w:color="auto"/>
            </w:tcBorders>
            <w:vAlign w:val="center"/>
          </w:tcPr>
          <w:p w14:paraId="60EAD488" w14:textId="77777777" w:rsidR="003E1716" w:rsidRPr="00F11132" w:rsidRDefault="003E1716" w:rsidP="006E5351">
            <w:pPr>
              <w:pStyle w:val="Figure"/>
              <w:spacing w:before="0" w:after="0"/>
              <w:jc w:val="left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Resources</w:t>
            </w:r>
          </w:p>
        </w:tc>
        <w:tc>
          <w:tcPr>
            <w:tcW w:w="1628" w:type="dxa"/>
            <w:tcBorders>
              <w:bottom w:val="single" w:sz="12" w:space="0" w:color="auto"/>
            </w:tcBorders>
            <w:vAlign w:val="center"/>
          </w:tcPr>
          <w:p w14:paraId="2BE85653" w14:textId="77777777" w:rsidR="003E1716" w:rsidRPr="00F11132" w:rsidRDefault="003E1716" w:rsidP="006E5351">
            <w:pPr>
              <w:pStyle w:val="Figure"/>
              <w:spacing w:before="0" w:after="0"/>
              <w:jc w:val="left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$/</w:t>
            </w:r>
            <w:proofErr w:type="spellStart"/>
            <w:r w:rsidRPr="00F11132">
              <w:rPr>
                <w:b w:val="0"/>
                <w:lang w:val="en-US"/>
              </w:rPr>
              <w:t>yr</w:t>
            </w:r>
            <w:proofErr w:type="spellEnd"/>
          </w:p>
        </w:tc>
        <w:tc>
          <w:tcPr>
            <w:tcW w:w="1632" w:type="dxa"/>
            <w:tcBorders>
              <w:bottom w:val="single" w:sz="12" w:space="0" w:color="auto"/>
            </w:tcBorders>
            <w:vAlign w:val="center"/>
          </w:tcPr>
          <w:p w14:paraId="0B447DBB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5.99E+11</w:t>
            </w:r>
          </w:p>
        </w:tc>
        <w:tc>
          <w:tcPr>
            <w:tcW w:w="1591" w:type="dxa"/>
            <w:tcBorders>
              <w:bottom w:val="single" w:sz="12" w:space="0" w:color="auto"/>
            </w:tcBorders>
            <w:vAlign w:val="center"/>
          </w:tcPr>
          <w:p w14:paraId="5D981EA9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1.49E+12</w:t>
            </w:r>
          </w:p>
        </w:tc>
        <w:tc>
          <w:tcPr>
            <w:tcW w:w="1584" w:type="dxa"/>
            <w:tcBorders>
              <w:bottom w:val="single" w:sz="12" w:space="0" w:color="auto"/>
            </w:tcBorders>
            <w:vAlign w:val="center"/>
          </w:tcPr>
          <w:p w14:paraId="2FDD2E49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1.49E+12</w:t>
            </w:r>
          </w:p>
        </w:tc>
        <w:tc>
          <w:tcPr>
            <w:tcW w:w="1249" w:type="dxa"/>
            <w:tcBorders>
              <w:bottom w:val="single" w:sz="12" w:space="0" w:color="auto"/>
            </w:tcBorders>
            <w:vAlign w:val="center"/>
          </w:tcPr>
          <w:p w14:paraId="534567C8" w14:textId="77777777" w:rsidR="003E1716" w:rsidRPr="00F11132" w:rsidRDefault="003E1716" w:rsidP="006E5351">
            <w:pPr>
              <w:pStyle w:val="Figure"/>
              <w:spacing w:before="0" w:after="0"/>
              <w:jc w:val="center"/>
              <w:rPr>
                <w:b w:val="0"/>
                <w:lang w:val="en-US"/>
              </w:rPr>
            </w:pPr>
            <w:r w:rsidRPr="00F11132">
              <w:rPr>
                <w:b w:val="0"/>
                <w:lang w:val="en-US"/>
              </w:rPr>
              <w:t>7.22E+11</w:t>
            </w:r>
          </w:p>
        </w:tc>
      </w:tr>
    </w:tbl>
    <w:p w14:paraId="6EE3462A" w14:textId="77777777" w:rsidR="00D146BC" w:rsidRPr="00F11132" w:rsidRDefault="00D146BC" w:rsidP="00D146BC">
      <w:pPr>
        <w:pStyle w:val="Figure"/>
        <w:rPr>
          <w:lang w:val="en-US"/>
        </w:rPr>
      </w:pPr>
      <w:r w:rsidRPr="00F11132">
        <w:rPr>
          <w:lang w:val="en-US"/>
        </w:rPr>
        <w:t xml:space="preserve">Abbreviations: DALY, Disability-Adjusted Life Year; </w:t>
      </w:r>
      <w:proofErr w:type="spellStart"/>
      <w:r w:rsidRPr="00F11132">
        <w:rPr>
          <w:lang w:val="en-US"/>
        </w:rPr>
        <w:t>yr</w:t>
      </w:r>
      <w:proofErr w:type="spellEnd"/>
      <w:r w:rsidRPr="00F11132">
        <w:rPr>
          <w:lang w:val="en-US"/>
        </w:rPr>
        <w:t>, year</w:t>
      </w:r>
    </w:p>
    <w:p w14:paraId="4D9694F8" w14:textId="23F71E74" w:rsidR="003E1716" w:rsidRPr="00F11132" w:rsidRDefault="00BF7554" w:rsidP="003E1716">
      <w:r w:rsidRPr="00F11132">
        <w:t>The Normalization F</w:t>
      </w:r>
      <w:r w:rsidR="003E1716" w:rsidRPr="00F11132">
        <w:t>actors from the PROSUITE project were expressed as DALY/</w:t>
      </w:r>
      <w:proofErr w:type="spellStart"/>
      <w:r w:rsidR="003E1716" w:rsidRPr="00F11132">
        <w:t>yr</w:t>
      </w:r>
      <w:proofErr w:type="spellEnd"/>
      <w:r w:rsidR="003E1716" w:rsidRPr="00F11132">
        <w:t xml:space="preserve">/person, </w:t>
      </w:r>
      <w:proofErr w:type="spellStart"/>
      <w:proofErr w:type="gramStart"/>
      <w:r w:rsidR="003E1716" w:rsidRPr="00F11132">
        <w:t>species.yr</w:t>
      </w:r>
      <w:proofErr w:type="spellEnd"/>
      <w:proofErr w:type="gramEnd"/>
      <w:r w:rsidR="003E1716" w:rsidRPr="00F11132">
        <w:t>/</w:t>
      </w:r>
      <w:proofErr w:type="spellStart"/>
      <w:r w:rsidR="003E1716" w:rsidRPr="00F11132">
        <w:t>yr</w:t>
      </w:r>
      <w:proofErr w:type="spellEnd"/>
      <w:r w:rsidR="003E1716" w:rsidRPr="00F11132">
        <w:t>/person and $/</w:t>
      </w:r>
      <w:proofErr w:type="spellStart"/>
      <w:r w:rsidR="003E1716" w:rsidRPr="00F11132">
        <w:t>yr</w:t>
      </w:r>
      <w:proofErr w:type="spellEnd"/>
      <w:r w:rsidR="003E1716" w:rsidRPr="00F11132">
        <w:t>/person. Therefore we multiplied them with the number of people in the year 2010, obtained from the United Nations World Population Prospects</w:t>
      </w:r>
      <w:r w:rsidR="00243D9E" w:rsidRPr="00F11132">
        <w:t xml:space="preserve"> </w:t>
      </w:r>
      <w:r w:rsidR="00341016" w:rsidRPr="00F11132">
        <w:fldChar w:fldCharType="begin"/>
      </w:r>
      <w:r w:rsidR="00243D9E" w:rsidRPr="00F11132">
        <w:instrText xml:space="preserve"> ADDIN EN.CITE &lt;EndNote&gt;&lt;Cite&gt;&lt;Author&gt;United Nations&lt;/Author&gt;&lt;Year&gt;2018&lt;/Year&gt;&lt;RecNum&gt;1458&lt;/RecNum&gt;&lt;DisplayText&gt;[4]&lt;/DisplayText&gt;&lt;record&gt;&lt;rec-number&gt;1458&lt;/rec-number&gt;&lt;foreign-keys&gt;&lt;key app="EN" db-id="fav2fzd58eztf0epa2f5e0pide9av2dw0ftp" timestamp="1517213047"&gt;1458&lt;/key&gt;&lt;/foreign-keys&gt;&lt;ref-type name="Web Page"&gt;12&lt;/ref-type&gt;&lt;contributors&gt;&lt;authors&gt;&lt;author&gt;United Nations,&lt;/author&gt;&lt;/authors&gt;&lt;/contributors&gt;&lt;titles&gt;&lt;title&gt;World Population Prospects 2017&lt;/title&gt;&lt;/titles&gt;&lt;dates&gt;&lt;year&gt;2018&lt;/year&gt;&lt;/dates&gt;&lt;urls&gt;&lt;related-urls&gt;&lt;url&gt;https://esa.un.org/unpd/wpp/Download/Standard/Population/&lt;/url&gt;&lt;/related-urls&gt;&lt;/urls&gt;&lt;custom2&gt;29/01/2018&lt;/custom2&gt;&lt;/record&gt;&lt;/Cite&gt;&lt;/EndNote&gt;</w:instrText>
      </w:r>
      <w:r w:rsidR="00341016" w:rsidRPr="00F11132">
        <w:fldChar w:fldCharType="separate"/>
      </w:r>
      <w:r w:rsidR="00243D9E" w:rsidRPr="00F11132">
        <w:rPr>
          <w:noProof/>
        </w:rPr>
        <w:t>[</w:t>
      </w:r>
      <w:hyperlink w:anchor="_ENREF_4" w:tooltip="United Nations, 2018 #1458" w:history="1">
        <w:r w:rsidR="00243D9E" w:rsidRPr="00F11132">
          <w:rPr>
            <w:noProof/>
          </w:rPr>
          <w:t>4</w:t>
        </w:r>
      </w:hyperlink>
      <w:r w:rsidR="00243D9E" w:rsidRPr="00F11132">
        <w:rPr>
          <w:noProof/>
        </w:rPr>
        <w:t>]</w:t>
      </w:r>
      <w:r w:rsidR="00341016" w:rsidRPr="00F11132">
        <w:fldChar w:fldCharType="end"/>
      </w:r>
      <w:r w:rsidR="00243D9E" w:rsidRPr="00F11132">
        <w:t>.</w:t>
      </w:r>
    </w:p>
    <w:p w14:paraId="60B05A00" w14:textId="73B592E4" w:rsidR="00695BBD" w:rsidRPr="00F11132" w:rsidRDefault="0071102B" w:rsidP="00695BBD">
      <w:pPr>
        <w:pStyle w:val="Figure"/>
        <w:rPr>
          <w:lang w:val="en-US"/>
        </w:rPr>
      </w:pPr>
      <w:r>
        <w:rPr>
          <w:lang w:val="en-US"/>
        </w:rPr>
        <w:t xml:space="preserve">S4 </w:t>
      </w:r>
      <w:r w:rsidR="003E1716" w:rsidRPr="00F11132">
        <w:rPr>
          <w:lang w:val="en-US"/>
        </w:rPr>
        <w:t>Table</w:t>
      </w:r>
      <w:r w:rsidR="00BF7554" w:rsidRPr="00F11132">
        <w:rPr>
          <w:lang w:val="en-US"/>
        </w:rPr>
        <w:t>: Normalization F</w:t>
      </w:r>
      <w:r w:rsidR="00695BBD" w:rsidRPr="00F11132">
        <w:rPr>
          <w:lang w:val="en-US"/>
        </w:rPr>
        <w:t xml:space="preserve">actors </w:t>
      </w:r>
      <w:r w:rsidR="00E42DE7" w:rsidRPr="00F11132">
        <w:rPr>
          <w:lang w:val="en-US"/>
        </w:rPr>
        <w:t>of the Global Burden of Disease</w:t>
      </w:r>
      <w:r w:rsidR="00243D9E" w:rsidRPr="00F11132">
        <w:rPr>
          <w:lang w:val="en-US"/>
        </w:rPr>
        <w:t xml:space="preserve"> </w:t>
      </w:r>
      <w:r w:rsidR="00C71C5B" w:rsidRPr="00F11132">
        <w:rPr>
          <w:lang w:val="en-US"/>
        </w:rPr>
        <w:fldChar w:fldCharType="begin"/>
      </w:r>
      <w:r w:rsidR="00243D9E" w:rsidRPr="00F11132">
        <w:rPr>
          <w:lang w:val="en-US"/>
        </w:rPr>
        <w:instrText xml:space="preserve"> ADDIN EN.CITE &lt;EndNote&gt;&lt;Cite&gt;&lt;Author&gt;WHO&lt;/Author&gt;&lt;Year&gt;2017&lt;/Year&gt;&lt;RecNum&gt;1368&lt;/RecNum&gt;&lt;DisplayText&gt;[5, 6]&lt;/DisplayText&gt;&lt;record&gt;&lt;rec-number&gt;1368&lt;/rec-number&gt;&lt;foreign-keys&gt;&lt;key app="EN" db-id="fav2fzd58eztf0epa2f5e0pide9av2dw0ftp" timestamp="1505305385"&gt;1368&lt;/key&gt;&lt;/foreign-keys&gt;&lt;ref-type name="Report"&gt;27&lt;/ref-type&gt;&lt;contributors&gt;&lt;authors&gt;&lt;author&gt;WHO&lt;/author&gt;&lt;/authors&gt;&lt;/contributors&gt;&lt;titles&gt;&lt;title&gt;WHO methods and data sources for global burden of disease estimates 2000-2015&lt;/title&gt;&lt;/titles&gt;&lt;dates&gt;&lt;year&gt;2017&lt;/year&gt;&lt;/dates&gt;&lt;pub-location&gt;Geneva&lt;/pub-location&gt;&lt;publisher&gt;World Health Organization&lt;/publisher&gt;&lt;urls&gt;&lt;/urls&gt;&lt;/record&gt;&lt;/Cite&gt;&lt;Cite&gt;&lt;Author&gt;Vos&lt;/Author&gt;&lt;Year&gt;2016&lt;/Year&gt;&lt;RecNum&gt;1367&lt;/RecNum&gt;&lt;record&gt;&lt;rec-number&gt;1367&lt;/rec-number&gt;&lt;foreign-keys&gt;&lt;key app="EN" db-id="fav2fzd58eztf0epa2f5e0pide9av2dw0ftp" timestamp="1505288377"&gt;1367&lt;/key&gt;&lt;/foreign-keys&gt;&lt;ref-type name="Journal Article"&gt;17&lt;/ref-type&gt;&lt;contributors&gt;&lt;authors&gt;&lt;author&gt;Vos, T.&lt;/author&gt;&lt;/authors&gt;&lt;/contributors&gt;&lt;titles&gt;&lt;title&gt;Global, regional, and national incidence, prevalence, and years lived with disability for 310 diseases and injuries, 1990–2015: a systematic analysis for the Global Burden of Disease Study 2015&lt;/title&gt;&lt;secondary-title&gt;Lancet&lt;/secondary-title&gt;&lt;/titles&gt;&lt;periodical&gt;&lt;full-title&gt;Lancet&lt;/full-title&gt;&lt;abbr-1&gt;Lancet&lt;/abbr-1&gt;&lt;abbr-2&gt;Lancet&lt;/abbr-2&gt;&lt;/periodical&gt;&lt;pages&gt;1545-1602&lt;/pages&gt;&lt;volume&gt;388&lt;/volume&gt;&lt;number&gt;10053&lt;/number&gt;&lt;dates&gt;&lt;year&gt;2016&lt;/year&gt;&lt;pub-dates&gt;&lt;date&gt;2016/10/08/&lt;/date&gt;&lt;/pub-dates&gt;&lt;/dates&gt;&lt;isbn&gt;0140-6736&lt;/isbn&gt;&lt;urls&gt;&lt;related-urls&gt;&lt;url&gt;http://www.sciencedirect.com/science/article/pii/S0140673616316786&lt;/url&gt;&lt;/related-urls&gt;&lt;/urls&gt;&lt;electronic-resource-num&gt;https://doi.org/10.1016/S0140-6736(16)31678-6&lt;/electronic-resource-num&gt;&lt;/record&gt;&lt;/Cite&gt;&lt;/EndNote&gt;</w:instrText>
      </w:r>
      <w:r w:rsidR="00C71C5B" w:rsidRPr="00F11132">
        <w:rPr>
          <w:lang w:val="en-US"/>
        </w:rPr>
        <w:fldChar w:fldCharType="separate"/>
      </w:r>
      <w:r w:rsidR="00243D9E" w:rsidRPr="00F11132">
        <w:rPr>
          <w:noProof/>
          <w:lang w:val="en-US"/>
        </w:rPr>
        <w:t>[</w:t>
      </w:r>
      <w:hyperlink w:anchor="_ENREF_5" w:tooltip="Vos, 2016 #1367" w:history="1">
        <w:r w:rsidR="00243D9E" w:rsidRPr="00F11132">
          <w:rPr>
            <w:noProof/>
            <w:lang w:val="en-US"/>
          </w:rPr>
          <w:t>5</w:t>
        </w:r>
      </w:hyperlink>
      <w:r w:rsidR="00243D9E" w:rsidRPr="00F11132">
        <w:rPr>
          <w:noProof/>
          <w:lang w:val="en-US"/>
        </w:rPr>
        <w:t xml:space="preserve">, </w:t>
      </w:r>
      <w:hyperlink w:anchor="_ENREF_6" w:tooltip="WHO, 2017 #1368" w:history="1">
        <w:r w:rsidR="00243D9E" w:rsidRPr="00F11132">
          <w:rPr>
            <w:noProof/>
            <w:lang w:val="en-US"/>
          </w:rPr>
          <w:t>6</w:t>
        </w:r>
      </w:hyperlink>
      <w:r w:rsidR="00243D9E" w:rsidRPr="00F11132">
        <w:rPr>
          <w:noProof/>
          <w:lang w:val="en-US"/>
        </w:rPr>
        <w:t>]</w:t>
      </w:r>
      <w:r w:rsidR="00C71C5B" w:rsidRPr="00F11132">
        <w:rPr>
          <w:lang w:val="en-US"/>
        </w:rPr>
        <w:fldChar w:fldCharType="end"/>
      </w:r>
      <w:r w:rsidR="00243D9E" w:rsidRPr="00F11132">
        <w:rPr>
          <w:lang w:val="en-US"/>
        </w:rPr>
        <w:t>.</w:t>
      </w:r>
    </w:p>
    <w:tbl>
      <w:tblPr>
        <w:tblStyle w:val="TableGrid"/>
        <w:tblW w:w="6521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552"/>
        <w:gridCol w:w="1984"/>
        <w:gridCol w:w="1985"/>
      </w:tblGrid>
      <w:tr w:rsidR="000339D3" w:rsidRPr="00F11132" w14:paraId="0C5631EF" w14:textId="77777777" w:rsidTr="008C24B1">
        <w:trPr>
          <w:jc w:val="center"/>
        </w:trPr>
        <w:tc>
          <w:tcPr>
            <w:tcW w:w="2552" w:type="dxa"/>
            <w:tcBorders>
              <w:top w:val="single" w:sz="12" w:space="0" w:color="auto"/>
              <w:bottom w:val="single" w:sz="8" w:space="0" w:color="auto"/>
            </w:tcBorders>
          </w:tcPr>
          <w:p w14:paraId="13CD6CFE" w14:textId="77777777" w:rsidR="000339D3" w:rsidRPr="00F11132" w:rsidRDefault="000339D3" w:rsidP="008C24B1">
            <w:pPr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gion</w:t>
            </w:r>
          </w:p>
        </w:tc>
        <w:tc>
          <w:tcPr>
            <w:tcW w:w="1984" w:type="dxa"/>
            <w:tcBorders>
              <w:top w:val="single" w:sz="12" w:space="0" w:color="auto"/>
              <w:bottom w:val="single" w:sz="8" w:space="0" w:color="auto"/>
            </w:tcBorders>
          </w:tcPr>
          <w:p w14:paraId="4ADAF542" w14:textId="77777777" w:rsidR="000339D3" w:rsidRPr="00F11132" w:rsidRDefault="000339D3" w:rsidP="008C24B1">
            <w:pPr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Population</w:t>
            </w:r>
          </w:p>
        </w:tc>
        <w:tc>
          <w:tcPr>
            <w:tcW w:w="1985" w:type="dxa"/>
            <w:tcBorders>
              <w:top w:val="single" w:sz="12" w:space="0" w:color="auto"/>
              <w:bottom w:val="single" w:sz="8" w:space="0" w:color="auto"/>
            </w:tcBorders>
          </w:tcPr>
          <w:p w14:paraId="4CFFCC87" w14:textId="77777777" w:rsidR="000339D3" w:rsidRPr="00F11132" w:rsidRDefault="000339D3" w:rsidP="008C24B1">
            <w:pPr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DALY</w:t>
            </w:r>
          </w:p>
        </w:tc>
      </w:tr>
      <w:tr w:rsidR="000339D3" w:rsidRPr="00F11132" w14:paraId="7A68EC5E" w14:textId="77777777" w:rsidTr="008C24B1">
        <w:trPr>
          <w:jc w:val="center"/>
        </w:trPr>
        <w:tc>
          <w:tcPr>
            <w:tcW w:w="2552" w:type="dxa"/>
          </w:tcPr>
          <w:p w14:paraId="61C65DF6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World (2000)</w:t>
            </w:r>
          </w:p>
        </w:tc>
        <w:tc>
          <w:tcPr>
            <w:tcW w:w="1984" w:type="dxa"/>
          </w:tcPr>
          <w:p w14:paraId="120F92CB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6.09E+09</w:t>
            </w:r>
          </w:p>
        </w:tc>
        <w:tc>
          <w:tcPr>
            <w:tcW w:w="1985" w:type="dxa"/>
          </w:tcPr>
          <w:p w14:paraId="7A7F22DA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2.80E+09</w:t>
            </w:r>
          </w:p>
        </w:tc>
      </w:tr>
      <w:tr w:rsidR="000339D3" w:rsidRPr="00F11132" w14:paraId="0CB77DD3" w14:textId="77777777" w:rsidTr="008C24B1">
        <w:trPr>
          <w:jc w:val="center"/>
        </w:trPr>
        <w:tc>
          <w:tcPr>
            <w:tcW w:w="2552" w:type="dxa"/>
          </w:tcPr>
          <w:p w14:paraId="2640D700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World (2005)</w:t>
            </w:r>
          </w:p>
        </w:tc>
        <w:tc>
          <w:tcPr>
            <w:tcW w:w="1984" w:type="dxa"/>
          </w:tcPr>
          <w:p w14:paraId="2084D06D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6.49E+09</w:t>
            </w:r>
          </w:p>
        </w:tc>
        <w:tc>
          <w:tcPr>
            <w:tcW w:w="1985" w:type="dxa"/>
          </w:tcPr>
          <w:p w14:paraId="223CACA2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2.75E+09</w:t>
            </w:r>
          </w:p>
        </w:tc>
      </w:tr>
      <w:tr w:rsidR="000339D3" w:rsidRPr="00F11132" w14:paraId="3E0EB60C" w14:textId="77777777" w:rsidTr="008C24B1">
        <w:trPr>
          <w:jc w:val="center"/>
        </w:trPr>
        <w:tc>
          <w:tcPr>
            <w:tcW w:w="2552" w:type="dxa"/>
          </w:tcPr>
          <w:p w14:paraId="7662B940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World (2010)</w:t>
            </w:r>
          </w:p>
        </w:tc>
        <w:tc>
          <w:tcPr>
            <w:tcW w:w="1984" w:type="dxa"/>
          </w:tcPr>
          <w:p w14:paraId="4469D5E5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6.89E+09</w:t>
            </w:r>
          </w:p>
        </w:tc>
        <w:tc>
          <w:tcPr>
            <w:tcW w:w="1985" w:type="dxa"/>
          </w:tcPr>
          <w:p w14:paraId="2B3F7F98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2.67E+09</w:t>
            </w:r>
          </w:p>
        </w:tc>
      </w:tr>
      <w:tr w:rsidR="000339D3" w:rsidRPr="00F11132" w14:paraId="55271604" w14:textId="77777777" w:rsidTr="007E0C6D">
        <w:trPr>
          <w:jc w:val="center"/>
        </w:trPr>
        <w:tc>
          <w:tcPr>
            <w:tcW w:w="2552" w:type="dxa"/>
            <w:tcBorders>
              <w:bottom w:val="single" w:sz="12" w:space="0" w:color="auto"/>
            </w:tcBorders>
          </w:tcPr>
          <w:p w14:paraId="556ABD4E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World (2015)</w:t>
            </w:r>
          </w:p>
        </w:tc>
        <w:tc>
          <w:tcPr>
            <w:tcW w:w="1984" w:type="dxa"/>
            <w:tcBorders>
              <w:bottom w:val="single" w:sz="12" w:space="0" w:color="auto"/>
            </w:tcBorders>
          </w:tcPr>
          <w:p w14:paraId="7AED3618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7.31E+09</w:t>
            </w:r>
          </w:p>
        </w:tc>
        <w:tc>
          <w:tcPr>
            <w:tcW w:w="1985" w:type="dxa"/>
            <w:tcBorders>
              <w:bottom w:val="single" w:sz="12" w:space="0" w:color="auto"/>
            </w:tcBorders>
          </w:tcPr>
          <w:p w14:paraId="794131F9" w14:textId="77777777" w:rsidR="000339D3" w:rsidRPr="00F11132" w:rsidRDefault="000339D3" w:rsidP="008C24B1">
            <w:pPr>
              <w:spacing w:beforeLines="50" w:before="120" w:after="12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2.66E+09</w:t>
            </w:r>
          </w:p>
        </w:tc>
      </w:tr>
    </w:tbl>
    <w:p w14:paraId="7F46C3BC" w14:textId="3DB6645E" w:rsidR="00D146BC" w:rsidRPr="00F11132" w:rsidRDefault="00D146BC" w:rsidP="00D146BC">
      <w:pPr>
        <w:pStyle w:val="Figure"/>
        <w:rPr>
          <w:lang w:val="en-US"/>
        </w:rPr>
      </w:pPr>
      <w:r w:rsidRPr="00F11132">
        <w:rPr>
          <w:lang w:val="en-US"/>
        </w:rPr>
        <w:lastRenderedPageBreak/>
        <w:t>Abbreviations: DALY, Disability-Adjusted Life Year</w:t>
      </w:r>
    </w:p>
    <w:p w14:paraId="5989294F" w14:textId="19E26611" w:rsidR="000339D3" w:rsidRPr="00F11132" w:rsidRDefault="00BF7554" w:rsidP="000339D3">
      <w:pPr>
        <w:pStyle w:val="Heading1"/>
      </w:pPr>
      <w:r w:rsidRPr="00F11132">
        <w:t xml:space="preserve">Weighting </w:t>
      </w:r>
      <w:r w:rsidR="00823AE8">
        <w:t>f</w:t>
      </w:r>
      <w:r w:rsidR="000339D3" w:rsidRPr="00F11132">
        <w:t>actors</w:t>
      </w:r>
    </w:p>
    <w:p w14:paraId="005DFC9B" w14:textId="4FBB67ED" w:rsidR="00BF7554" w:rsidRPr="00F11132" w:rsidRDefault="00BF7554" w:rsidP="00BF7554">
      <w:pPr>
        <w:rPr>
          <w:lang w:val="en-US"/>
        </w:rPr>
      </w:pPr>
      <w:r w:rsidRPr="00F11132">
        <w:rPr>
          <w:lang w:val="en-US"/>
        </w:rPr>
        <w:t xml:space="preserve">Weighting Factors (WF) were obtained from Eco-Indicator 99, </w:t>
      </w:r>
      <w:hyperlink w:anchor="_ENREF_7" w:tooltip="Itsubo, 2015 #1413" w:history="1">
        <w:r w:rsidR="00243D9E" w:rsidRPr="00F11132">
          <w:rPr>
            <w:lang w:val="en-US"/>
          </w:rPr>
          <w:fldChar w:fldCharType="begin"/>
        </w:r>
        <w:r w:rsidR="00243D9E" w:rsidRPr="00F11132">
          <w:rPr>
            <w:lang w:val="en-US"/>
          </w:rPr>
          <w:instrText xml:space="preserve"> ADDIN EN.CITE &lt;EndNote&gt;&lt;Cite AuthorYear="1"&gt;&lt;Author&gt;Itsubo&lt;/Author&gt;&lt;Year&gt;2015&lt;/Year&gt;&lt;RecNum&gt;1413&lt;/RecNum&gt;&lt;DisplayText&gt;Itsubo et al. (2015)&lt;/DisplayText&gt;&lt;record&gt;&lt;rec-number&gt;1413&lt;/rec-number&gt;&lt;foreign-keys&gt;&lt;key app="EN" db-id="fav2fzd58eztf0epa2f5e0pide9av2dw0ftp" timestamp="1507202104"&gt;1413&lt;/key&gt;&lt;/foreign-keys&gt;&lt;ref-type name="Journal Article"&gt;17&lt;/ref-type&gt;&lt;contributors&gt;&lt;authors&gt;&lt;author&gt;Itsubo, Norihiro&lt;/author&gt;&lt;author&gt;Murakami, Kayo&lt;/author&gt;&lt;author&gt;Kuriyama, Koichi&lt;/author&gt;&lt;author&gt;Yoshida, Kentaro&lt;/author&gt;&lt;author&gt;Tokimatsu, Koji&lt;/author&gt;&lt;author&gt;Inaba, Atsushi&lt;/author&gt;&lt;/authors&gt;&lt;/contributors&gt;&lt;titles&gt;&lt;title&gt;Development of weighting factors for G20 countries—explore the difference in environmental awareness between developed and emerging countries&lt;/title&gt;&lt;secondary-title&gt;Int J Life Cycle Assess&lt;/secondary-title&gt;&lt;/titles&gt;&lt;periodical&gt;&lt;full-title&gt;Int J Life Cycle Assess&lt;/full-title&gt;&lt;/periodical&gt;&lt;pages&gt;1-16&lt;/pages&gt;&lt;dates&gt;&lt;year&gt;2015&lt;/year&gt;&lt;pub-dates&gt;&lt;date&gt;April 28&lt;/date&gt;&lt;/pub-dates&gt;&lt;/dates&gt;&lt;isbn&gt;1614-7502&lt;/isbn&gt;&lt;label&gt;Itsubo2015&lt;/label&gt;&lt;work-type&gt;journal article&lt;/work-type&gt;&lt;urls&gt;&lt;related-urls&gt;&lt;url&gt;https://doi.org/10.1007/s11367-015-0881-z&lt;/url&gt;&lt;/related-urls&gt;&lt;/urls&gt;&lt;electronic-resource-num&gt;10.1007/s11367-015-0881-z&lt;/electronic-resource-num&gt;&lt;/record&gt;&lt;/Cite&gt;&lt;/EndNote&gt;</w:instrText>
        </w:r>
        <w:r w:rsidR="00243D9E" w:rsidRPr="00F11132">
          <w:rPr>
            <w:lang w:val="en-US"/>
          </w:rPr>
          <w:fldChar w:fldCharType="separate"/>
        </w:r>
        <w:r w:rsidR="00243D9E" w:rsidRPr="00F11132">
          <w:rPr>
            <w:noProof/>
            <w:lang w:val="en-US"/>
          </w:rPr>
          <w:t>Itsubo et al. (2015)</w:t>
        </w:r>
        <w:r w:rsidR="00243D9E" w:rsidRPr="00F11132">
          <w:rPr>
            <w:lang w:val="en-US"/>
          </w:rPr>
          <w:fldChar w:fldCharType="end"/>
        </w:r>
      </w:hyperlink>
      <w:r w:rsidR="00243D9E" w:rsidRPr="00F11132">
        <w:rPr>
          <w:lang w:val="en-US"/>
        </w:rPr>
        <w:t xml:space="preserve"> </w:t>
      </w:r>
      <w:r w:rsidRPr="00F11132">
        <w:rPr>
          <w:lang w:val="en-US"/>
        </w:rPr>
        <w:t>and the European Commission (EC) Joint Research Centre (JRC) report on Weighting Factors for the Environmental Footprint</w:t>
      </w:r>
      <w:r w:rsidR="00243D9E" w:rsidRPr="00F11132">
        <w:rPr>
          <w:lang w:val="en-US"/>
        </w:rPr>
        <w:t xml:space="preserve"> </w:t>
      </w:r>
      <w:r w:rsidR="00243D9E" w:rsidRPr="00F11132">
        <w:rPr>
          <w:lang w:val="en-US"/>
        </w:rPr>
        <w:fldChar w:fldCharType="begin"/>
      </w:r>
      <w:r w:rsidR="00243D9E" w:rsidRPr="00F11132">
        <w:rPr>
          <w:lang w:val="en-US"/>
        </w:rPr>
        <w:instrText xml:space="preserve"> ADDIN EN.CITE &lt;EndNote&gt;&lt;Cite&gt;&lt;Author&gt;Goedkoop&lt;/Author&gt;&lt;Year&gt;1999&lt;/Year&gt;&lt;RecNum&gt;1414&lt;/RecNum&gt;&lt;DisplayText&gt;[8]&lt;/DisplayText&gt;&lt;record&gt;&lt;rec-number&gt;1414&lt;/rec-number&gt;&lt;foreign-keys&gt;&lt;key app="EN" db-id="fav2fzd58eztf0epa2f5e0pide9av2dw0ftp" timestamp="1507203870"&gt;1414&lt;/key&gt;&lt;/foreign-keys&gt;&lt;ref-type name="Report"&gt;27&lt;/ref-type&gt;&lt;contributors&gt;&lt;authors&gt;&lt;author&gt;Goedkoop, M.&lt;/author&gt;&lt;author&gt;Spriensma, R.&lt;/author&gt;&lt;/authors&gt;&lt;/contributors&gt;&lt;titles&gt;&lt;title&gt;The Eco-indicator 99 A damage oriented method for Life Cycle Impact Assessment - Methodology Report&lt;/title&gt;&lt;/titles&gt;&lt;dates&gt;&lt;year&gt;1999&lt;/year&gt;&lt;/dates&gt;&lt;pub-location&gt;Amersfoort&lt;/pub-location&gt;&lt;publisher&gt;PRé Consultants&lt;/publisher&gt;&lt;urls&gt;&lt;/urls&gt;&lt;/record&gt;&lt;/Cite&gt;&lt;/EndNote&gt;</w:instrText>
      </w:r>
      <w:r w:rsidR="00243D9E" w:rsidRPr="00F11132">
        <w:rPr>
          <w:lang w:val="en-US"/>
        </w:rPr>
        <w:fldChar w:fldCharType="separate"/>
      </w:r>
      <w:r w:rsidR="00243D9E" w:rsidRPr="00F11132">
        <w:rPr>
          <w:noProof/>
          <w:lang w:val="en-US"/>
        </w:rPr>
        <w:t>[</w:t>
      </w:r>
      <w:hyperlink w:anchor="_ENREF_8" w:tooltip="Goedkoop, 1999 #1414" w:history="1">
        <w:r w:rsidR="00243D9E" w:rsidRPr="00F11132">
          <w:rPr>
            <w:noProof/>
            <w:lang w:val="en-US"/>
          </w:rPr>
          <w:t>8</w:t>
        </w:r>
      </w:hyperlink>
      <w:r w:rsidR="00243D9E" w:rsidRPr="00F11132">
        <w:rPr>
          <w:noProof/>
          <w:lang w:val="en-US"/>
        </w:rPr>
        <w:t>]</w:t>
      </w:r>
      <w:r w:rsidR="00243D9E" w:rsidRPr="00F11132">
        <w:rPr>
          <w:lang w:val="en-US"/>
        </w:rPr>
        <w:fldChar w:fldCharType="end"/>
      </w:r>
      <w:r w:rsidRPr="00F11132">
        <w:rPr>
          <w:lang w:val="en-US"/>
        </w:rPr>
        <w:t>. For the first two WF were available at endpoint directly. For the EC JRC report weights were only provided at midpoint</w:t>
      </w:r>
      <w:r w:rsidR="006E5351" w:rsidRPr="00F11132">
        <w:rPr>
          <w:lang w:val="en-US"/>
        </w:rPr>
        <w:t xml:space="preserve">, while at endpoint </w:t>
      </w:r>
      <w:r w:rsidR="004254C9" w:rsidRPr="00F11132">
        <w:rPr>
          <w:lang w:val="en-US"/>
        </w:rPr>
        <w:t xml:space="preserve">the categories </w:t>
      </w:r>
      <w:proofErr w:type="gramStart"/>
      <w:r w:rsidR="004254C9" w:rsidRPr="00F11132">
        <w:rPr>
          <w:lang w:val="en-US"/>
        </w:rPr>
        <w:t>were  compared</w:t>
      </w:r>
      <w:proofErr w:type="gramEnd"/>
      <w:r w:rsidR="004254C9" w:rsidRPr="00F11132">
        <w:rPr>
          <w:lang w:val="en-US"/>
        </w:rPr>
        <w:t xml:space="preserve"> to each other on importance using scores on 100</w:t>
      </w:r>
      <w:r w:rsidRPr="00F11132">
        <w:rPr>
          <w:lang w:val="en-US"/>
        </w:rPr>
        <w:t>. As we aimed to include WF from different sources, we converted t</w:t>
      </w:r>
      <w:r w:rsidR="006E5351" w:rsidRPr="00F11132">
        <w:rPr>
          <w:lang w:val="en-US"/>
        </w:rPr>
        <w:t>he midpoint weights to endpoint</w:t>
      </w:r>
      <w:r w:rsidR="005B3951" w:rsidRPr="00F11132">
        <w:rPr>
          <w:lang w:val="en-US"/>
        </w:rPr>
        <w:t xml:space="preserve">, visible in </w:t>
      </w:r>
      <w:r w:rsidR="0071102B">
        <w:rPr>
          <w:lang w:val="en-US"/>
        </w:rPr>
        <w:t xml:space="preserve">S1 </w:t>
      </w:r>
      <w:r w:rsidR="005B3951" w:rsidRPr="00F11132">
        <w:rPr>
          <w:lang w:val="en-US"/>
        </w:rPr>
        <w:t>Fig</w:t>
      </w:r>
      <w:r w:rsidR="006E5351" w:rsidRPr="00F11132">
        <w:rPr>
          <w:lang w:val="en-US"/>
        </w:rPr>
        <w:t xml:space="preserve">. The </w:t>
      </w:r>
      <w:r w:rsidR="004254C9" w:rsidRPr="00F11132">
        <w:rPr>
          <w:lang w:val="en-US"/>
        </w:rPr>
        <w:t>scores on 100</w:t>
      </w:r>
      <w:r w:rsidR="006E5351" w:rsidRPr="00F11132">
        <w:rPr>
          <w:lang w:val="en-US"/>
        </w:rPr>
        <w:t xml:space="preserve"> were normalized to weights</w:t>
      </w:r>
      <w:r w:rsidR="005B3951" w:rsidRPr="00F11132">
        <w:rPr>
          <w:lang w:val="en-US"/>
        </w:rPr>
        <w:t xml:space="preserve">, displayed in </w:t>
      </w:r>
      <w:r w:rsidR="0071102B">
        <w:rPr>
          <w:lang w:val="en-US"/>
        </w:rPr>
        <w:t xml:space="preserve">S2 </w:t>
      </w:r>
      <w:r w:rsidR="005B3951" w:rsidRPr="00F11132">
        <w:rPr>
          <w:lang w:val="en-US"/>
        </w:rPr>
        <w:t>Fig</w:t>
      </w:r>
      <w:r w:rsidR="006E5351" w:rsidRPr="00F11132">
        <w:rPr>
          <w:lang w:val="en-US"/>
        </w:rPr>
        <w:t>. Both approaches</w:t>
      </w:r>
      <w:r w:rsidRPr="00F11132">
        <w:rPr>
          <w:lang w:val="en-US"/>
        </w:rPr>
        <w:t xml:space="preserve"> should </w:t>
      </w:r>
      <w:proofErr w:type="gramStart"/>
      <w:r w:rsidRPr="00F11132">
        <w:rPr>
          <w:lang w:val="en-US"/>
        </w:rPr>
        <w:t>be seen as</w:t>
      </w:r>
      <w:proofErr w:type="gramEnd"/>
      <w:r w:rsidRPr="00F11132">
        <w:rPr>
          <w:lang w:val="en-US"/>
        </w:rPr>
        <w:t xml:space="preserve"> </w:t>
      </w:r>
      <w:r w:rsidR="00343D99" w:rsidRPr="00F11132">
        <w:rPr>
          <w:lang w:val="en-US"/>
        </w:rPr>
        <w:t>a wa</w:t>
      </w:r>
      <w:r w:rsidR="004254C9" w:rsidRPr="00F11132">
        <w:rPr>
          <w:lang w:val="en-US"/>
        </w:rPr>
        <w:t>y to include more sensitivity in</w:t>
      </w:r>
      <w:r w:rsidR="00343D99" w:rsidRPr="00F11132">
        <w:rPr>
          <w:lang w:val="en-US"/>
        </w:rPr>
        <w:t xml:space="preserve"> the results.</w:t>
      </w:r>
    </w:p>
    <w:p w14:paraId="7989FA0D" w14:textId="16EFC601" w:rsidR="00BF7554" w:rsidRPr="00F11132" w:rsidRDefault="00C170C3" w:rsidP="00BF7554">
      <w:pPr>
        <w:rPr>
          <w:lang w:val="en-US"/>
        </w:rPr>
      </w:pPr>
      <w:r>
        <w:rPr>
          <w:noProof/>
          <w:lang w:val="nl-BE" w:eastAsia="zh-CN"/>
        </w:rPr>
        <w:drawing>
          <wp:inline distT="0" distB="0" distL="0" distR="0" wp14:anchorId="2B7D2F0C" wp14:editId="6AAF0817">
            <wp:extent cx="5759450" cy="3239691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46F9C3B" w14:textId="638ECFC1" w:rsidR="00343D99" w:rsidRPr="00F11132" w:rsidRDefault="0071102B" w:rsidP="00343D99">
      <w:pPr>
        <w:pStyle w:val="Figure"/>
      </w:pPr>
      <w:r>
        <w:t xml:space="preserve">S1 </w:t>
      </w:r>
      <w:r w:rsidR="005B3951" w:rsidRPr="00F11132">
        <w:t>Fig</w:t>
      </w:r>
      <w:r w:rsidR="00343D99" w:rsidRPr="00F11132">
        <w:t xml:space="preserve">: </w:t>
      </w:r>
      <w:r w:rsidR="006E5351" w:rsidRPr="00F11132">
        <w:t>The midpoint weights were aggregated to endpoint by summing up the weighting factors that contribute to each endpoint, after which the s</w:t>
      </w:r>
      <w:r w:rsidR="005B3951" w:rsidRPr="00F11132">
        <w:t>ums were normalised to 1. Fig</w:t>
      </w:r>
      <w:r w:rsidR="006E5351" w:rsidRPr="00F11132">
        <w:t xml:space="preserve"> adapted from </w:t>
      </w:r>
      <w:hyperlink w:anchor="_ENREF_9" w:tooltip="Sala, 2018 #1663" w:history="1">
        <w:r w:rsidR="00243D9E" w:rsidRPr="00F11132">
          <w:fldChar w:fldCharType="begin"/>
        </w:r>
        <w:r w:rsidR="00243D9E" w:rsidRPr="00F11132">
          <w:instrText xml:space="preserve"> ADDIN EN.CITE &lt;EndNote&gt;&lt;Cite AuthorYear="1"&gt;&lt;Author&gt;Sala&lt;/Author&gt;&lt;Year&gt;2018&lt;/Year&gt;&lt;RecNum&gt;1663&lt;/RecNum&gt;&lt;DisplayText&gt;Sala et al. (2018)&lt;/DisplayText&gt;&lt;record&gt;&lt;rec-number&gt;1663&lt;/rec-number&gt;&lt;foreign-keys&gt;&lt;key app="EN" db-id="fav2fzd58eztf0epa2f5e0pide9av2dw0ftp" timestamp="1536913360"&gt;1663&lt;/key&gt;&lt;/foreign-keys&gt;&lt;ref-type name="Report"&gt;27&lt;/ref-type&gt;&lt;contributors&gt;&lt;authors&gt;&lt;author&gt;Sala, S.&lt;/author&gt;&lt;author&gt;Cerutti, A. K.&lt;/author&gt;&lt;author&gt;Pant, R.&lt;/author&gt;&lt;/authors&gt;&lt;/contributors&gt;&lt;titles&gt;&lt;title&gt;Development of a weighting approach for the Environmental Footprint&lt;/title&gt;&lt;/titles&gt;&lt;dates&gt;&lt;year&gt;2018&lt;/year&gt;&lt;/dates&gt;&lt;pub-location&gt;Luxembourg&lt;/pub-location&gt;&lt;publisher&gt;European Commission&lt;/publisher&gt;&lt;urls&gt;&lt;/urls&gt;&lt;electronic-resource-num&gt;10.2760/446145&lt;/electronic-resource-num&gt;&lt;/record&gt;&lt;/Cite&gt;&lt;/EndNote&gt;</w:instrText>
        </w:r>
        <w:r w:rsidR="00243D9E" w:rsidRPr="00F11132">
          <w:fldChar w:fldCharType="separate"/>
        </w:r>
        <w:r w:rsidR="00243D9E" w:rsidRPr="00F11132">
          <w:rPr>
            <w:noProof/>
          </w:rPr>
          <w:t>Sala et al. (2018)</w:t>
        </w:r>
        <w:r w:rsidR="00243D9E" w:rsidRPr="00F11132">
          <w:fldChar w:fldCharType="end"/>
        </w:r>
      </w:hyperlink>
    </w:p>
    <w:p w14:paraId="4A1556E0" w14:textId="2859C870" w:rsidR="00BF7554" w:rsidRPr="00F11132" w:rsidRDefault="001E7F75" w:rsidP="00BF7554">
      <w:pPr>
        <w:rPr>
          <w:lang w:val="en-US"/>
        </w:rPr>
      </w:pPr>
      <w:r>
        <w:rPr>
          <w:noProof/>
          <w:lang w:val="nl-BE" w:eastAsia="zh-CN"/>
        </w:rPr>
        <w:lastRenderedPageBreak/>
        <w:drawing>
          <wp:inline distT="0" distB="0" distL="0" distR="0" wp14:anchorId="0C54A395" wp14:editId="058FC787">
            <wp:extent cx="5759450" cy="323969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59450" cy="323969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CCFC1E" w14:textId="78C50516" w:rsidR="00343D99" w:rsidRPr="00F11132" w:rsidRDefault="0071102B" w:rsidP="00343D99">
      <w:pPr>
        <w:pStyle w:val="Figure"/>
      </w:pPr>
      <w:r>
        <w:t xml:space="preserve">S2 </w:t>
      </w:r>
      <w:r w:rsidR="005B3951" w:rsidRPr="00F11132">
        <w:t>Fig</w:t>
      </w:r>
      <w:r w:rsidR="00343D99" w:rsidRPr="00F11132">
        <w:t xml:space="preserve">: </w:t>
      </w:r>
      <w:r w:rsidR="004254C9" w:rsidRPr="00F11132">
        <w:t xml:space="preserve">The rating of endpoints by the general public and LCA experts. Scores on 100 were normalised to 1. </w:t>
      </w:r>
      <w:r w:rsidR="005B3951" w:rsidRPr="00F11132">
        <w:t>Fig</w:t>
      </w:r>
      <w:r w:rsidR="006E5351" w:rsidRPr="00F11132">
        <w:t xml:space="preserve"> adapted from </w:t>
      </w:r>
      <w:hyperlink w:anchor="_ENREF_9" w:tooltip="Sala, 2018 #1663" w:history="1">
        <w:r w:rsidR="00243D9E" w:rsidRPr="00F11132">
          <w:fldChar w:fldCharType="begin"/>
        </w:r>
        <w:r w:rsidR="00243D9E" w:rsidRPr="00F11132">
          <w:instrText xml:space="preserve"> ADDIN EN.CITE &lt;EndNote&gt;&lt;Cite AuthorYear="1"&gt;&lt;Author&gt;Sala&lt;/Author&gt;&lt;Year&gt;2018&lt;/Year&gt;&lt;RecNum&gt;1663&lt;/RecNum&gt;&lt;DisplayText&gt;Sala et al. (2018)&lt;/DisplayText&gt;&lt;record&gt;&lt;rec-number&gt;1663&lt;/rec-number&gt;&lt;foreign-keys&gt;&lt;key app="EN" db-id="fav2fzd58eztf0epa2f5e0pide9av2dw0ftp" timestamp="1536913360"&gt;1663&lt;/key&gt;&lt;/foreign-keys&gt;&lt;ref-type name="Report"&gt;27&lt;/ref-type&gt;&lt;contributors&gt;&lt;authors&gt;&lt;author&gt;Sala, S.&lt;/author&gt;&lt;author&gt;Cerutti, A. K.&lt;/author&gt;&lt;author&gt;Pant, R.&lt;/author&gt;&lt;/authors&gt;&lt;/contributors&gt;&lt;titles&gt;&lt;title&gt;Development of a weighting approach for the Environmental Footprint&lt;/title&gt;&lt;/titles&gt;&lt;dates&gt;&lt;year&gt;2018&lt;/year&gt;&lt;/dates&gt;&lt;pub-location&gt;Luxembourg&lt;/pub-location&gt;&lt;publisher&gt;European Commission&lt;/publisher&gt;&lt;urls&gt;&lt;/urls&gt;&lt;electronic-resource-num&gt;10.2760/446145&lt;/electronic-resource-num&gt;&lt;/record&gt;&lt;/Cite&gt;&lt;/EndNote&gt;</w:instrText>
        </w:r>
        <w:r w:rsidR="00243D9E" w:rsidRPr="00F11132">
          <w:fldChar w:fldCharType="separate"/>
        </w:r>
        <w:r w:rsidR="00243D9E" w:rsidRPr="00F11132">
          <w:rPr>
            <w:noProof/>
          </w:rPr>
          <w:t>Sala et al. (2018)</w:t>
        </w:r>
        <w:r w:rsidR="00243D9E" w:rsidRPr="00F11132">
          <w:fldChar w:fldCharType="end"/>
        </w:r>
      </w:hyperlink>
    </w:p>
    <w:p w14:paraId="214F5D0A" w14:textId="48DC590F" w:rsidR="004254C9" w:rsidRPr="00F11132" w:rsidRDefault="004254C9" w:rsidP="009348B5">
      <w:pPr>
        <w:pStyle w:val="Figure"/>
        <w:jc w:val="center"/>
      </w:pPr>
      <w:r w:rsidRPr="00F11132">
        <w:rPr>
          <w:noProof/>
          <w:lang w:val="nl-BE" w:eastAsia="zh-CN"/>
        </w:rPr>
        <w:lastRenderedPageBreak/>
        <w:drawing>
          <wp:inline distT="0" distB="0" distL="0" distR="0" wp14:anchorId="48516F43" wp14:editId="3A7E0A28">
            <wp:extent cx="4572000" cy="5600700"/>
            <wp:effectExtent l="0" t="0" r="0" b="0"/>
            <wp:docPr id="6" name="Chart 6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49E8FABD" w14:textId="5EE32ABD" w:rsidR="009348B5" w:rsidRPr="00F11132" w:rsidRDefault="0071102B" w:rsidP="009348B5">
      <w:pPr>
        <w:pStyle w:val="Figure"/>
      </w:pPr>
      <w:r>
        <w:t xml:space="preserve">S3 </w:t>
      </w:r>
      <w:r w:rsidR="005B3951" w:rsidRPr="00F11132">
        <w:t>Fig</w:t>
      </w:r>
      <w:r w:rsidR="009348B5" w:rsidRPr="00F11132">
        <w:t>: Weighting sets applied in this study.</w:t>
      </w:r>
    </w:p>
    <w:p w14:paraId="0FB6929B" w14:textId="77777777" w:rsidR="00A65EA2" w:rsidRPr="00F11132" w:rsidRDefault="00A65EA2">
      <w:pPr>
        <w:spacing w:after="0"/>
        <w:jc w:val="left"/>
        <w:rPr>
          <w:rFonts w:eastAsiaTheme="majorEastAsia" w:cs="Times New Roman"/>
          <w:b/>
          <w:bCs/>
          <w:sz w:val="18"/>
          <w:szCs w:val="28"/>
        </w:rPr>
      </w:pPr>
      <w:r w:rsidRPr="00F11132">
        <w:br w:type="page"/>
      </w:r>
    </w:p>
    <w:p w14:paraId="4D2C2DE0" w14:textId="239603AE" w:rsidR="00451D56" w:rsidRPr="00F11132" w:rsidRDefault="0071102B" w:rsidP="00451D56">
      <w:pPr>
        <w:pStyle w:val="Figure"/>
      </w:pPr>
      <w:r>
        <w:lastRenderedPageBreak/>
        <w:t xml:space="preserve">S5 </w:t>
      </w:r>
      <w:r w:rsidR="00451D56" w:rsidRPr="00F11132">
        <w:t xml:space="preserve">Table: </w:t>
      </w:r>
      <w:r w:rsidR="00695BBD" w:rsidRPr="00F11132">
        <w:t>Main weighting sets and</w:t>
      </w:r>
      <w:r w:rsidR="00451D56" w:rsidRPr="00F11132">
        <w:t xml:space="preserve"> subsets applied</w:t>
      </w:r>
      <w:r w:rsidR="00243D9E" w:rsidRPr="00F11132">
        <w:t xml:space="preserve"> </w:t>
      </w:r>
      <w:r w:rsidR="00341016" w:rsidRPr="00F11132">
        <w:fldChar w:fldCharType="begin">
          <w:fldData xml:space="preserve">PEVuZE5vdGU+PENpdGU+PEF1dGhvcj5Hb2Vka29vcDwvQXV0aG9yPjxZZWFyPjE5OTk8L1llYXI+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</w:fldData>
        </w:fldChar>
      </w:r>
      <w:r w:rsidR="00243D9E" w:rsidRPr="00F11132">
        <w:instrText xml:space="preserve"> ADDIN EN.CITE </w:instrText>
      </w:r>
      <w:r w:rsidR="00243D9E" w:rsidRPr="00F11132">
        <w:fldChar w:fldCharType="begin">
          <w:fldData xml:space="preserve">PEVuZE5vdGU+PENpdGU+PEF1dGhvcj5Hb2Vka29vcDwvQXV0aG9yPjxZZWFyPjE5OTk8L1llYXI+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</w:fldData>
        </w:fldChar>
      </w:r>
      <w:r w:rsidR="00243D9E" w:rsidRPr="00F11132">
        <w:instrText xml:space="preserve"> ADDIN EN.CITE.DATA </w:instrText>
      </w:r>
      <w:r w:rsidR="00243D9E" w:rsidRPr="00F11132">
        <w:fldChar w:fldCharType="end"/>
      </w:r>
      <w:r w:rsidR="00341016" w:rsidRPr="00F11132">
        <w:fldChar w:fldCharType="separate"/>
      </w:r>
      <w:r w:rsidR="00243D9E" w:rsidRPr="00F11132">
        <w:rPr>
          <w:noProof/>
        </w:rPr>
        <w:t>[</w:t>
      </w:r>
      <w:hyperlink w:anchor="_ENREF_8" w:tooltip="Goedkoop, 1999 #1414" w:history="1">
        <w:r w:rsidR="00243D9E" w:rsidRPr="00F11132">
          <w:rPr>
            <w:noProof/>
          </w:rPr>
          <w:t>8</w:t>
        </w:r>
      </w:hyperlink>
      <w:r w:rsidR="00243D9E" w:rsidRPr="00F11132">
        <w:rPr>
          <w:noProof/>
        </w:rPr>
        <w:t xml:space="preserve">, </w:t>
      </w:r>
      <w:hyperlink w:anchor="_ENREF_7" w:tooltip="Itsubo, 2015 #1413" w:history="1">
        <w:r w:rsidR="00243D9E" w:rsidRPr="00F11132">
          <w:rPr>
            <w:noProof/>
          </w:rPr>
          <w:t>7</w:t>
        </w:r>
      </w:hyperlink>
      <w:r w:rsidR="00243D9E" w:rsidRPr="00F11132">
        <w:rPr>
          <w:noProof/>
        </w:rPr>
        <w:t xml:space="preserve">, </w:t>
      </w:r>
      <w:hyperlink w:anchor="_ENREF_9" w:tooltip="Sala, 2018 #1663" w:history="1">
        <w:r w:rsidR="00243D9E" w:rsidRPr="00F11132">
          <w:rPr>
            <w:noProof/>
          </w:rPr>
          <w:t>9</w:t>
        </w:r>
      </w:hyperlink>
      <w:r w:rsidR="00243D9E" w:rsidRPr="00F11132">
        <w:rPr>
          <w:noProof/>
        </w:rPr>
        <w:t>]</w:t>
      </w:r>
      <w:r w:rsidR="00341016" w:rsidRPr="00F11132">
        <w:fldChar w:fldCharType="end"/>
      </w:r>
      <w:r w:rsidR="00243D9E" w:rsidRPr="00F11132">
        <w:t>.</w:t>
      </w:r>
    </w:p>
    <w:tbl>
      <w:tblPr>
        <w:tblStyle w:val="TableGrid"/>
        <w:tblW w:w="9036" w:type="dxa"/>
        <w:tblInd w:w="25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158"/>
        <w:gridCol w:w="1804"/>
        <w:gridCol w:w="1065"/>
        <w:gridCol w:w="1878"/>
        <w:gridCol w:w="1117"/>
        <w:gridCol w:w="2014"/>
      </w:tblGrid>
      <w:tr w:rsidR="00AA59C5" w:rsidRPr="00F11132" w14:paraId="158BF9F8" w14:textId="45872EAB" w:rsidTr="00AA59C5">
        <w:tc>
          <w:tcPr>
            <w:tcW w:w="301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7C0DA35C" w14:textId="75424ECD" w:rsidR="00AA59C5" w:rsidRPr="00F11132" w:rsidRDefault="00AA59C5" w:rsidP="00FB0D63">
            <w:pPr>
              <w:spacing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-indicator 99</w:t>
            </w:r>
          </w:p>
        </w:tc>
        <w:tc>
          <w:tcPr>
            <w:tcW w:w="3010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0088A57C" w14:textId="22019F87" w:rsidR="00AA59C5" w:rsidRPr="00F11132" w:rsidRDefault="00AA59C5" w:rsidP="00FB0D63">
            <w:pPr>
              <w:spacing w:after="0"/>
              <w:rPr>
                <w:rFonts w:cs="Arial"/>
                <w:sz w:val="18"/>
                <w:szCs w:val="18"/>
              </w:rPr>
            </w:pPr>
            <w:proofErr w:type="spellStart"/>
            <w:r w:rsidRPr="00F11132">
              <w:rPr>
                <w:rFonts w:cs="Arial"/>
                <w:sz w:val="18"/>
                <w:szCs w:val="18"/>
              </w:rPr>
              <w:t>Itsubo</w:t>
            </w:r>
            <w:proofErr w:type="spellEnd"/>
            <w:r w:rsidRPr="00F11132">
              <w:rPr>
                <w:rFonts w:cs="Arial"/>
                <w:sz w:val="18"/>
                <w:szCs w:val="18"/>
              </w:rPr>
              <w:t xml:space="preserve"> et al., 2015</w:t>
            </w:r>
          </w:p>
        </w:tc>
        <w:tc>
          <w:tcPr>
            <w:tcW w:w="3008" w:type="dxa"/>
            <w:gridSpan w:val="2"/>
            <w:tcBorders>
              <w:top w:val="single" w:sz="12" w:space="0" w:color="auto"/>
              <w:bottom w:val="single" w:sz="8" w:space="0" w:color="auto"/>
            </w:tcBorders>
          </w:tcPr>
          <w:p w14:paraId="6E161E20" w14:textId="12B95A97" w:rsidR="00AA59C5" w:rsidRPr="00F11132" w:rsidRDefault="00AA59C5" w:rsidP="00FB0D63">
            <w:pPr>
              <w:spacing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 JRC Environmental Footprint</w:t>
            </w:r>
          </w:p>
        </w:tc>
      </w:tr>
      <w:tr w:rsidR="00AA59C5" w:rsidRPr="00F11132" w14:paraId="0BB39EA4" w14:textId="618EA0D1" w:rsidTr="00AA59C5">
        <w:tc>
          <w:tcPr>
            <w:tcW w:w="1158" w:type="dxa"/>
            <w:tcBorders>
              <w:top w:val="single" w:sz="8" w:space="0" w:color="auto"/>
              <w:bottom w:val="single" w:sz="8" w:space="0" w:color="auto"/>
            </w:tcBorders>
          </w:tcPr>
          <w:p w14:paraId="36015D36" w14:textId="5CBF16FC" w:rsidR="00AA59C5" w:rsidRPr="00F11132" w:rsidRDefault="00AA59C5" w:rsidP="00AA59C5">
            <w:pPr>
              <w:spacing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Subset</w:t>
            </w:r>
          </w:p>
        </w:tc>
        <w:tc>
          <w:tcPr>
            <w:tcW w:w="1860" w:type="dxa"/>
            <w:tcBorders>
              <w:top w:val="single" w:sz="8" w:space="0" w:color="auto"/>
              <w:bottom w:val="single" w:sz="8" w:space="0" w:color="auto"/>
            </w:tcBorders>
          </w:tcPr>
          <w:p w14:paraId="6D61AA58" w14:textId="23C06EB7" w:rsidR="00AA59C5" w:rsidRPr="00F11132" w:rsidRDefault="00AA59C5" w:rsidP="00AA59C5">
            <w:pPr>
              <w:spacing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Weight</w:t>
            </w:r>
          </w:p>
        </w:tc>
        <w:tc>
          <w:tcPr>
            <w:tcW w:w="1093" w:type="dxa"/>
            <w:tcBorders>
              <w:top w:val="single" w:sz="8" w:space="0" w:color="auto"/>
              <w:bottom w:val="single" w:sz="8" w:space="0" w:color="auto"/>
            </w:tcBorders>
          </w:tcPr>
          <w:p w14:paraId="56D0E7FB" w14:textId="5243B4EF" w:rsidR="00AA59C5" w:rsidRPr="00F11132" w:rsidRDefault="00AA59C5" w:rsidP="00AA59C5">
            <w:pPr>
              <w:spacing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Subset</w:t>
            </w:r>
          </w:p>
        </w:tc>
        <w:tc>
          <w:tcPr>
            <w:tcW w:w="1917" w:type="dxa"/>
            <w:tcBorders>
              <w:top w:val="single" w:sz="8" w:space="0" w:color="auto"/>
              <w:bottom w:val="single" w:sz="8" w:space="0" w:color="auto"/>
            </w:tcBorders>
          </w:tcPr>
          <w:p w14:paraId="27606552" w14:textId="7D0BBB74" w:rsidR="00AA59C5" w:rsidRPr="00F11132" w:rsidRDefault="00AA59C5" w:rsidP="00AA59C5">
            <w:pPr>
              <w:spacing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Weight</w:t>
            </w:r>
          </w:p>
        </w:tc>
        <w:tc>
          <w:tcPr>
            <w:tcW w:w="918" w:type="dxa"/>
            <w:tcBorders>
              <w:top w:val="single" w:sz="8" w:space="0" w:color="auto"/>
              <w:bottom w:val="single" w:sz="4" w:space="0" w:color="auto"/>
            </w:tcBorders>
          </w:tcPr>
          <w:p w14:paraId="27ADC070" w14:textId="48CEF212" w:rsidR="00AA59C5" w:rsidRPr="00F11132" w:rsidRDefault="00AA59C5" w:rsidP="00AA59C5">
            <w:pPr>
              <w:spacing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Subset</w:t>
            </w:r>
          </w:p>
        </w:tc>
        <w:tc>
          <w:tcPr>
            <w:tcW w:w="2090" w:type="dxa"/>
            <w:tcBorders>
              <w:top w:val="single" w:sz="8" w:space="0" w:color="auto"/>
              <w:bottom w:val="single" w:sz="4" w:space="0" w:color="auto"/>
            </w:tcBorders>
          </w:tcPr>
          <w:p w14:paraId="37BC610C" w14:textId="46297E05" w:rsidR="00AA59C5" w:rsidRPr="00F11132" w:rsidRDefault="00AA59C5" w:rsidP="00AA59C5">
            <w:pPr>
              <w:spacing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Weight</w:t>
            </w:r>
          </w:p>
        </w:tc>
      </w:tr>
      <w:tr w:rsidR="00AA59C5" w:rsidRPr="00F11132" w14:paraId="3A9A7D92" w14:textId="50E3CB25" w:rsidTr="00AA59C5">
        <w:tc>
          <w:tcPr>
            <w:tcW w:w="1158" w:type="dxa"/>
            <w:tcBorders>
              <w:top w:val="single" w:sz="8" w:space="0" w:color="auto"/>
            </w:tcBorders>
          </w:tcPr>
          <w:p w14:paraId="04D9C3D6" w14:textId="6FC79A41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Default</w:t>
            </w:r>
          </w:p>
        </w:tc>
        <w:tc>
          <w:tcPr>
            <w:tcW w:w="1860" w:type="dxa"/>
            <w:tcBorders>
              <w:top w:val="single" w:sz="8" w:space="0" w:color="auto"/>
            </w:tcBorders>
          </w:tcPr>
          <w:p w14:paraId="76D7BC1F" w14:textId="40EF416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0</w:t>
            </w:r>
          </w:p>
          <w:p w14:paraId="1F66E42B" w14:textId="6944937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40</w:t>
            </w:r>
          </w:p>
          <w:p w14:paraId="313A9C72" w14:textId="033CAAB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0</w:t>
            </w:r>
          </w:p>
        </w:tc>
        <w:tc>
          <w:tcPr>
            <w:tcW w:w="1093" w:type="dxa"/>
            <w:tcBorders>
              <w:top w:val="single" w:sz="4" w:space="0" w:color="auto"/>
            </w:tcBorders>
          </w:tcPr>
          <w:p w14:paraId="309081A1" w14:textId="784D219A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GBR</w:t>
            </w:r>
          </w:p>
        </w:tc>
        <w:tc>
          <w:tcPr>
            <w:tcW w:w="1917" w:type="dxa"/>
            <w:tcBorders>
              <w:top w:val="single" w:sz="4" w:space="0" w:color="auto"/>
            </w:tcBorders>
          </w:tcPr>
          <w:p w14:paraId="36C853C9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0</w:t>
            </w:r>
          </w:p>
          <w:p w14:paraId="3E43252E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40</w:t>
            </w:r>
          </w:p>
          <w:p w14:paraId="32C9CA84" w14:textId="30F6236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0</w:t>
            </w:r>
          </w:p>
        </w:tc>
        <w:tc>
          <w:tcPr>
            <w:tcW w:w="918" w:type="dxa"/>
            <w:tcBorders>
              <w:top w:val="single" w:sz="4" w:space="0" w:color="auto"/>
            </w:tcBorders>
          </w:tcPr>
          <w:p w14:paraId="4EFCAC13" w14:textId="1E9D3709" w:rsidR="00AA59C5" w:rsidRPr="00F11132" w:rsidRDefault="00C8462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Midpoint to endpoint</w:t>
            </w:r>
          </w:p>
        </w:tc>
        <w:tc>
          <w:tcPr>
            <w:tcW w:w="2090" w:type="dxa"/>
            <w:tcBorders>
              <w:top w:val="single" w:sz="4" w:space="0" w:color="auto"/>
            </w:tcBorders>
          </w:tcPr>
          <w:p w14:paraId="5DA047F0" w14:textId="37B39D53" w:rsidR="00C8462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</w:t>
            </w:r>
            <w:r w:rsidR="00DB2ED8" w:rsidRPr="00F11132">
              <w:rPr>
                <w:rFonts w:cs="Arial"/>
                <w:sz w:val="18"/>
                <w:szCs w:val="18"/>
              </w:rPr>
              <w:t>2</w:t>
            </w:r>
          </w:p>
          <w:p w14:paraId="68F499C7" w14:textId="7611CA1A" w:rsidR="00C8462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35</w:t>
            </w:r>
          </w:p>
          <w:p w14:paraId="4DF536B6" w14:textId="09915EED" w:rsidR="00AA59C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34</w:t>
            </w:r>
          </w:p>
        </w:tc>
      </w:tr>
      <w:tr w:rsidR="00AA59C5" w:rsidRPr="00F11132" w14:paraId="0ADA0DC1" w14:textId="5340D003" w:rsidTr="00AA59C5">
        <w:tc>
          <w:tcPr>
            <w:tcW w:w="1158" w:type="dxa"/>
          </w:tcPr>
          <w:p w14:paraId="53D0212E" w14:textId="51B6625C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Individualist</w:t>
            </w:r>
          </w:p>
        </w:tc>
        <w:tc>
          <w:tcPr>
            <w:tcW w:w="1860" w:type="dxa"/>
          </w:tcPr>
          <w:p w14:paraId="5734E5F9" w14:textId="77A7855F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55</w:t>
            </w:r>
          </w:p>
          <w:p w14:paraId="2367633E" w14:textId="139108BE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25</w:t>
            </w:r>
          </w:p>
          <w:p w14:paraId="7295C510" w14:textId="584F48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0</w:t>
            </w:r>
          </w:p>
        </w:tc>
        <w:tc>
          <w:tcPr>
            <w:tcW w:w="1093" w:type="dxa"/>
          </w:tcPr>
          <w:p w14:paraId="76B5F178" w14:textId="56EC524E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FR</w:t>
            </w:r>
          </w:p>
        </w:tc>
        <w:tc>
          <w:tcPr>
            <w:tcW w:w="1917" w:type="dxa"/>
          </w:tcPr>
          <w:p w14:paraId="64CD71FA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9</w:t>
            </w:r>
          </w:p>
          <w:p w14:paraId="389A7975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43</w:t>
            </w:r>
          </w:p>
          <w:p w14:paraId="3CFD6FC5" w14:textId="19325E1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18</w:t>
            </w:r>
          </w:p>
        </w:tc>
        <w:tc>
          <w:tcPr>
            <w:tcW w:w="918" w:type="dxa"/>
          </w:tcPr>
          <w:p w14:paraId="05F5849F" w14:textId="1035BD9C" w:rsidR="00AA59C5" w:rsidRPr="00F11132" w:rsidRDefault="00C8462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Importance general public</w:t>
            </w:r>
          </w:p>
        </w:tc>
        <w:tc>
          <w:tcPr>
            <w:tcW w:w="2090" w:type="dxa"/>
          </w:tcPr>
          <w:p w14:paraId="12C989AD" w14:textId="4F2293EE" w:rsidR="00C8462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9</w:t>
            </w:r>
          </w:p>
          <w:p w14:paraId="58B36386" w14:textId="2E6AC38B" w:rsidR="00C8462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32</w:t>
            </w:r>
          </w:p>
          <w:p w14:paraId="7878F281" w14:textId="3CF18894" w:rsidR="00AA59C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9</w:t>
            </w:r>
          </w:p>
        </w:tc>
      </w:tr>
      <w:tr w:rsidR="00AA59C5" w:rsidRPr="00F11132" w14:paraId="03BE20FA" w14:textId="52FC42E3" w:rsidTr="00AA59C5">
        <w:tc>
          <w:tcPr>
            <w:tcW w:w="1158" w:type="dxa"/>
          </w:tcPr>
          <w:p w14:paraId="6A4E6433" w14:textId="73C29993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proofErr w:type="spellStart"/>
            <w:r w:rsidRPr="00F11132">
              <w:rPr>
                <w:rFonts w:cs="Arial"/>
                <w:sz w:val="18"/>
                <w:szCs w:val="18"/>
              </w:rPr>
              <w:t>Hierarchist</w:t>
            </w:r>
            <w:proofErr w:type="spellEnd"/>
          </w:p>
        </w:tc>
        <w:tc>
          <w:tcPr>
            <w:tcW w:w="1860" w:type="dxa"/>
          </w:tcPr>
          <w:p w14:paraId="5F16FE85" w14:textId="3B321BE4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0</w:t>
            </w:r>
          </w:p>
          <w:p w14:paraId="102F22EA" w14:textId="6E962723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40</w:t>
            </w:r>
          </w:p>
          <w:p w14:paraId="5C66F67B" w14:textId="51C04A8E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30</w:t>
            </w:r>
          </w:p>
        </w:tc>
        <w:tc>
          <w:tcPr>
            <w:tcW w:w="1093" w:type="dxa"/>
          </w:tcPr>
          <w:p w14:paraId="750AB37B" w14:textId="01DD027E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GER</w:t>
            </w:r>
          </w:p>
        </w:tc>
        <w:tc>
          <w:tcPr>
            <w:tcW w:w="1917" w:type="dxa"/>
          </w:tcPr>
          <w:p w14:paraId="1F1DBCE7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26</w:t>
            </w:r>
          </w:p>
          <w:p w14:paraId="52E4B6DE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54</w:t>
            </w:r>
          </w:p>
          <w:p w14:paraId="36947DFB" w14:textId="2B485165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0</w:t>
            </w:r>
          </w:p>
        </w:tc>
        <w:tc>
          <w:tcPr>
            <w:tcW w:w="918" w:type="dxa"/>
          </w:tcPr>
          <w:p w14:paraId="55606811" w14:textId="3B639A93" w:rsidR="00AA59C5" w:rsidRPr="00F11132" w:rsidRDefault="00C8462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Importance LCA experts</w:t>
            </w:r>
          </w:p>
        </w:tc>
        <w:tc>
          <w:tcPr>
            <w:tcW w:w="2090" w:type="dxa"/>
          </w:tcPr>
          <w:p w14:paraId="5AE73D61" w14:textId="2CAC07A1" w:rsidR="00C8462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4</w:t>
            </w:r>
          </w:p>
          <w:p w14:paraId="742AAAF2" w14:textId="3C858346" w:rsidR="00C8462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37</w:t>
            </w:r>
          </w:p>
          <w:p w14:paraId="329EDA67" w14:textId="33A541FE" w:rsidR="00AA59C5" w:rsidRPr="00F11132" w:rsidRDefault="00C84625" w:rsidP="00C8462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9</w:t>
            </w:r>
          </w:p>
        </w:tc>
      </w:tr>
      <w:tr w:rsidR="00AA59C5" w:rsidRPr="00F11132" w14:paraId="21213AD2" w14:textId="132D7664" w:rsidTr="00AA59C5">
        <w:tc>
          <w:tcPr>
            <w:tcW w:w="1158" w:type="dxa"/>
          </w:tcPr>
          <w:p w14:paraId="3003CDD2" w14:textId="7242C5FE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galitarian</w:t>
            </w:r>
          </w:p>
        </w:tc>
        <w:tc>
          <w:tcPr>
            <w:tcW w:w="1860" w:type="dxa"/>
          </w:tcPr>
          <w:p w14:paraId="06B28AB4" w14:textId="531BE076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0</w:t>
            </w:r>
          </w:p>
          <w:p w14:paraId="0A7FBE63" w14:textId="5425079F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50</w:t>
            </w:r>
          </w:p>
          <w:p w14:paraId="1CFBB135" w14:textId="7F20B8AD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0</w:t>
            </w:r>
          </w:p>
        </w:tc>
        <w:tc>
          <w:tcPr>
            <w:tcW w:w="1093" w:type="dxa"/>
          </w:tcPr>
          <w:p w14:paraId="7EC9EF67" w14:textId="43CB0624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ITA</w:t>
            </w:r>
          </w:p>
        </w:tc>
        <w:tc>
          <w:tcPr>
            <w:tcW w:w="1917" w:type="dxa"/>
          </w:tcPr>
          <w:p w14:paraId="460EB3B3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6</w:t>
            </w:r>
          </w:p>
          <w:p w14:paraId="3D10ABC6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40</w:t>
            </w:r>
          </w:p>
          <w:p w14:paraId="23F2489E" w14:textId="439AAB4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14</w:t>
            </w:r>
          </w:p>
        </w:tc>
        <w:tc>
          <w:tcPr>
            <w:tcW w:w="918" w:type="dxa"/>
          </w:tcPr>
          <w:p w14:paraId="42EC8147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52238D0E" w14:textId="4AFF65AD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2B8D2805" w14:textId="38E72ACD" w:rsidTr="00AA59C5">
        <w:tc>
          <w:tcPr>
            <w:tcW w:w="1158" w:type="dxa"/>
          </w:tcPr>
          <w:p w14:paraId="12DA493B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5B382616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141A090A" w14:textId="5EB76FC3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1917" w:type="dxa"/>
          </w:tcPr>
          <w:p w14:paraId="2B993FAF" w14:textId="3DAC035C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52</w:t>
            </w:r>
          </w:p>
          <w:p w14:paraId="312CE029" w14:textId="434DD173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40</w:t>
            </w:r>
          </w:p>
          <w:p w14:paraId="45D97F74" w14:textId="2963CC1F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08</w:t>
            </w:r>
          </w:p>
        </w:tc>
        <w:tc>
          <w:tcPr>
            <w:tcW w:w="918" w:type="dxa"/>
          </w:tcPr>
          <w:p w14:paraId="1CC19F0D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1761D6B6" w14:textId="36FCD69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4BE062C4" w14:textId="1F76CE99" w:rsidTr="00AA59C5">
        <w:tc>
          <w:tcPr>
            <w:tcW w:w="1158" w:type="dxa"/>
          </w:tcPr>
          <w:p w14:paraId="047E35DD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78E5007A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04503412" w14:textId="3E478021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CAN</w:t>
            </w:r>
          </w:p>
        </w:tc>
        <w:tc>
          <w:tcPr>
            <w:tcW w:w="1917" w:type="dxa"/>
          </w:tcPr>
          <w:p w14:paraId="11DB6B2C" w14:textId="6CE7F0F5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3</w:t>
            </w:r>
          </w:p>
          <w:p w14:paraId="29AB363A" w14:textId="06AD565E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36</w:t>
            </w:r>
          </w:p>
          <w:p w14:paraId="13EA51CF" w14:textId="4C1DFD4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1</w:t>
            </w:r>
          </w:p>
        </w:tc>
        <w:tc>
          <w:tcPr>
            <w:tcW w:w="918" w:type="dxa"/>
          </w:tcPr>
          <w:p w14:paraId="6945D4AD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2BE08C30" w14:textId="351106FC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3A3453C3" w14:textId="606EE7A6" w:rsidTr="00AA59C5">
        <w:tc>
          <w:tcPr>
            <w:tcW w:w="1158" w:type="dxa"/>
          </w:tcPr>
          <w:p w14:paraId="652B359D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45B4B0C9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3FEEE650" w14:textId="580B483B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AUS</w:t>
            </w:r>
          </w:p>
        </w:tc>
        <w:tc>
          <w:tcPr>
            <w:tcW w:w="1917" w:type="dxa"/>
          </w:tcPr>
          <w:p w14:paraId="78C8DF5F" w14:textId="426A3666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4</w:t>
            </w:r>
          </w:p>
          <w:p w14:paraId="4D2E3E37" w14:textId="02D7E949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49</w:t>
            </w:r>
          </w:p>
          <w:p w14:paraId="4B0655FE" w14:textId="746D7945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17</w:t>
            </w:r>
          </w:p>
        </w:tc>
        <w:tc>
          <w:tcPr>
            <w:tcW w:w="918" w:type="dxa"/>
          </w:tcPr>
          <w:p w14:paraId="2EA96EEB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19B9BFD2" w14:textId="037EB319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139E1D53" w14:textId="0600A014" w:rsidTr="00AA59C5">
        <w:tc>
          <w:tcPr>
            <w:tcW w:w="1158" w:type="dxa"/>
          </w:tcPr>
          <w:p w14:paraId="09687652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078FD62C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34181A2C" w14:textId="43DEDBE5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JPN</w:t>
            </w:r>
          </w:p>
        </w:tc>
        <w:tc>
          <w:tcPr>
            <w:tcW w:w="1917" w:type="dxa"/>
          </w:tcPr>
          <w:p w14:paraId="41C5B9DE" w14:textId="100ABD13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0</w:t>
            </w:r>
          </w:p>
          <w:p w14:paraId="59786339" w14:textId="40127EDB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47</w:t>
            </w:r>
          </w:p>
          <w:p w14:paraId="1BB0C8B4" w14:textId="1F381B04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3</w:t>
            </w:r>
          </w:p>
        </w:tc>
        <w:tc>
          <w:tcPr>
            <w:tcW w:w="918" w:type="dxa"/>
          </w:tcPr>
          <w:p w14:paraId="3A3AF967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6109C900" w14:textId="1765DF7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6AB3A908" w14:textId="4F70E582" w:rsidTr="00AA59C5">
        <w:tc>
          <w:tcPr>
            <w:tcW w:w="1158" w:type="dxa"/>
          </w:tcPr>
          <w:p w14:paraId="0F039854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17F78FB5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0F50C748" w14:textId="57A6BF93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KOR</w:t>
            </w:r>
          </w:p>
        </w:tc>
        <w:tc>
          <w:tcPr>
            <w:tcW w:w="1917" w:type="dxa"/>
          </w:tcPr>
          <w:p w14:paraId="3E113D80" w14:textId="6A290ECC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5</w:t>
            </w:r>
          </w:p>
          <w:p w14:paraId="3671390F" w14:textId="2E8B2654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31</w:t>
            </w:r>
          </w:p>
          <w:p w14:paraId="28F9D54C" w14:textId="196C59D3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4</w:t>
            </w:r>
          </w:p>
        </w:tc>
        <w:tc>
          <w:tcPr>
            <w:tcW w:w="918" w:type="dxa"/>
          </w:tcPr>
          <w:p w14:paraId="69811094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9218445" w14:textId="30A5F3A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7F2A544E" w14:textId="55DC0EF3" w:rsidTr="00AA59C5">
        <w:tc>
          <w:tcPr>
            <w:tcW w:w="1158" w:type="dxa"/>
          </w:tcPr>
          <w:p w14:paraId="7B77B6B6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3AA9515D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0CA33E92" w14:textId="33104D02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ARG</w:t>
            </w:r>
          </w:p>
        </w:tc>
        <w:tc>
          <w:tcPr>
            <w:tcW w:w="1917" w:type="dxa"/>
          </w:tcPr>
          <w:p w14:paraId="537D560B" w14:textId="758071E6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51</w:t>
            </w:r>
          </w:p>
          <w:p w14:paraId="0A5AC1CF" w14:textId="66EA0371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15</w:t>
            </w:r>
          </w:p>
          <w:p w14:paraId="6DA41C16" w14:textId="6FED30CF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34</w:t>
            </w:r>
          </w:p>
        </w:tc>
        <w:tc>
          <w:tcPr>
            <w:tcW w:w="918" w:type="dxa"/>
          </w:tcPr>
          <w:p w14:paraId="6757DC29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76366FD8" w14:textId="36369751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7C1A938F" w14:textId="216D9D11" w:rsidTr="00AA59C5">
        <w:tc>
          <w:tcPr>
            <w:tcW w:w="1158" w:type="dxa"/>
          </w:tcPr>
          <w:p w14:paraId="61174CE7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55EE33D3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2E4713CC" w14:textId="13672111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SAU</w:t>
            </w:r>
          </w:p>
        </w:tc>
        <w:tc>
          <w:tcPr>
            <w:tcW w:w="1917" w:type="dxa"/>
          </w:tcPr>
          <w:p w14:paraId="135D1729" w14:textId="44EAB1A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61</w:t>
            </w:r>
          </w:p>
          <w:p w14:paraId="754E3D7C" w14:textId="6AE3FA30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23</w:t>
            </w:r>
          </w:p>
          <w:p w14:paraId="77CF5365" w14:textId="27779A05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16</w:t>
            </w:r>
          </w:p>
        </w:tc>
        <w:tc>
          <w:tcPr>
            <w:tcW w:w="918" w:type="dxa"/>
          </w:tcPr>
          <w:p w14:paraId="74CB4C2F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52F68BA" w14:textId="5E29631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6391BC56" w14:textId="06D148FE" w:rsidTr="00AA59C5">
        <w:tc>
          <w:tcPr>
            <w:tcW w:w="1158" w:type="dxa"/>
          </w:tcPr>
          <w:p w14:paraId="229BD84D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4FC5C57B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7135F2C5" w14:textId="766C4CC2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RUS</w:t>
            </w:r>
          </w:p>
        </w:tc>
        <w:tc>
          <w:tcPr>
            <w:tcW w:w="1917" w:type="dxa"/>
          </w:tcPr>
          <w:p w14:paraId="71C9187B" w14:textId="49D48FB4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38</w:t>
            </w:r>
          </w:p>
          <w:p w14:paraId="4ABD2204" w14:textId="3C655F4F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37</w:t>
            </w:r>
          </w:p>
          <w:p w14:paraId="3DAF6FC5" w14:textId="17B05D5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4</w:t>
            </w:r>
          </w:p>
        </w:tc>
        <w:tc>
          <w:tcPr>
            <w:tcW w:w="918" w:type="dxa"/>
          </w:tcPr>
          <w:p w14:paraId="6C3C3E28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25E9EC33" w14:textId="2A53CF16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0483EE1E" w14:textId="1A1735A6" w:rsidTr="00AA59C5">
        <w:tc>
          <w:tcPr>
            <w:tcW w:w="1158" w:type="dxa"/>
          </w:tcPr>
          <w:p w14:paraId="68F321BB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5261F1C0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12844565" w14:textId="33C9A889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MEX</w:t>
            </w:r>
          </w:p>
        </w:tc>
        <w:tc>
          <w:tcPr>
            <w:tcW w:w="1917" w:type="dxa"/>
          </w:tcPr>
          <w:p w14:paraId="55491F6A" w14:textId="5D83DDD3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2</w:t>
            </w:r>
          </w:p>
          <w:p w14:paraId="7146FBE6" w14:textId="6D1F0F99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lastRenderedPageBreak/>
              <w:t>Ecosystems: 0.28</w:t>
            </w:r>
          </w:p>
          <w:p w14:paraId="7766E3B8" w14:textId="4D0D2E38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30</w:t>
            </w:r>
          </w:p>
        </w:tc>
        <w:tc>
          <w:tcPr>
            <w:tcW w:w="918" w:type="dxa"/>
          </w:tcPr>
          <w:p w14:paraId="6C87A1B7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0771E1F9" w14:textId="4E8201B0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15CDDC59" w14:textId="36F6B791" w:rsidTr="00AA59C5">
        <w:tc>
          <w:tcPr>
            <w:tcW w:w="1158" w:type="dxa"/>
          </w:tcPr>
          <w:p w14:paraId="5452A2D4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013D861F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304F0457" w14:textId="5A536590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TUR</w:t>
            </w:r>
          </w:p>
        </w:tc>
        <w:tc>
          <w:tcPr>
            <w:tcW w:w="1917" w:type="dxa"/>
          </w:tcPr>
          <w:p w14:paraId="413D5FBB" w14:textId="1E1F003C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1</w:t>
            </w:r>
          </w:p>
          <w:p w14:paraId="6A8E6C5C" w14:textId="6914F682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30</w:t>
            </w:r>
          </w:p>
          <w:p w14:paraId="62665678" w14:textId="41E904DD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0.28</w:t>
            </w:r>
          </w:p>
        </w:tc>
        <w:tc>
          <w:tcPr>
            <w:tcW w:w="918" w:type="dxa"/>
          </w:tcPr>
          <w:p w14:paraId="4A0575B8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31ED12AA" w14:textId="2BD94A55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162C6764" w14:textId="6EF1C731" w:rsidTr="00AA59C5">
        <w:tc>
          <w:tcPr>
            <w:tcW w:w="1158" w:type="dxa"/>
          </w:tcPr>
          <w:p w14:paraId="158AED0B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0DB48701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61ABFA31" w14:textId="4C6C1E54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BRA</w:t>
            </w:r>
          </w:p>
        </w:tc>
        <w:tc>
          <w:tcPr>
            <w:tcW w:w="1917" w:type="dxa"/>
          </w:tcPr>
          <w:p w14:paraId="357A18FB" w14:textId="631CDE09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57</w:t>
            </w:r>
          </w:p>
          <w:p w14:paraId="281D2270" w14:textId="4267863F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23</w:t>
            </w:r>
          </w:p>
          <w:p w14:paraId="1DAA18EC" w14:textId="7EC693A4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0</w:t>
            </w:r>
          </w:p>
        </w:tc>
        <w:tc>
          <w:tcPr>
            <w:tcW w:w="918" w:type="dxa"/>
          </w:tcPr>
          <w:p w14:paraId="43D05F00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4C738EEC" w14:textId="2C7FF46A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591DDA0B" w14:textId="083ED1C6" w:rsidTr="00AA59C5">
        <w:tc>
          <w:tcPr>
            <w:tcW w:w="1158" w:type="dxa"/>
          </w:tcPr>
          <w:p w14:paraId="4177CC60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2BE8636E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0D3B43AA" w14:textId="6AD44E43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ZAF</w:t>
            </w:r>
          </w:p>
        </w:tc>
        <w:tc>
          <w:tcPr>
            <w:tcW w:w="1917" w:type="dxa"/>
          </w:tcPr>
          <w:p w14:paraId="789F4354" w14:textId="6A8374B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58</w:t>
            </w:r>
          </w:p>
          <w:p w14:paraId="10E6DDFC" w14:textId="19805701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21</w:t>
            </w:r>
          </w:p>
          <w:p w14:paraId="359F75EC" w14:textId="45A153FF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0</w:t>
            </w:r>
          </w:p>
        </w:tc>
        <w:tc>
          <w:tcPr>
            <w:tcW w:w="918" w:type="dxa"/>
          </w:tcPr>
          <w:p w14:paraId="1534FAA3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6D024AD4" w14:textId="51C1DC80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6DE61345" w14:textId="0BFDA62C" w:rsidTr="00AA59C5">
        <w:tc>
          <w:tcPr>
            <w:tcW w:w="1158" w:type="dxa"/>
          </w:tcPr>
          <w:p w14:paraId="6942B834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3FA1856C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3288549B" w14:textId="6DCB40B2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CHN</w:t>
            </w:r>
          </w:p>
        </w:tc>
        <w:tc>
          <w:tcPr>
            <w:tcW w:w="1917" w:type="dxa"/>
          </w:tcPr>
          <w:p w14:paraId="2286DC11" w14:textId="7F29321B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0</w:t>
            </w:r>
          </w:p>
          <w:p w14:paraId="2AB53A1D" w14:textId="3C13D23D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34</w:t>
            </w:r>
          </w:p>
          <w:p w14:paraId="33228604" w14:textId="75EE3B0B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6</w:t>
            </w:r>
          </w:p>
        </w:tc>
        <w:tc>
          <w:tcPr>
            <w:tcW w:w="918" w:type="dxa"/>
          </w:tcPr>
          <w:p w14:paraId="42AF14E8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1CDCA2E7" w14:textId="13C33403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66ABE3D7" w14:textId="5762453E" w:rsidTr="00AA59C5">
        <w:tc>
          <w:tcPr>
            <w:tcW w:w="1158" w:type="dxa"/>
          </w:tcPr>
          <w:p w14:paraId="2E7E386D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</w:tcPr>
          <w:p w14:paraId="3B4778E7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</w:tcPr>
          <w:p w14:paraId="3FF5FE73" w14:textId="2B436FC2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IDN</w:t>
            </w:r>
          </w:p>
        </w:tc>
        <w:tc>
          <w:tcPr>
            <w:tcW w:w="1917" w:type="dxa"/>
          </w:tcPr>
          <w:p w14:paraId="27DC1596" w14:textId="608431AC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61</w:t>
            </w:r>
          </w:p>
          <w:p w14:paraId="4134F33C" w14:textId="56370DA8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17</w:t>
            </w:r>
          </w:p>
          <w:p w14:paraId="5B2F5505" w14:textId="49F06505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2</w:t>
            </w:r>
          </w:p>
        </w:tc>
        <w:tc>
          <w:tcPr>
            <w:tcW w:w="918" w:type="dxa"/>
          </w:tcPr>
          <w:p w14:paraId="109DE0BC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</w:tcPr>
          <w:p w14:paraId="700746BE" w14:textId="19453F66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  <w:tr w:rsidR="00AA59C5" w:rsidRPr="00F11132" w14:paraId="2271EED7" w14:textId="6231E474" w:rsidTr="00AA59C5">
        <w:tc>
          <w:tcPr>
            <w:tcW w:w="1158" w:type="dxa"/>
            <w:tcBorders>
              <w:bottom w:val="single" w:sz="12" w:space="0" w:color="auto"/>
            </w:tcBorders>
          </w:tcPr>
          <w:p w14:paraId="6B50A437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860" w:type="dxa"/>
            <w:tcBorders>
              <w:bottom w:val="single" w:sz="12" w:space="0" w:color="auto"/>
            </w:tcBorders>
          </w:tcPr>
          <w:p w14:paraId="0FB8CE84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1093" w:type="dxa"/>
            <w:tcBorders>
              <w:bottom w:val="single" w:sz="12" w:space="0" w:color="auto"/>
            </w:tcBorders>
          </w:tcPr>
          <w:p w14:paraId="3FD74D3C" w14:textId="5523205F" w:rsidR="00AA59C5" w:rsidRPr="00F11132" w:rsidRDefault="00AA59C5" w:rsidP="00AA59C5">
            <w:pPr>
              <w:spacing w:beforeLines="50" w:before="120" w:after="0"/>
              <w:jc w:val="left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color w:val="000000"/>
                <w:sz w:val="18"/>
                <w:szCs w:val="18"/>
              </w:rPr>
              <w:t>IND</w:t>
            </w:r>
          </w:p>
        </w:tc>
        <w:tc>
          <w:tcPr>
            <w:tcW w:w="1917" w:type="dxa"/>
            <w:tcBorders>
              <w:bottom w:val="single" w:sz="12" w:space="0" w:color="auto"/>
            </w:tcBorders>
          </w:tcPr>
          <w:p w14:paraId="4D351970" w14:textId="33196111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Human Health: 0.49</w:t>
            </w:r>
          </w:p>
          <w:p w14:paraId="091DCDB5" w14:textId="67F28A6E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Ecosystems: 0.26</w:t>
            </w:r>
          </w:p>
          <w:p w14:paraId="41BAC1E0" w14:textId="302C4DF8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  <w:r w:rsidRPr="00F11132">
              <w:rPr>
                <w:rFonts w:cs="Arial"/>
                <w:sz w:val="18"/>
                <w:szCs w:val="18"/>
              </w:rPr>
              <w:t>Resources: 0.26</w:t>
            </w:r>
          </w:p>
        </w:tc>
        <w:tc>
          <w:tcPr>
            <w:tcW w:w="918" w:type="dxa"/>
            <w:tcBorders>
              <w:bottom w:val="single" w:sz="12" w:space="0" w:color="auto"/>
            </w:tcBorders>
          </w:tcPr>
          <w:p w14:paraId="72ED6B96" w14:textId="77777777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  <w:tc>
          <w:tcPr>
            <w:tcW w:w="2090" w:type="dxa"/>
            <w:tcBorders>
              <w:bottom w:val="single" w:sz="12" w:space="0" w:color="auto"/>
            </w:tcBorders>
          </w:tcPr>
          <w:p w14:paraId="2F1612AE" w14:textId="13D87AD8" w:rsidR="00AA59C5" w:rsidRPr="00F11132" w:rsidRDefault="00AA59C5" w:rsidP="00AA59C5">
            <w:pPr>
              <w:spacing w:beforeLines="50" w:before="120" w:after="0"/>
              <w:rPr>
                <w:rFonts w:cs="Arial"/>
                <w:sz w:val="18"/>
                <w:szCs w:val="18"/>
              </w:rPr>
            </w:pPr>
          </w:p>
        </w:tc>
      </w:tr>
    </w:tbl>
    <w:p w14:paraId="7470861A" w14:textId="77777777" w:rsidR="00E1210E" w:rsidRPr="00F11132" w:rsidRDefault="00E1210E" w:rsidP="000925C8">
      <w:pPr>
        <w:pStyle w:val="Heading1"/>
      </w:pPr>
      <w:bookmarkStart w:id="1" w:name="_Toc410116173"/>
      <w:bookmarkStart w:id="2" w:name="_Toc418668860"/>
      <w:r w:rsidRPr="00F11132">
        <w:t>Bibliography</w:t>
      </w:r>
      <w:bookmarkEnd w:id="1"/>
      <w:bookmarkEnd w:id="2"/>
    </w:p>
    <w:p w14:paraId="1E7569E9" w14:textId="77777777" w:rsidR="00243D9E" w:rsidRPr="00F11132" w:rsidRDefault="00E42DE7" w:rsidP="00243D9E">
      <w:pPr>
        <w:pStyle w:val="EndNoteBibliography"/>
        <w:spacing w:after="0"/>
      </w:pPr>
      <w:r w:rsidRPr="00F11132">
        <w:rPr>
          <w:sz w:val="18"/>
          <w:szCs w:val="18"/>
          <w:lang w:val="en-GB"/>
        </w:rPr>
        <w:fldChar w:fldCharType="begin"/>
      </w:r>
      <w:r w:rsidRPr="00F11132">
        <w:rPr>
          <w:sz w:val="18"/>
          <w:szCs w:val="18"/>
          <w:lang w:val="en-GB"/>
        </w:rPr>
        <w:instrText xml:space="preserve"> ADDIN EN.REFLIST </w:instrText>
      </w:r>
      <w:r w:rsidRPr="00F11132">
        <w:rPr>
          <w:sz w:val="18"/>
          <w:szCs w:val="18"/>
          <w:lang w:val="en-GB"/>
        </w:rPr>
        <w:fldChar w:fldCharType="separate"/>
      </w:r>
      <w:bookmarkStart w:id="3" w:name="_ENREF_1"/>
      <w:r w:rsidR="00243D9E" w:rsidRPr="00F11132">
        <w:t>1.</w:t>
      </w:r>
      <w:r w:rsidR="00243D9E" w:rsidRPr="00F11132">
        <w:tab/>
        <w:t>Goedkoop M, Heijungs R, Huijbregts MAJ, De Schryver A, Struijs J, van Zelm R. ReCiPe 2008: A life cycle impact assessment method which comprises harmonised category indicators at the midpoint and the endpoint level. Report I: Characterisation. Dutch ministry of Housing, Spatial Planning and the Environment, 2009.</w:t>
      </w:r>
      <w:bookmarkEnd w:id="3"/>
    </w:p>
    <w:p w14:paraId="7DE4FE27" w14:textId="77777777" w:rsidR="00243D9E" w:rsidRPr="00F11132" w:rsidRDefault="00243D9E" w:rsidP="00243D9E">
      <w:pPr>
        <w:pStyle w:val="EndNoteBibliography"/>
        <w:spacing w:after="0"/>
      </w:pPr>
      <w:bookmarkStart w:id="4" w:name="_ENREF_2"/>
      <w:r w:rsidRPr="00F11132">
        <w:t>2.</w:t>
      </w:r>
      <w:r w:rsidRPr="00F11132">
        <w:tab/>
        <w:t>Gaasbeek A, Meijer E. PROSUITE Handbook on a novel methodology for the sustainability impact assessment of new technologies. 2013.</w:t>
      </w:r>
      <w:bookmarkEnd w:id="4"/>
    </w:p>
    <w:p w14:paraId="28AA96E5" w14:textId="77777777" w:rsidR="00243D9E" w:rsidRPr="00F11132" w:rsidRDefault="00243D9E" w:rsidP="00243D9E">
      <w:pPr>
        <w:pStyle w:val="EndNoteBibliography"/>
        <w:spacing w:after="0"/>
      </w:pPr>
      <w:bookmarkStart w:id="5" w:name="_ENREF_3"/>
      <w:r w:rsidRPr="00F11132">
        <w:t>3.</w:t>
      </w:r>
      <w:r w:rsidRPr="00F11132">
        <w:tab/>
        <w:t>Laurent A, Hauschild MZ, Golsteijn L, Simas M, Fontes J, Wood R. Deliverable 5.2: Normalisation factors for environmental, economic and socio-economic indicators. Copenhagen: 2013.</w:t>
      </w:r>
      <w:bookmarkEnd w:id="5"/>
    </w:p>
    <w:p w14:paraId="52ABFFF0" w14:textId="1D71CB2F" w:rsidR="00243D9E" w:rsidRPr="00F11132" w:rsidRDefault="00243D9E" w:rsidP="00243D9E">
      <w:pPr>
        <w:pStyle w:val="EndNoteBibliography"/>
        <w:spacing w:after="0"/>
      </w:pPr>
      <w:bookmarkStart w:id="6" w:name="_ENREF_4"/>
      <w:r w:rsidRPr="00F11132">
        <w:t>4.</w:t>
      </w:r>
      <w:r w:rsidRPr="00F11132">
        <w:tab/>
        <w:t xml:space="preserve">United Nations. World Population Prospects 2017 2018. Available from: </w:t>
      </w:r>
      <w:hyperlink r:id="rId11" w:history="1">
        <w:r w:rsidRPr="00F11132">
          <w:rPr>
            <w:rStyle w:val="Hyperlink"/>
          </w:rPr>
          <w:t>https://esa.un.org/unpd/wpp/Download/Standard/Population/</w:t>
        </w:r>
      </w:hyperlink>
      <w:r w:rsidRPr="00F11132">
        <w:t>.</w:t>
      </w:r>
      <w:bookmarkEnd w:id="6"/>
    </w:p>
    <w:p w14:paraId="0465D73A" w14:textId="53F20071" w:rsidR="00243D9E" w:rsidRPr="00F11132" w:rsidRDefault="00243D9E" w:rsidP="00243D9E">
      <w:pPr>
        <w:pStyle w:val="EndNoteBibliography"/>
        <w:spacing w:after="0"/>
      </w:pPr>
      <w:bookmarkStart w:id="7" w:name="_ENREF_5"/>
      <w:r w:rsidRPr="00F11132">
        <w:t>5.</w:t>
      </w:r>
      <w:r w:rsidRPr="00F11132">
        <w:tab/>
        <w:t xml:space="preserve">Vos T. Global, regional, and national incidence, prevalence, and years lived with disability for 310 diseases and injuries, 1990–2015: a systematic analysis for the Global Burden of Disease Study 2015. Lancet. 2016;388(10053):1545-602. doi: </w:t>
      </w:r>
      <w:hyperlink r:id="rId12" w:history="1">
        <w:r w:rsidRPr="00F11132">
          <w:rPr>
            <w:rStyle w:val="Hyperlink"/>
          </w:rPr>
          <w:t>https://doi.org/10.1016/S0140-6736(16)31678-6</w:t>
        </w:r>
      </w:hyperlink>
      <w:r w:rsidRPr="00F11132">
        <w:t>.</w:t>
      </w:r>
      <w:bookmarkEnd w:id="7"/>
    </w:p>
    <w:p w14:paraId="2D0DDCE9" w14:textId="77777777" w:rsidR="00243D9E" w:rsidRPr="00F11132" w:rsidRDefault="00243D9E" w:rsidP="00243D9E">
      <w:pPr>
        <w:pStyle w:val="EndNoteBibliography"/>
        <w:spacing w:after="0"/>
      </w:pPr>
      <w:bookmarkStart w:id="8" w:name="_ENREF_6"/>
      <w:r w:rsidRPr="00F11132">
        <w:t>6.</w:t>
      </w:r>
      <w:r w:rsidRPr="00F11132">
        <w:tab/>
        <w:t>WHO. WHO methods and data sources for global burden of disease estimates 2000-2015. Geneva: World Health Organization, 2017.</w:t>
      </w:r>
      <w:bookmarkEnd w:id="8"/>
    </w:p>
    <w:p w14:paraId="0864E922" w14:textId="77777777" w:rsidR="00243D9E" w:rsidRPr="00F11132" w:rsidRDefault="00243D9E" w:rsidP="00243D9E">
      <w:pPr>
        <w:pStyle w:val="EndNoteBibliography"/>
        <w:spacing w:after="0"/>
      </w:pPr>
      <w:bookmarkStart w:id="9" w:name="_ENREF_7"/>
      <w:r w:rsidRPr="00F11132">
        <w:t>7.</w:t>
      </w:r>
      <w:r w:rsidRPr="00F11132">
        <w:tab/>
        <w:t>Itsubo N, Murakami K, Kuriyama K, Yoshida K, Tokimatsu K, Inaba A. Development of weighting factors for G20 countries—explore the difference in environmental awareness between developed and emerging countries. Int J Life Cycle Assess. 2015:1-16. doi: 10.1007/s11367-015-0881-z.</w:t>
      </w:r>
      <w:bookmarkEnd w:id="9"/>
    </w:p>
    <w:p w14:paraId="07FE1CD2" w14:textId="77777777" w:rsidR="00243D9E" w:rsidRPr="00F11132" w:rsidRDefault="00243D9E" w:rsidP="00243D9E">
      <w:pPr>
        <w:pStyle w:val="EndNoteBibliography"/>
        <w:spacing w:after="0"/>
      </w:pPr>
      <w:bookmarkStart w:id="10" w:name="_ENREF_8"/>
      <w:r w:rsidRPr="00F11132">
        <w:t>8.</w:t>
      </w:r>
      <w:r w:rsidRPr="00F11132">
        <w:tab/>
        <w:t>Goedkoop M, Spriensma R. The Eco-indicator 99 A damage oriented method for Life Cycle Impact Assessment - Methodology Report. Amersfoort: PRé Consultants, 1999.</w:t>
      </w:r>
      <w:bookmarkEnd w:id="10"/>
    </w:p>
    <w:p w14:paraId="4EC4C07E" w14:textId="77777777" w:rsidR="00243D9E" w:rsidRPr="00F11132" w:rsidRDefault="00243D9E" w:rsidP="00243D9E">
      <w:pPr>
        <w:pStyle w:val="EndNoteBibliography"/>
      </w:pPr>
      <w:bookmarkStart w:id="11" w:name="_ENREF_9"/>
      <w:r w:rsidRPr="00F11132">
        <w:lastRenderedPageBreak/>
        <w:t>9.</w:t>
      </w:r>
      <w:r w:rsidRPr="00F11132">
        <w:tab/>
        <w:t>Sala S, Cerutti AK, Pant R. Development of a weighting approach for the Environmental Footprint. Luxembourg: European Commission, 2018.</w:t>
      </w:r>
      <w:bookmarkEnd w:id="11"/>
    </w:p>
    <w:p w14:paraId="001917E9" w14:textId="49C3B1C6" w:rsidR="000B748E" w:rsidRDefault="00E42DE7" w:rsidP="00A746DA">
      <w:pPr>
        <w:pStyle w:val="EndNoteBibliography"/>
        <w:rPr>
          <w:sz w:val="18"/>
          <w:szCs w:val="18"/>
          <w:lang w:val="en-GB"/>
        </w:rPr>
      </w:pPr>
      <w:r w:rsidRPr="00F11132">
        <w:rPr>
          <w:sz w:val="18"/>
          <w:szCs w:val="18"/>
          <w:lang w:val="en-GB"/>
        </w:rPr>
        <w:fldChar w:fldCharType="end"/>
      </w:r>
    </w:p>
    <w:sectPr w:rsidR="000B748E" w:rsidSect="00FF4830">
      <w:footerReference w:type="default" r:id="rId13"/>
      <w:footerReference w:type="first" r:id="rId14"/>
      <w:pgSz w:w="11906" w:h="16838"/>
      <w:pgMar w:top="1418" w:right="1418" w:bottom="1418" w:left="1418" w:header="709" w:footer="709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102A1E0F" w14:textId="77777777" w:rsidR="00724835" w:rsidRDefault="00724835" w:rsidP="00324477">
      <w:pPr>
        <w:spacing w:after="0" w:line="240" w:lineRule="auto"/>
      </w:pPr>
      <w:r>
        <w:separator/>
      </w:r>
    </w:p>
  </w:endnote>
  <w:endnote w:type="continuationSeparator" w:id="0">
    <w:p w14:paraId="54A797EA" w14:textId="77777777" w:rsidR="00724835" w:rsidRDefault="00724835" w:rsidP="00324477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731B989" w14:textId="08D78183" w:rsidR="006E5351" w:rsidRDefault="006E5351">
    <w:pPr>
      <w:pStyle w:val="Footer"/>
      <w:jc w:val="right"/>
    </w:pPr>
    <w:r>
      <w:tab/>
    </w:r>
    <w:r>
      <w:tab/>
    </w:r>
    <w:r>
      <w:tab/>
      <w:t>S</w:t>
    </w:r>
    <w:sdt>
      <w:sdtPr>
        <w:id w:val="-887717208"/>
        <w:docPartObj>
          <w:docPartGallery w:val="Page Numbers (Bottom of Page)"/>
          <w:docPartUnique/>
        </w:docPartObj>
      </w:sdtPr>
      <w:sdtEndPr/>
      <w:sdtContent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1D55">
          <w:rPr>
            <w:noProof/>
          </w:rPr>
          <w:t>3</w:t>
        </w:r>
        <w:r>
          <w:rPr>
            <w:noProof/>
          </w:rPr>
          <w:fldChar w:fldCharType="end"/>
        </w:r>
      </w:sdtContent>
    </w:sdt>
  </w:p>
  <w:p w14:paraId="09A79D81" w14:textId="77777777" w:rsidR="006E5351" w:rsidRDefault="006E5351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25613397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304D074D" w14:textId="2653D3F8" w:rsidR="006E5351" w:rsidRDefault="006E5351">
        <w:pPr>
          <w:pStyle w:val="Footer"/>
          <w:jc w:val="right"/>
        </w:pPr>
        <w:r>
          <w:t>S</w:t>
        </w: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E1D55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161DDF61" w14:textId="77777777" w:rsidR="006E5351" w:rsidRDefault="006E5351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614CC68D" w14:textId="77777777" w:rsidR="00724835" w:rsidRDefault="00724835" w:rsidP="00324477">
      <w:pPr>
        <w:spacing w:after="0" w:line="240" w:lineRule="auto"/>
      </w:pPr>
      <w:r>
        <w:separator/>
      </w:r>
    </w:p>
  </w:footnote>
  <w:footnote w:type="continuationSeparator" w:id="0">
    <w:p w14:paraId="52F31062" w14:textId="77777777" w:rsidR="00724835" w:rsidRDefault="00724835" w:rsidP="00324477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FFFFFF89"/>
    <w:multiLevelType w:val="singleLevel"/>
    <w:tmpl w:val="0E8423B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 w15:restartNumberingAfterBreak="0">
    <w:nsid w:val="00736690"/>
    <w:multiLevelType w:val="multilevel"/>
    <w:tmpl w:val="0054004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0D0E7E97"/>
    <w:multiLevelType w:val="hybridMultilevel"/>
    <w:tmpl w:val="5E02102E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443C0EC2">
      <w:start w:val="1"/>
      <w:numFmt w:val="bullet"/>
      <w:lvlText w:val="—"/>
      <w:lvlJc w:val="left"/>
      <w:pPr>
        <w:ind w:left="1440" w:hanging="360"/>
      </w:pPr>
      <w:rPr>
        <w:rFonts w:ascii="Calibri" w:hAnsi="Calibri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0DB5795F"/>
    <w:multiLevelType w:val="hybridMultilevel"/>
    <w:tmpl w:val="D7E62FD0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16E5ED2"/>
    <w:multiLevelType w:val="hybridMultilevel"/>
    <w:tmpl w:val="EE8E45CC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136663E3"/>
    <w:multiLevelType w:val="multilevel"/>
    <w:tmpl w:val="3048809E"/>
    <w:lvl w:ilvl="0">
      <w:start w:val="1"/>
      <w:numFmt w:val="decimal"/>
      <w:lvlText w:val="%1"/>
      <w:lvlJc w:val="left"/>
      <w:pPr>
        <w:ind w:left="432" w:hanging="432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76" w:hanging="576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ind w:left="864" w:hanging="864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ind w:left="1008" w:hanging="1008"/>
      </w:pPr>
      <w:rPr>
        <w:rFonts w:hint="default"/>
      </w:rPr>
    </w:lvl>
    <w:lvl w:ilvl="5">
      <w:start w:val="1"/>
      <w:numFmt w:val="decimal"/>
      <w:pStyle w:val="Heading6"/>
      <w:lvlText w:val="%1.%2.%3.%4.%5.%6"/>
      <w:lvlJc w:val="left"/>
      <w:pPr>
        <w:ind w:left="1152" w:hanging="1152"/>
      </w:pPr>
      <w:rPr>
        <w:rFonts w:hint="default"/>
      </w:rPr>
    </w:lvl>
    <w:lvl w:ilvl="6">
      <w:start w:val="1"/>
      <w:numFmt w:val="decimal"/>
      <w:pStyle w:val="Heading7"/>
      <w:lvlText w:val="%1.%2.%3.%4.%5.%6.%7"/>
      <w:lvlJc w:val="left"/>
      <w:pPr>
        <w:ind w:left="1296" w:hanging="1296"/>
      </w:pPr>
      <w:rPr>
        <w:rFonts w:hint="default"/>
      </w:rPr>
    </w:lvl>
    <w:lvl w:ilvl="7">
      <w:start w:val="1"/>
      <w:numFmt w:val="decimal"/>
      <w:pStyle w:val="Heading8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pStyle w:val="Heading9"/>
      <w:lvlText w:val="%1.%2.%3.%4.%5.%6.%7.%8.%9"/>
      <w:lvlJc w:val="left"/>
      <w:pPr>
        <w:ind w:left="1584" w:hanging="1584"/>
      </w:pPr>
      <w:rPr>
        <w:rFonts w:hint="default"/>
      </w:rPr>
    </w:lvl>
  </w:abstractNum>
  <w:abstractNum w:abstractNumId="6" w15:restartNumberingAfterBreak="0">
    <w:nsid w:val="13CA6854"/>
    <w:multiLevelType w:val="hybridMultilevel"/>
    <w:tmpl w:val="3EDAC1A8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4D2664F"/>
    <w:multiLevelType w:val="hybridMultilevel"/>
    <w:tmpl w:val="8DEAAFEE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16696D10"/>
    <w:multiLevelType w:val="hybridMultilevel"/>
    <w:tmpl w:val="18AE4546"/>
    <w:lvl w:ilvl="0" w:tplc="0413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130019" w:tentative="1">
      <w:start w:val="1"/>
      <w:numFmt w:val="lowerLetter"/>
      <w:lvlText w:val="%2."/>
      <w:lvlJc w:val="left"/>
      <w:pPr>
        <w:ind w:left="1440" w:hanging="360"/>
      </w:pPr>
    </w:lvl>
    <w:lvl w:ilvl="2" w:tplc="0413001B" w:tentative="1">
      <w:start w:val="1"/>
      <w:numFmt w:val="lowerRoman"/>
      <w:lvlText w:val="%3."/>
      <w:lvlJc w:val="right"/>
      <w:pPr>
        <w:ind w:left="2160" w:hanging="180"/>
      </w:pPr>
    </w:lvl>
    <w:lvl w:ilvl="3" w:tplc="0413000F" w:tentative="1">
      <w:start w:val="1"/>
      <w:numFmt w:val="decimal"/>
      <w:lvlText w:val="%4."/>
      <w:lvlJc w:val="left"/>
      <w:pPr>
        <w:ind w:left="2880" w:hanging="360"/>
      </w:pPr>
    </w:lvl>
    <w:lvl w:ilvl="4" w:tplc="04130019" w:tentative="1">
      <w:start w:val="1"/>
      <w:numFmt w:val="lowerLetter"/>
      <w:lvlText w:val="%5."/>
      <w:lvlJc w:val="left"/>
      <w:pPr>
        <w:ind w:left="3600" w:hanging="360"/>
      </w:pPr>
    </w:lvl>
    <w:lvl w:ilvl="5" w:tplc="0413001B" w:tentative="1">
      <w:start w:val="1"/>
      <w:numFmt w:val="lowerRoman"/>
      <w:lvlText w:val="%6."/>
      <w:lvlJc w:val="right"/>
      <w:pPr>
        <w:ind w:left="4320" w:hanging="180"/>
      </w:pPr>
    </w:lvl>
    <w:lvl w:ilvl="6" w:tplc="0413000F" w:tentative="1">
      <w:start w:val="1"/>
      <w:numFmt w:val="decimal"/>
      <w:lvlText w:val="%7."/>
      <w:lvlJc w:val="left"/>
      <w:pPr>
        <w:ind w:left="5040" w:hanging="360"/>
      </w:pPr>
    </w:lvl>
    <w:lvl w:ilvl="7" w:tplc="04130019" w:tentative="1">
      <w:start w:val="1"/>
      <w:numFmt w:val="lowerLetter"/>
      <w:lvlText w:val="%8."/>
      <w:lvlJc w:val="left"/>
      <w:pPr>
        <w:ind w:left="5760" w:hanging="360"/>
      </w:pPr>
    </w:lvl>
    <w:lvl w:ilvl="8" w:tplc="04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174E514C"/>
    <w:multiLevelType w:val="hybridMultilevel"/>
    <w:tmpl w:val="98BCF898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443C0EC2">
      <w:start w:val="1"/>
      <w:numFmt w:val="bullet"/>
      <w:lvlText w:val="—"/>
      <w:lvlJc w:val="left"/>
      <w:pPr>
        <w:ind w:left="1440" w:hanging="360"/>
      </w:pPr>
      <w:rPr>
        <w:rFonts w:ascii="Calibri" w:hAnsi="Calibri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18134AAC"/>
    <w:multiLevelType w:val="hybridMultilevel"/>
    <w:tmpl w:val="D62279F4"/>
    <w:lvl w:ilvl="0" w:tplc="363643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2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1" w15:restartNumberingAfterBreak="0">
    <w:nsid w:val="25E20F45"/>
    <w:multiLevelType w:val="hybridMultilevel"/>
    <w:tmpl w:val="E794BBD0"/>
    <w:lvl w:ilvl="0" w:tplc="7A8CCFEC">
      <w:start w:val="1"/>
      <w:numFmt w:val="decimal"/>
      <w:lvlText w:val="%1."/>
      <w:lvlJc w:val="left"/>
      <w:pPr>
        <w:ind w:left="720" w:hanging="360"/>
      </w:p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282C59AD"/>
    <w:multiLevelType w:val="hybridMultilevel"/>
    <w:tmpl w:val="2F52CD54"/>
    <w:lvl w:ilvl="0" w:tplc="363643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29AC56B9"/>
    <w:multiLevelType w:val="hybridMultilevel"/>
    <w:tmpl w:val="68AAA272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29C410EE"/>
    <w:multiLevelType w:val="hybridMultilevel"/>
    <w:tmpl w:val="7B10A586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2A15355F"/>
    <w:multiLevelType w:val="hybridMultilevel"/>
    <w:tmpl w:val="67DE2A0A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2E3267F5"/>
    <w:multiLevelType w:val="hybridMultilevel"/>
    <w:tmpl w:val="B478F372"/>
    <w:lvl w:ilvl="0" w:tplc="2B9C5D46">
      <w:start w:val="895"/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31BA59AF"/>
    <w:multiLevelType w:val="hybridMultilevel"/>
    <w:tmpl w:val="895E3FFA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EA9E33B8">
      <w:start w:val="10"/>
      <w:numFmt w:val="bullet"/>
      <w:lvlText w:val=""/>
      <w:lvlJc w:val="left"/>
      <w:pPr>
        <w:ind w:left="2160" w:hanging="360"/>
      </w:pPr>
      <w:rPr>
        <w:rFonts w:ascii="Wingdings" w:eastAsiaTheme="minorHAnsi" w:hAnsi="Wingdings" w:cstheme="minorBidi" w:hint="default"/>
        <w:b w:val="0"/>
        <w:sz w:val="22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34166D01"/>
    <w:multiLevelType w:val="multilevel"/>
    <w:tmpl w:val="F8DEFE7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9" w15:restartNumberingAfterBreak="0">
    <w:nsid w:val="36A80269"/>
    <w:multiLevelType w:val="hybridMultilevel"/>
    <w:tmpl w:val="610448DA"/>
    <w:lvl w:ilvl="0" w:tplc="363643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3AF34C9C"/>
    <w:multiLevelType w:val="hybridMultilevel"/>
    <w:tmpl w:val="99BAE5CE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 w15:restartNumberingAfterBreak="0">
    <w:nsid w:val="3B1F56C6"/>
    <w:multiLevelType w:val="hybridMultilevel"/>
    <w:tmpl w:val="E370F2D0"/>
    <w:lvl w:ilvl="0" w:tplc="A9722BC0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3B2659C8"/>
    <w:multiLevelType w:val="hybridMultilevel"/>
    <w:tmpl w:val="255CBD2E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3C472DF3"/>
    <w:multiLevelType w:val="hybridMultilevel"/>
    <w:tmpl w:val="9948D5A2"/>
    <w:lvl w:ilvl="0" w:tplc="363643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49BF558F"/>
    <w:multiLevelType w:val="hybridMultilevel"/>
    <w:tmpl w:val="28800B54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3FC3561"/>
    <w:multiLevelType w:val="hybridMultilevel"/>
    <w:tmpl w:val="36884D44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6AD032A"/>
    <w:multiLevelType w:val="hybridMultilevel"/>
    <w:tmpl w:val="78CA742C"/>
    <w:lvl w:ilvl="0" w:tplc="0813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130019" w:tentative="1">
      <w:start w:val="1"/>
      <w:numFmt w:val="lowerLetter"/>
      <w:lvlText w:val="%2."/>
      <w:lvlJc w:val="left"/>
      <w:pPr>
        <w:ind w:left="1440" w:hanging="360"/>
      </w:pPr>
    </w:lvl>
    <w:lvl w:ilvl="2" w:tplc="0813001B" w:tentative="1">
      <w:start w:val="1"/>
      <w:numFmt w:val="lowerRoman"/>
      <w:lvlText w:val="%3."/>
      <w:lvlJc w:val="right"/>
      <w:pPr>
        <w:ind w:left="2160" w:hanging="180"/>
      </w:pPr>
    </w:lvl>
    <w:lvl w:ilvl="3" w:tplc="0813000F" w:tentative="1">
      <w:start w:val="1"/>
      <w:numFmt w:val="decimal"/>
      <w:lvlText w:val="%4."/>
      <w:lvlJc w:val="left"/>
      <w:pPr>
        <w:ind w:left="2880" w:hanging="360"/>
      </w:pPr>
    </w:lvl>
    <w:lvl w:ilvl="4" w:tplc="08130019" w:tentative="1">
      <w:start w:val="1"/>
      <w:numFmt w:val="lowerLetter"/>
      <w:lvlText w:val="%5."/>
      <w:lvlJc w:val="left"/>
      <w:pPr>
        <w:ind w:left="3600" w:hanging="360"/>
      </w:pPr>
    </w:lvl>
    <w:lvl w:ilvl="5" w:tplc="0813001B" w:tentative="1">
      <w:start w:val="1"/>
      <w:numFmt w:val="lowerRoman"/>
      <w:lvlText w:val="%6."/>
      <w:lvlJc w:val="right"/>
      <w:pPr>
        <w:ind w:left="4320" w:hanging="180"/>
      </w:pPr>
    </w:lvl>
    <w:lvl w:ilvl="6" w:tplc="0813000F" w:tentative="1">
      <w:start w:val="1"/>
      <w:numFmt w:val="decimal"/>
      <w:lvlText w:val="%7."/>
      <w:lvlJc w:val="left"/>
      <w:pPr>
        <w:ind w:left="5040" w:hanging="360"/>
      </w:pPr>
    </w:lvl>
    <w:lvl w:ilvl="7" w:tplc="08130019" w:tentative="1">
      <w:start w:val="1"/>
      <w:numFmt w:val="lowerLetter"/>
      <w:lvlText w:val="%8."/>
      <w:lvlJc w:val="left"/>
      <w:pPr>
        <w:ind w:left="5760" w:hanging="360"/>
      </w:pPr>
    </w:lvl>
    <w:lvl w:ilvl="8" w:tplc="0813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5E912767"/>
    <w:multiLevelType w:val="hybridMultilevel"/>
    <w:tmpl w:val="EE9EB646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62A654EB"/>
    <w:multiLevelType w:val="hybridMultilevel"/>
    <w:tmpl w:val="C8E811AA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62D37E96"/>
    <w:multiLevelType w:val="hybridMultilevel"/>
    <w:tmpl w:val="0C768B0C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63877892"/>
    <w:multiLevelType w:val="hybridMultilevel"/>
    <w:tmpl w:val="7BAA9AD8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13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4FF683E"/>
    <w:multiLevelType w:val="hybridMultilevel"/>
    <w:tmpl w:val="52CE3AB6"/>
    <w:lvl w:ilvl="0" w:tplc="363643E2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sz w:val="12"/>
      </w:rPr>
    </w:lvl>
    <w:lvl w:ilvl="1" w:tplc="08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2" w15:restartNumberingAfterBreak="0">
    <w:nsid w:val="6BCD6A49"/>
    <w:multiLevelType w:val="multilevel"/>
    <w:tmpl w:val="E90297E4"/>
    <w:lvl w:ilvl="0">
      <w:start w:val="1"/>
      <w:numFmt w:val="decimal"/>
      <w:pStyle w:val="Heading1"/>
      <w:lvlText w:val="%1."/>
      <w:lvlJc w:val="left"/>
      <w:pPr>
        <w:ind w:left="360" w:hanging="360"/>
      </w:pPr>
    </w:lvl>
    <w:lvl w:ilvl="1">
      <w:start w:val="1"/>
      <w:numFmt w:val="decimal"/>
      <w:pStyle w:val="Heading2"/>
      <w:isLgl/>
      <w:lvlText w:val="%1.%2"/>
      <w:lvlJc w:val="left"/>
      <w:pPr>
        <w:ind w:left="1080" w:hanging="720"/>
      </w:pPr>
      <w:rPr>
        <w:b w:val="0"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2">
      <w:start w:val="1"/>
      <w:numFmt w:val="decimal"/>
      <w:pStyle w:val="Heading3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2160" w:hanging="180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520" w:hanging="2160"/>
      </w:pPr>
      <w:rPr>
        <w:rFonts w:hint="default"/>
      </w:rPr>
    </w:lvl>
  </w:abstractNum>
  <w:abstractNum w:abstractNumId="33" w15:restartNumberingAfterBreak="0">
    <w:nsid w:val="6DD0059F"/>
    <w:multiLevelType w:val="hybridMultilevel"/>
    <w:tmpl w:val="A8B24B06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4" w15:restartNumberingAfterBreak="0">
    <w:nsid w:val="6F270BCC"/>
    <w:multiLevelType w:val="hybridMultilevel"/>
    <w:tmpl w:val="80A22570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5" w15:restartNumberingAfterBreak="0">
    <w:nsid w:val="6F8E6ED4"/>
    <w:multiLevelType w:val="hybridMultilevel"/>
    <w:tmpl w:val="F9FCEAC4"/>
    <w:lvl w:ilvl="0" w:tplc="850A3FF4">
      <w:numFmt w:val="bullet"/>
      <w:lvlText w:val="-"/>
      <w:lvlJc w:val="left"/>
      <w:pPr>
        <w:ind w:left="720" w:hanging="360"/>
      </w:pPr>
      <w:rPr>
        <w:rFonts w:ascii="Arial" w:eastAsiaTheme="minorHAnsi" w:hAnsi="Arial" w:cs="Aria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6" w15:restartNumberingAfterBreak="0">
    <w:nsid w:val="7B397AE2"/>
    <w:multiLevelType w:val="hybridMultilevel"/>
    <w:tmpl w:val="1228EDA2"/>
    <w:lvl w:ilvl="0" w:tplc="443C0EC2">
      <w:start w:val="1"/>
      <w:numFmt w:val="bullet"/>
      <w:lvlText w:val="—"/>
      <w:lvlJc w:val="left"/>
      <w:pPr>
        <w:ind w:left="720" w:hanging="360"/>
      </w:pPr>
      <w:rPr>
        <w:rFonts w:ascii="Calibri" w:hAnsi="Calibri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7" w15:restartNumberingAfterBreak="0">
    <w:nsid w:val="7DA91F40"/>
    <w:multiLevelType w:val="hybridMultilevel"/>
    <w:tmpl w:val="62DAC15E"/>
    <w:lvl w:ilvl="0" w:tplc="363643E2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  <w:sz w:val="12"/>
      </w:rPr>
    </w:lvl>
    <w:lvl w:ilvl="1" w:tplc="0813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13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13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13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13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13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13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13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26"/>
  </w:num>
  <w:num w:numId="2">
    <w:abstractNumId w:val="5"/>
  </w:num>
  <w:num w:numId="3">
    <w:abstractNumId w:val="5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8"/>
  </w:num>
  <w:num w:numId="5">
    <w:abstractNumId w:val="37"/>
  </w:num>
  <w:num w:numId="6">
    <w:abstractNumId w:val="10"/>
  </w:num>
  <w:num w:numId="7">
    <w:abstractNumId w:val="0"/>
  </w:num>
  <w:num w:numId="8">
    <w:abstractNumId w:val="32"/>
  </w:num>
  <w:num w:numId="9">
    <w:abstractNumId w:val="11"/>
  </w:num>
  <w:num w:numId="10">
    <w:abstractNumId w:val="23"/>
  </w:num>
  <w:num w:numId="11">
    <w:abstractNumId w:val="12"/>
  </w:num>
  <w:num w:numId="12">
    <w:abstractNumId w:val="19"/>
  </w:num>
  <w:num w:numId="13">
    <w:abstractNumId w:val="31"/>
  </w:num>
  <w:num w:numId="14">
    <w:abstractNumId w:val="35"/>
  </w:num>
  <w:num w:numId="15">
    <w:abstractNumId w:val="21"/>
  </w:num>
  <w:num w:numId="16">
    <w:abstractNumId w:val="1"/>
  </w:num>
  <w:num w:numId="17">
    <w:abstractNumId w:val="32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8">
    <w:abstractNumId w:val="18"/>
  </w:num>
  <w:num w:numId="19">
    <w:abstractNumId w:val="3"/>
  </w:num>
  <w:num w:numId="20">
    <w:abstractNumId w:val="7"/>
  </w:num>
  <w:num w:numId="21">
    <w:abstractNumId w:val="28"/>
  </w:num>
  <w:num w:numId="22">
    <w:abstractNumId w:val="27"/>
  </w:num>
  <w:num w:numId="23">
    <w:abstractNumId w:val="2"/>
  </w:num>
  <w:num w:numId="24">
    <w:abstractNumId w:val="25"/>
  </w:num>
  <w:num w:numId="25">
    <w:abstractNumId w:val="34"/>
  </w:num>
  <w:num w:numId="26">
    <w:abstractNumId w:val="20"/>
  </w:num>
  <w:num w:numId="27">
    <w:abstractNumId w:val="17"/>
  </w:num>
  <w:num w:numId="28">
    <w:abstractNumId w:val="14"/>
  </w:num>
  <w:num w:numId="29">
    <w:abstractNumId w:val="24"/>
  </w:num>
  <w:num w:numId="30">
    <w:abstractNumId w:val="15"/>
  </w:num>
  <w:num w:numId="31">
    <w:abstractNumId w:val="22"/>
  </w:num>
  <w:num w:numId="32">
    <w:abstractNumId w:val="6"/>
  </w:num>
  <w:num w:numId="33">
    <w:abstractNumId w:val="29"/>
  </w:num>
  <w:num w:numId="34">
    <w:abstractNumId w:val="33"/>
  </w:num>
  <w:num w:numId="35">
    <w:abstractNumId w:val="36"/>
  </w:num>
  <w:num w:numId="36">
    <w:abstractNumId w:val="13"/>
  </w:num>
  <w:num w:numId="37">
    <w:abstractNumId w:val="4"/>
  </w:num>
  <w:num w:numId="38">
    <w:abstractNumId w:val="30"/>
  </w:num>
  <w:num w:numId="39">
    <w:abstractNumId w:val="9"/>
  </w:num>
  <w:num w:numId="40">
    <w:abstractNumId w:val="1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Copy&lt;/Style&gt;&lt;LeftDelim&gt;{&lt;/LeftDelim&gt;&lt;RightDelim&gt;}&lt;/RightDelim&gt;&lt;FontName&gt;Arial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fav2fzd58eztf0epa2f5e0pide9av2dw0ftp&quot;&gt;PhD EndNote Library&lt;record-ids&gt;&lt;item&gt;627&lt;/item&gt;&lt;item&gt;1367&lt;/item&gt;&lt;item&gt;1368&lt;/item&gt;&lt;item&gt;1413&lt;/item&gt;&lt;item&gt;1414&lt;/item&gt;&lt;item&gt;1458&lt;/item&gt;&lt;item&gt;1459&lt;/item&gt;&lt;item&gt;1460&lt;/item&gt;&lt;item&gt;1663&lt;/item&gt;&lt;/record-ids&gt;&lt;/item&gt;&lt;/Libraries&gt;"/>
    <w:docVar w:name="EN.ReferenceGroups" w:val="&lt;reference-groups&gt;&lt;reference-group&gt;&lt;kind&gt;1&lt;/kind&gt;&lt;heading&gt;Primary Sources&lt;/heading&gt;&lt;alignment&gt;-1&lt;/alignment&gt;&lt;records&gt;&lt;/records&gt;&lt;/reference-group&gt;&lt;reference-group&gt;&lt;kind&gt;1&lt;/kind&gt;&lt;heading&gt;Secondary Sources&lt;/heading&gt;&lt;alignment&gt;-1&lt;/alignment&gt;&lt;records&gt;&lt;/records&gt;&lt;/reference-group&gt;&lt;/reference-groups&gt;"/>
  </w:docVars>
  <w:rsids>
    <w:rsidRoot w:val="00E26F01"/>
    <w:rsid w:val="000051A5"/>
    <w:rsid w:val="000058AD"/>
    <w:rsid w:val="00006199"/>
    <w:rsid w:val="000069FC"/>
    <w:rsid w:val="00007614"/>
    <w:rsid w:val="00007E69"/>
    <w:rsid w:val="000105DE"/>
    <w:rsid w:val="00010D6C"/>
    <w:rsid w:val="00011E40"/>
    <w:rsid w:val="0001206D"/>
    <w:rsid w:val="00012144"/>
    <w:rsid w:val="0001289A"/>
    <w:rsid w:val="00012F18"/>
    <w:rsid w:val="000134AE"/>
    <w:rsid w:val="00015410"/>
    <w:rsid w:val="00016E01"/>
    <w:rsid w:val="00017287"/>
    <w:rsid w:val="000174AD"/>
    <w:rsid w:val="000211EA"/>
    <w:rsid w:val="00021472"/>
    <w:rsid w:val="00021EA5"/>
    <w:rsid w:val="00022045"/>
    <w:rsid w:val="0002328F"/>
    <w:rsid w:val="00023E71"/>
    <w:rsid w:val="000258FA"/>
    <w:rsid w:val="00027328"/>
    <w:rsid w:val="00027599"/>
    <w:rsid w:val="00027663"/>
    <w:rsid w:val="00030581"/>
    <w:rsid w:val="00030E2B"/>
    <w:rsid w:val="00031D46"/>
    <w:rsid w:val="0003213C"/>
    <w:rsid w:val="00032953"/>
    <w:rsid w:val="00033901"/>
    <w:rsid w:val="000339D3"/>
    <w:rsid w:val="0003418A"/>
    <w:rsid w:val="00034194"/>
    <w:rsid w:val="00035AFB"/>
    <w:rsid w:val="00036EF7"/>
    <w:rsid w:val="00040ABD"/>
    <w:rsid w:val="00040FDC"/>
    <w:rsid w:val="0004181A"/>
    <w:rsid w:val="000418D1"/>
    <w:rsid w:val="00044406"/>
    <w:rsid w:val="00044C0B"/>
    <w:rsid w:val="00045053"/>
    <w:rsid w:val="00046F39"/>
    <w:rsid w:val="0004729A"/>
    <w:rsid w:val="00047EF0"/>
    <w:rsid w:val="00050AEE"/>
    <w:rsid w:val="00050E3B"/>
    <w:rsid w:val="00053DA5"/>
    <w:rsid w:val="00056654"/>
    <w:rsid w:val="00056E56"/>
    <w:rsid w:val="00057552"/>
    <w:rsid w:val="00057EDF"/>
    <w:rsid w:val="000607EA"/>
    <w:rsid w:val="00060825"/>
    <w:rsid w:val="000621FD"/>
    <w:rsid w:val="00063E15"/>
    <w:rsid w:val="00065243"/>
    <w:rsid w:val="00066126"/>
    <w:rsid w:val="00066688"/>
    <w:rsid w:val="00067298"/>
    <w:rsid w:val="000702F8"/>
    <w:rsid w:val="00070EEE"/>
    <w:rsid w:val="00071C69"/>
    <w:rsid w:val="00072E05"/>
    <w:rsid w:val="00073CB9"/>
    <w:rsid w:val="000743AA"/>
    <w:rsid w:val="00074F2A"/>
    <w:rsid w:val="000753C2"/>
    <w:rsid w:val="000755BE"/>
    <w:rsid w:val="00075D3E"/>
    <w:rsid w:val="00076F03"/>
    <w:rsid w:val="00077740"/>
    <w:rsid w:val="00077C5A"/>
    <w:rsid w:val="000800DB"/>
    <w:rsid w:val="0008213C"/>
    <w:rsid w:val="000839A1"/>
    <w:rsid w:val="00083AD2"/>
    <w:rsid w:val="00084337"/>
    <w:rsid w:val="00084346"/>
    <w:rsid w:val="00085D71"/>
    <w:rsid w:val="00086F6C"/>
    <w:rsid w:val="00090336"/>
    <w:rsid w:val="000912FE"/>
    <w:rsid w:val="00091BAF"/>
    <w:rsid w:val="000925C8"/>
    <w:rsid w:val="00092983"/>
    <w:rsid w:val="0009302D"/>
    <w:rsid w:val="00093B15"/>
    <w:rsid w:val="00093B61"/>
    <w:rsid w:val="00095DBC"/>
    <w:rsid w:val="00095DE9"/>
    <w:rsid w:val="000A0265"/>
    <w:rsid w:val="000A0AC7"/>
    <w:rsid w:val="000A0D64"/>
    <w:rsid w:val="000A12F3"/>
    <w:rsid w:val="000A181E"/>
    <w:rsid w:val="000A2DCE"/>
    <w:rsid w:val="000A58A8"/>
    <w:rsid w:val="000B0AE8"/>
    <w:rsid w:val="000B0DFD"/>
    <w:rsid w:val="000B1281"/>
    <w:rsid w:val="000B15F1"/>
    <w:rsid w:val="000B22C1"/>
    <w:rsid w:val="000B2D7A"/>
    <w:rsid w:val="000B2DD5"/>
    <w:rsid w:val="000B2FB6"/>
    <w:rsid w:val="000B3812"/>
    <w:rsid w:val="000B4DB6"/>
    <w:rsid w:val="000B4E78"/>
    <w:rsid w:val="000B5131"/>
    <w:rsid w:val="000B6AA6"/>
    <w:rsid w:val="000B6BDB"/>
    <w:rsid w:val="000B6D70"/>
    <w:rsid w:val="000B748E"/>
    <w:rsid w:val="000C0CB8"/>
    <w:rsid w:val="000C2796"/>
    <w:rsid w:val="000C311B"/>
    <w:rsid w:val="000C35D9"/>
    <w:rsid w:val="000C3ADB"/>
    <w:rsid w:val="000C4560"/>
    <w:rsid w:val="000C5460"/>
    <w:rsid w:val="000C6351"/>
    <w:rsid w:val="000C686E"/>
    <w:rsid w:val="000D133D"/>
    <w:rsid w:val="000D1C21"/>
    <w:rsid w:val="000D3BBF"/>
    <w:rsid w:val="000D479A"/>
    <w:rsid w:val="000D51CF"/>
    <w:rsid w:val="000D7B48"/>
    <w:rsid w:val="000E0765"/>
    <w:rsid w:val="000E0FA2"/>
    <w:rsid w:val="000E1A6E"/>
    <w:rsid w:val="000E3AD1"/>
    <w:rsid w:val="000E63EC"/>
    <w:rsid w:val="000E6F29"/>
    <w:rsid w:val="000E7406"/>
    <w:rsid w:val="000F0668"/>
    <w:rsid w:val="000F0CC4"/>
    <w:rsid w:val="000F2D2A"/>
    <w:rsid w:val="000F3597"/>
    <w:rsid w:val="000F488A"/>
    <w:rsid w:val="000F5D3F"/>
    <w:rsid w:val="00100080"/>
    <w:rsid w:val="001003FD"/>
    <w:rsid w:val="0010140C"/>
    <w:rsid w:val="00101B16"/>
    <w:rsid w:val="001036C6"/>
    <w:rsid w:val="00104E7E"/>
    <w:rsid w:val="00105EEC"/>
    <w:rsid w:val="00107587"/>
    <w:rsid w:val="00110629"/>
    <w:rsid w:val="00111458"/>
    <w:rsid w:val="00111D06"/>
    <w:rsid w:val="00113A86"/>
    <w:rsid w:val="00113FCB"/>
    <w:rsid w:val="00115E7D"/>
    <w:rsid w:val="0011702B"/>
    <w:rsid w:val="00117650"/>
    <w:rsid w:val="0012010A"/>
    <w:rsid w:val="00120627"/>
    <w:rsid w:val="00120947"/>
    <w:rsid w:val="00122A99"/>
    <w:rsid w:val="0012461C"/>
    <w:rsid w:val="00124C10"/>
    <w:rsid w:val="0012584E"/>
    <w:rsid w:val="001269F8"/>
    <w:rsid w:val="001271FE"/>
    <w:rsid w:val="001278B1"/>
    <w:rsid w:val="00131076"/>
    <w:rsid w:val="00131147"/>
    <w:rsid w:val="00132CC1"/>
    <w:rsid w:val="00133270"/>
    <w:rsid w:val="00135044"/>
    <w:rsid w:val="001353E2"/>
    <w:rsid w:val="00135A18"/>
    <w:rsid w:val="001361C7"/>
    <w:rsid w:val="00136494"/>
    <w:rsid w:val="00136638"/>
    <w:rsid w:val="00136998"/>
    <w:rsid w:val="00136EEB"/>
    <w:rsid w:val="001376CE"/>
    <w:rsid w:val="001408AD"/>
    <w:rsid w:val="00141338"/>
    <w:rsid w:val="00142E04"/>
    <w:rsid w:val="00143021"/>
    <w:rsid w:val="00143AA4"/>
    <w:rsid w:val="00145114"/>
    <w:rsid w:val="0014557A"/>
    <w:rsid w:val="0014565A"/>
    <w:rsid w:val="00146B4C"/>
    <w:rsid w:val="00146F2B"/>
    <w:rsid w:val="00147144"/>
    <w:rsid w:val="00147CBF"/>
    <w:rsid w:val="00150438"/>
    <w:rsid w:val="00152002"/>
    <w:rsid w:val="0015394F"/>
    <w:rsid w:val="00154406"/>
    <w:rsid w:val="00154BCD"/>
    <w:rsid w:val="00154BF2"/>
    <w:rsid w:val="00154D21"/>
    <w:rsid w:val="001554F9"/>
    <w:rsid w:val="00156B7C"/>
    <w:rsid w:val="00161683"/>
    <w:rsid w:val="0016233B"/>
    <w:rsid w:val="0016296C"/>
    <w:rsid w:val="0016399D"/>
    <w:rsid w:val="001650C1"/>
    <w:rsid w:val="00166685"/>
    <w:rsid w:val="00167938"/>
    <w:rsid w:val="00167CF2"/>
    <w:rsid w:val="00170142"/>
    <w:rsid w:val="0017027F"/>
    <w:rsid w:val="001706E5"/>
    <w:rsid w:val="00170E6D"/>
    <w:rsid w:val="0017150B"/>
    <w:rsid w:val="001717C8"/>
    <w:rsid w:val="0017229C"/>
    <w:rsid w:val="00172486"/>
    <w:rsid w:val="00172B92"/>
    <w:rsid w:val="00173096"/>
    <w:rsid w:val="001740D4"/>
    <w:rsid w:val="00174F86"/>
    <w:rsid w:val="00175C77"/>
    <w:rsid w:val="00176742"/>
    <w:rsid w:val="001768E2"/>
    <w:rsid w:val="001771F6"/>
    <w:rsid w:val="001773AF"/>
    <w:rsid w:val="0017779D"/>
    <w:rsid w:val="0017788F"/>
    <w:rsid w:val="00180E07"/>
    <w:rsid w:val="00181A82"/>
    <w:rsid w:val="001837CD"/>
    <w:rsid w:val="0018393B"/>
    <w:rsid w:val="00184325"/>
    <w:rsid w:val="00185598"/>
    <w:rsid w:val="00185E3D"/>
    <w:rsid w:val="00186EC2"/>
    <w:rsid w:val="00187FC0"/>
    <w:rsid w:val="00190422"/>
    <w:rsid w:val="00190C0F"/>
    <w:rsid w:val="00190FD1"/>
    <w:rsid w:val="001919E2"/>
    <w:rsid w:val="00191B17"/>
    <w:rsid w:val="00192F62"/>
    <w:rsid w:val="00193227"/>
    <w:rsid w:val="0019351F"/>
    <w:rsid w:val="001945C7"/>
    <w:rsid w:val="001960EC"/>
    <w:rsid w:val="00196A6E"/>
    <w:rsid w:val="00196DC6"/>
    <w:rsid w:val="00196E06"/>
    <w:rsid w:val="00196E8F"/>
    <w:rsid w:val="001974EF"/>
    <w:rsid w:val="0019790A"/>
    <w:rsid w:val="00197CE7"/>
    <w:rsid w:val="001A0B12"/>
    <w:rsid w:val="001A15A4"/>
    <w:rsid w:val="001A3DCB"/>
    <w:rsid w:val="001A4022"/>
    <w:rsid w:val="001A4FA9"/>
    <w:rsid w:val="001A5012"/>
    <w:rsid w:val="001A5851"/>
    <w:rsid w:val="001A6271"/>
    <w:rsid w:val="001A6B0D"/>
    <w:rsid w:val="001A7EE6"/>
    <w:rsid w:val="001B119C"/>
    <w:rsid w:val="001B1278"/>
    <w:rsid w:val="001B1F6F"/>
    <w:rsid w:val="001B2707"/>
    <w:rsid w:val="001B28D3"/>
    <w:rsid w:val="001B34EF"/>
    <w:rsid w:val="001B430F"/>
    <w:rsid w:val="001B450C"/>
    <w:rsid w:val="001B4CA8"/>
    <w:rsid w:val="001B5DCD"/>
    <w:rsid w:val="001B720E"/>
    <w:rsid w:val="001B75FB"/>
    <w:rsid w:val="001B7D96"/>
    <w:rsid w:val="001C05C3"/>
    <w:rsid w:val="001C0C35"/>
    <w:rsid w:val="001C1471"/>
    <w:rsid w:val="001C1F73"/>
    <w:rsid w:val="001C1FBA"/>
    <w:rsid w:val="001C25F9"/>
    <w:rsid w:val="001C56DA"/>
    <w:rsid w:val="001C5E1C"/>
    <w:rsid w:val="001C5F9F"/>
    <w:rsid w:val="001C6481"/>
    <w:rsid w:val="001C6CE8"/>
    <w:rsid w:val="001C6DE2"/>
    <w:rsid w:val="001C776E"/>
    <w:rsid w:val="001D1E19"/>
    <w:rsid w:val="001D25B7"/>
    <w:rsid w:val="001D275B"/>
    <w:rsid w:val="001D2C6B"/>
    <w:rsid w:val="001D303D"/>
    <w:rsid w:val="001D3CA4"/>
    <w:rsid w:val="001D534F"/>
    <w:rsid w:val="001D5775"/>
    <w:rsid w:val="001D621F"/>
    <w:rsid w:val="001D66FD"/>
    <w:rsid w:val="001D719B"/>
    <w:rsid w:val="001E1B1C"/>
    <w:rsid w:val="001E1DE5"/>
    <w:rsid w:val="001E30D4"/>
    <w:rsid w:val="001E366B"/>
    <w:rsid w:val="001E4FC1"/>
    <w:rsid w:val="001E6A93"/>
    <w:rsid w:val="001E7F75"/>
    <w:rsid w:val="001F032B"/>
    <w:rsid w:val="001F151A"/>
    <w:rsid w:val="001F35E0"/>
    <w:rsid w:val="001F3CBB"/>
    <w:rsid w:val="001F4B56"/>
    <w:rsid w:val="001F65DF"/>
    <w:rsid w:val="001F6D06"/>
    <w:rsid w:val="002004D5"/>
    <w:rsid w:val="002004E4"/>
    <w:rsid w:val="0020064E"/>
    <w:rsid w:val="00200706"/>
    <w:rsid w:val="002010A9"/>
    <w:rsid w:val="002010EE"/>
    <w:rsid w:val="002011EA"/>
    <w:rsid w:val="0020303A"/>
    <w:rsid w:val="0020338A"/>
    <w:rsid w:val="00204024"/>
    <w:rsid w:val="002042D9"/>
    <w:rsid w:val="00204C9C"/>
    <w:rsid w:val="00204DC8"/>
    <w:rsid w:val="00205B89"/>
    <w:rsid w:val="00205E00"/>
    <w:rsid w:val="002066EB"/>
    <w:rsid w:val="002105AE"/>
    <w:rsid w:val="002112B5"/>
    <w:rsid w:val="00211F8F"/>
    <w:rsid w:val="002129A7"/>
    <w:rsid w:val="00212E1A"/>
    <w:rsid w:val="00213505"/>
    <w:rsid w:val="00213A5A"/>
    <w:rsid w:val="00213C7A"/>
    <w:rsid w:val="00213D62"/>
    <w:rsid w:val="00214192"/>
    <w:rsid w:val="0021455F"/>
    <w:rsid w:val="002173DC"/>
    <w:rsid w:val="00220F50"/>
    <w:rsid w:val="00221A09"/>
    <w:rsid w:val="00221B37"/>
    <w:rsid w:val="0022367F"/>
    <w:rsid w:val="00223CA8"/>
    <w:rsid w:val="002262AE"/>
    <w:rsid w:val="002264C5"/>
    <w:rsid w:val="00226923"/>
    <w:rsid w:val="00226F97"/>
    <w:rsid w:val="002311DA"/>
    <w:rsid w:val="002317FB"/>
    <w:rsid w:val="0023232D"/>
    <w:rsid w:val="002324C7"/>
    <w:rsid w:val="00232FE5"/>
    <w:rsid w:val="00233CCA"/>
    <w:rsid w:val="00236E50"/>
    <w:rsid w:val="00237D4E"/>
    <w:rsid w:val="002411C2"/>
    <w:rsid w:val="00241DC4"/>
    <w:rsid w:val="00242F00"/>
    <w:rsid w:val="0024337E"/>
    <w:rsid w:val="00243D9E"/>
    <w:rsid w:val="0024516C"/>
    <w:rsid w:val="002458C4"/>
    <w:rsid w:val="00247A84"/>
    <w:rsid w:val="002507B6"/>
    <w:rsid w:val="00250CA7"/>
    <w:rsid w:val="00254A5F"/>
    <w:rsid w:val="002552DB"/>
    <w:rsid w:val="00255930"/>
    <w:rsid w:val="00255A00"/>
    <w:rsid w:val="0025665B"/>
    <w:rsid w:val="00260101"/>
    <w:rsid w:val="00260C2A"/>
    <w:rsid w:val="00260F8F"/>
    <w:rsid w:val="00262108"/>
    <w:rsid w:val="00262A01"/>
    <w:rsid w:val="0026351A"/>
    <w:rsid w:val="0026490A"/>
    <w:rsid w:val="00264EEA"/>
    <w:rsid w:val="0026585B"/>
    <w:rsid w:val="00265E95"/>
    <w:rsid w:val="00267F96"/>
    <w:rsid w:val="002702F4"/>
    <w:rsid w:val="002706B6"/>
    <w:rsid w:val="00270DAB"/>
    <w:rsid w:val="00270FFC"/>
    <w:rsid w:val="00271DC2"/>
    <w:rsid w:val="0027284D"/>
    <w:rsid w:val="0027389C"/>
    <w:rsid w:val="00274548"/>
    <w:rsid w:val="00275A81"/>
    <w:rsid w:val="00275EAC"/>
    <w:rsid w:val="00280671"/>
    <w:rsid w:val="00280A1F"/>
    <w:rsid w:val="0028258D"/>
    <w:rsid w:val="00282C16"/>
    <w:rsid w:val="00283244"/>
    <w:rsid w:val="00283F65"/>
    <w:rsid w:val="002842C9"/>
    <w:rsid w:val="00284860"/>
    <w:rsid w:val="0028543A"/>
    <w:rsid w:val="00285DEA"/>
    <w:rsid w:val="00285ED1"/>
    <w:rsid w:val="00286C64"/>
    <w:rsid w:val="002914B9"/>
    <w:rsid w:val="00291901"/>
    <w:rsid w:val="00291E02"/>
    <w:rsid w:val="002927E7"/>
    <w:rsid w:val="00293002"/>
    <w:rsid w:val="00293725"/>
    <w:rsid w:val="00293859"/>
    <w:rsid w:val="002938BF"/>
    <w:rsid w:val="002964CD"/>
    <w:rsid w:val="00296E06"/>
    <w:rsid w:val="00297928"/>
    <w:rsid w:val="002A00C6"/>
    <w:rsid w:val="002A10FB"/>
    <w:rsid w:val="002A1476"/>
    <w:rsid w:val="002A30D9"/>
    <w:rsid w:val="002A3464"/>
    <w:rsid w:val="002A3A36"/>
    <w:rsid w:val="002A672A"/>
    <w:rsid w:val="002A6EB1"/>
    <w:rsid w:val="002A7079"/>
    <w:rsid w:val="002A75C2"/>
    <w:rsid w:val="002B0225"/>
    <w:rsid w:val="002B1F55"/>
    <w:rsid w:val="002B5B5E"/>
    <w:rsid w:val="002B61C4"/>
    <w:rsid w:val="002B6733"/>
    <w:rsid w:val="002B7699"/>
    <w:rsid w:val="002B7CD8"/>
    <w:rsid w:val="002C0705"/>
    <w:rsid w:val="002C0D53"/>
    <w:rsid w:val="002C2481"/>
    <w:rsid w:val="002C2B55"/>
    <w:rsid w:val="002C3807"/>
    <w:rsid w:val="002C43C9"/>
    <w:rsid w:val="002C5929"/>
    <w:rsid w:val="002C5F8A"/>
    <w:rsid w:val="002C7835"/>
    <w:rsid w:val="002C7BC5"/>
    <w:rsid w:val="002D0085"/>
    <w:rsid w:val="002D1A50"/>
    <w:rsid w:val="002D1CC8"/>
    <w:rsid w:val="002D1DB3"/>
    <w:rsid w:val="002D301A"/>
    <w:rsid w:val="002D392C"/>
    <w:rsid w:val="002D42A9"/>
    <w:rsid w:val="002D5852"/>
    <w:rsid w:val="002D5BB3"/>
    <w:rsid w:val="002D6BC5"/>
    <w:rsid w:val="002D72B5"/>
    <w:rsid w:val="002D7369"/>
    <w:rsid w:val="002E0457"/>
    <w:rsid w:val="002E35E3"/>
    <w:rsid w:val="002E36C9"/>
    <w:rsid w:val="002E5BF4"/>
    <w:rsid w:val="002E6527"/>
    <w:rsid w:val="002E7CF9"/>
    <w:rsid w:val="002E7E7C"/>
    <w:rsid w:val="002F0EE8"/>
    <w:rsid w:val="002F24A7"/>
    <w:rsid w:val="002F3FD7"/>
    <w:rsid w:val="002F5518"/>
    <w:rsid w:val="002F5714"/>
    <w:rsid w:val="003008EB"/>
    <w:rsid w:val="00301403"/>
    <w:rsid w:val="003029F8"/>
    <w:rsid w:val="00302F63"/>
    <w:rsid w:val="00303482"/>
    <w:rsid w:val="00304FE9"/>
    <w:rsid w:val="00304FF6"/>
    <w:rsid w:val="00305C4C"/>
    <w:rsid w:val="00306BDF"/>
    <w:rsid w:val="00306C39"/>
    <w:rsid w:val="003077BB"/>
    <w:rsid w:val="00311D0B"/>
    <w:rsid w:val="00311F0F"/>
    <w:rsid w:val="00312229"/>
    <w:rsid w:val="003126B9"/>
    <w:rsid w:val="00312CD0"/>
    <w:rsid w:val="00315299"/>
    <w:rsid w:val="003157BB"/>
    <w:rsid w:val="00315B54"/>
    <w:rsid w:val="00317712"/>
    <w:rsid w:val="00321402"/>
    <w:rsid w:val="00321DBA"/>
    <w:rsid w:val="00324477"/>
    <w:rsid w:val="00324788"/>
    <w:rsid w:val="00326742"/>
    <w:rsid w:val="00327E43"/>
    <w:rsid w:val="00331187"/>
    <w:rsid w:val="00333A1A"/>
    <w:rsid w:val="003347BF"/>
    <w:rsid w:val="00337160"/>
    <w:rsid w:val="00337236"/>
    <w:rsid w:val="00340603"/>
    <w:rsid w:val="00340ADC"/>
    <w:rsid w:val="00341016"/>
    <w:rsid w:val="003438FC"/>
    <w:rsid w:val="00343D99"/>
    <w:rsid w:val="00344275"/>
    <w:rsid w:val="003444DD"/>
    <w:rsid w:val="003449DF"/>
    <w:rsid w:val="00346916"/>
    <w:rsid w:val="00346AEF"/>
    <w:rsid w:val="00347FAA"/>
    <w:rsid w:val="00347FD6"/>
    <w:rsid w:val="00350164"/>
    <w:rsid w:val="003501EA"/>
    <w:rsid w:val="00350E4C"/>
    <w:rsid w:val="00351907"/>
    <w:rsid w:val="00353365"/>
    <w:rsid w:val="00353D68"/>
    <w:rsid w:val="00353DA0"/>
    <w:rsid w:val="00355531"/>
    <w:rsid w:val="00355E43"/>
    <w:rsid w:val="003566E8"/>
    <w:rsid w:val="00356D66"/>
    <w:rsid w:val="00357EE0"/>
    <w:rsid w:val="00360034"/>
    <w:rsid w:val="003611FB"/>
    <w:rsid w:val="00361515"/>
    <w:rsid w:val="00361C02"/>
    <w:rsid w:val="00361F6B"/>
    <w:rsid w:val="003641FB"/>
    <w:rsid w:val="0036453C"/>
    <w:rsid w:val="0036628D"/>
    <w:rsid w:val="003676FD"/>
    <w:rsid w:val="00367857"/>
    <w:rsid w:val="00370E4B"/>
    <w:rsid w:val="00371F96"/>
    <w:rsid w:val="003722CF"/>
    <w:rsid w:val="00372A7D"/>
    <w:rsid w:val="00373F01"/>
    <w:rsid w:val="003753E9"/>
    <w:rsid w:val="003757BA"/>
    <w:rsid w:val="00376B10"/>
    <w:rsid w:val="00376BEE"/>
    <w:rsid w:val="00377DAD"/>
    <w:rsid w:val="003800B0"/>
    <w:rsid w:val="003804C6"/>
    <w:rsid w:val="003805B9"/>
    <w:rsid w:val="00381202"/>
    <w:rsid w:val="003835C0"/>
    <w:rsid w:val="00385218"/>
    <w:rsid w:val="003855D4"/>
    <w:rsid w:val="00385AA6"/>
    <w:rsid w:val="00386A94"/>
    <w:rsid w:val="003874CA"/>
    <w:rsid w:val="0039071D"/>
    <w:rsid w:val="0039097A"/>
    <w:rsid w:val="00390E2B"/>
    <w:rsid w:val="00392CC9"/>
    <w:rsid w:val="00395114"/>
    <w:rsid w:val="00395F51"/>
    <w:rsid w:val="0039624B"/>
    <w:rsid w:val="00396324"/>
    <w:rsid w:val="003A0523"/>
    <w:rsid w:val="003A22D7"/>
    <w:rsid w:val="003A2A64"/>
    <w:rsid w:val="003A31D6"/>
    <w:rsid w:val="003A3CEF"/>
    <w:rsid w:val="003A5142"/>
    <w:rsid w:val="003A5565"/>
    <w:rsid w:val="003A5F00"/>
    <w:rsid w:val="003A74AB"/>
    <w:rsid w:val="003B090A"/>
    <w:rsid w:val="003B0A84"/>
    <w:rsid w:val="003B0A85"/>
    <w:rsid w:val="003B15E3"/>
    <w:rsid w:val="003B17DB"/>
    <w:rsid w:val="003B1876"/>
    <w:rsid w:val="003B26EB"/>
    <w:rsid w:val="003B3165"/>
    <w:rsid w:val="003B31B3"/>
    <w:rsid w:val="003B3EA1"/>
    <w:rsid w:val="003B4822"/>
    <w:rsid w:val="003B5783"/>
    <w:rsid w:val="003B57ED"/>
    <w:rsid w:val="003B71DB"/>
    <w:rsid w:val="003B7507"/>
    <w:rsid w:val="003B7E49"/>
    <w:rsid w:val="003B7ED3"/>
    <w:rsid w:val="003C025B"/>
    <w:rsid w:val="003C227B"/>
    <w:rsid w:val="003C2BF9"/>
    <w:rsid w:val="003C32C1"/>
    <w:rsid w:val="003C4701"/>
    <w:rsid w:val="003C49ED"/>
    <w:rsid w:val="003C50C9"/>
    <w:rsid w:val="003C56C2"/>
    <w:rsid w:val="003C58F2"/>
    <w:rsid w:val="003C67F4"/>
    <w:rsid w:val="003C73C7"/>
    <w:rsid w:val="003D2262"/>
    <w:rsid w:val="003D3012"/>
    <w:rsid w:val="003D318B"/>
    <w:rsid w:val="003D3821"/>
    <w:rsid w:val="003D3ADC"/>
    <w:rsid w:val="003D557B"/>
    <w:rsid w:val="003D5660"/>
    <w:rsid w:val="003D64A5"/>
    <w:rsid w:val="003D67A7"/>
    <w:rsid w:val="003D7858"/>
    <w:rsid w:val="003D7FB4"/>
    <w:rsid w:val="003E089A"/>
    <w:rsid w:val="003E0B0C"/>
    <w:rsid w:val="003E0E89"/>
    <w:rsid w:val="003E1716"/>
    <w:rsid w:val="003E2425"/>
    <w:rsid w:val="003E2502"/>
    <w:rsid w:val="003E2BFE"/>
    <w:rsid w:val="003E33A4"/>
    <w:rsid w:val="003E35E6"/>
    <w:rsid w:val="003E3711"/>
    <w:rsid w:val="003E3E23"/>
    <w:rsid w:val="003E48A1"/>
    <w:rsid w:val="003E5516"/>
    <w:rsid w:val="003E577E"/>
    <w:rsid w:val="003E57BE"/>
    <w:rsid w:val="003E77CE"/>
    <w:rsid w:val="003F00F1"/>
    <w:rsid w:val="003F05B7"/>
    <w:rsid w:val="003F0B14"/>
    <w:rsid w:val="003F0D2C"/>
    <w:rsid w:val="003F2745"/>
    <w:rsid w:val="003F415D"/>
    <w:rsid w:val="003F4E0B"/>
    <w:rsid w:val="003F7D3F"/>
    <w:rsid w:val="00401FAE"/>
    <w:rsid w:val="004030B4"/>
    <w:rsid w:val="00403986"/>
    <w:rsid w:val="00403A9E"/>
    <w:rsid w:val="0040457F"/>
    <w:rsid w:val="00404E94"/>
    <w:rsid w:val="00407C67"/>
    <w:rsid w:val="00410187"/>
    <w:rsid w:val="00411120"/>
    <w:rsid w:val="0041226D"/>
    <w:rsid w:val="00412560"/>
    <w:rsid w:val="0041401A"/>
    <w:rsid w:val="00414E77"/>
    <w:rsid w:val="004152D7"/>
    <w:rsid w:val="0041589E"/>
    <w:rsid w:val="00416269"/>
    <w:rsid w:val="00416B0D"/>
    <w:rsid w:val="004175A5"/>
    <w:rsid w:val="00417A30"/>
    <w:rsid w:val="00420744"/>
    <w:rsid w:val="00423B26"/>
    <w:rsid w:val="00424E7C"/>
    <w:rsid w:val="004254C9"/>
    <w:rsid w:val="004257DA"/>
    <w:rsid w:val="00425851"/>
    <w:rsid w:val="00425F19"/>
    <w:rsid w:val="0042680B"/>
    <w:rsid w:val="00430CD1"/>
    <w:rsid w:val="004318DE"/>
    <w:rsid w:val="00431BD2"/>
    <w:rsid w:val="004360D2"/>
    <w:rsid w:val="00436FD4"/>
    <w:rsid w:val="00442BAB"/>
    <w:rsid w:val="00443B72"/>
    <w:rsid w:val="0044440F"/>
    <w:rsid w:val="00444EE1"/>
    <w:rsid w:val="00445E99"/>
    <w:rsid w:val="00445F6F"/>
    <w:rsid w:val="00445FB8"/>
    <w:rsid w:val="004470F8"/>
    <w:rsid w:val="004479BF"/>
    <w:rsid w:val="004509F7"/>
    <w:rsid w:val="00451D56"/>
    <w:rsid w:val="004537B2"/>
    <w:rsid w:val="00453830"/>
    <w:rsid w:val="00454438"/>
    <w:rsid w:val="00454463"/>
    <w:rsid w:val="00455B61"/>
    <w:rsid w:val="00455BF5"/>
    <w:rsid w:val="004568EE"/>
    <w:rsid w:val="004569E5"/>
    <w:rsid w:val="00456F87"/>
    <w:rsid w:val="0046091C"/>
    <w:rsid w:val="0046152C"/>
    <w:rsid w:val="004618E2"/>
    <w:rsid w:val="00461F5A"/>
    <w:rsid w:val="00462370"/>
    <w:rsid w:val="00462F8D"/>
    <w:rsid w:val="004637BE"/>
    <w:rsid w:val="00463EDE"/>
    <w:rsid w:val="004663E6"/>
    <w:rsid w:val="00466C83"/>
    <w:rsid w:val="00466EFF"/>
    <w:rsid w:val="00467AE4"/>
    <w:rsid w:val="00471D04"/>
    <w:rsid w:val="004739D5"/>
    <w:rsid w:val="00473BAD"/>
    <w:rsid w:val="00474CF0"/>
    <w:rsid w:val="0047796A"/>
    <w:rsid w:val="00477DD1"/>
    <w:rsid w:val="00480A0A"/>
    <w:rsid w:val="00480A5F"/>
    <w:rsid w:val="004810AE"/>
    <w:rsid w:val="00481279"/>
    <w:rsid w:val="00481DDC"/>
    <w:rsid w:val="00482C79"/>
    <w:rsid w:val="00483CD6"/>
    <w:rsid w:val="00484BF0"/>
    <w:rsid w:val="004857F1"/>
    <w:rsid w:val="00486384"/>
    <w:rsid w:val="004867D8"/>
    <w:rsid w:val="00490935"/>
    <w:rsid w:val="00490B70"/>
    <w:rsid w:val="004912BD"/>
    <w:rsid w:val="004912CE"/>
    <w:rsid w:val="004919FB"/>
    <w:rsid w:val="00492BB9"/>
    <w:rsid w:val="00493EC6"/>
    <w:rsid w:val="004943B4"/>
    <w:rsid w:val="00495215"/>
    <w:rsid w:val="004A442D"/>
    <w:rsid w:val="004A634A"/>
    <w:rsid w:val="004B0CEC"/>
    <w:rsid w:val="004B12D8"/>
    <w:rsid w:val="004B2DEA"/>
    <w:rsid w:val="004B2E8B"/>
    <w:rsid w:val="004B2FFE"/>
    <w:rsid w:val="004B3A4C"/>
    <w:rsid w:val="004B3BAC"/>
    <w:rsid w:val="004B57BF"/>
    <w:rsid w:val="004B5E1D"/>
    <w:rsid w:val="004B5FBA"/>
    <w:rsid w:val="004B62F6"/>
    <w:rsid w:val="004B6A3B"/>
    <w:rsid w:val="004C008C"/>
    <w:rsid w:val="004C0CEA"/>
    <w:rsid w:val="004C1543"/>
    <w:rsid w:val="004C1FDD"/>
    <w:rsid w:val="004C237F"/>
    <w:rsid w:val="004C4065"/>
    <w:rsid w:val="004C51B5"/>
    <w:rsid w:val="004C5252"/>
    <w:rsid w:val="004C5BC0"/>
    <w:rsid w:val="004C5F9F"/>
    <w:rsid w:val="004C6B36"/>
    <w:rsid w:val="004C712A"/>
    <w:rsid w:val="004D02CE"/>
    <w:rsid w:val="004D04C0"/>
    <w:rsid w:val="004D06DC"/>
    <w:rsid w:val="004D0C98"/>
    <w:rsid w:val="004D1A0B"/>
    <w:rsid w:val="004D3FD6"/>
    <w:rsid w:val="004D4438"/>
    <w:rsid w:val="004D7458"/>
    <w:rsid w:val="004D76ED"/>
    <w:rsid w:val="004D7E43"/>
    <w:rsid w:val="004E08B3"/>
    <w:rsid w:val="004E0A0E"/>
    <w:rsid w:val="004E1993"/>
    <w:rsid w:val="004E2C92"/>
    <w:rsid w:val="004E2D86"/>
    <w:rsid w:val="004E32D1"/>
    <w:rsid w:val="004E4286"/>
    <w:rsid w:val="004E44BB"/>
    <w:rsid w:val="004E4580"/>
    <w:rsid w:val="004E53D5"/>
    <w:rsid w:val="004E5FFC"/>
    <w:rsid w:val="004E66E6"/>
    <w:rsid w:val="004E7284"/>
    <w:rsid w:val="004E79AA"/>
    <w:rsid w:val="004E7B69"/>
    <w:rsid w:val="004F036C"/>
    <w:rsid w:val="004F0636"/>
    <w:rsid w:val="004F196D"/>
    <w:rsid w:val="004F4356"/>
    <w:rsid w:val="004F59EF"/>
    <w:rsid w:val="004F6607"/>
    <w:rsid w:val="005000D5"/>
    <w:rsid w:val="00500E64"/>
    <w:rsid w:val="00502578"/>
    <w:rsid w:val="00502D8D"/>
    <w:rsid w:val="00502ED6"/>
    <w:rsid w:val="00502EF9"/>
    <w:rsid w:val="005045AE"/>
    <w:rsid w:val="005045F4"/>
    <w:rsid w:val="00504C35"/>
    <w:rsid w:val="00505A76"/>
    <w:rsid w:val="005065AA"/>
    <w:rsid w:val="0050681E"/>
    <w:rsid w:val="00506BBC"/>
    <w:rsid w:val="0050712B"/>
    <w:rsid w:val="00507A85"/>
    <w:rsid w:val="00510039"/>
    <w:rsid w:val="005107A7"/>
    <w:rsid w:val="00510880"/>
    <w:rsid w:val="00511044"/>
    <w:rsid w:val="005110F0"/>
    <w:rsid w:val="00514F7A"/>
    <w:rsid w:val="00515C26"/>
    <w:rsid w:val="00515EBD"/>
    <w:rsid w:val="0051708C"/>
    <w:rsid w:val="0052020A"/>
    <w:rsid w:val="005205D6"/>
    <w:rsid w:val="0052083B"/>
    <w:rsid w:val="00521833"/>
    <w:rsid w:val="00523893"/>
    <w:rsid w:val="00523E4B"/>
    <w:rsid w:val="005247B6"/>
    <w:rsid w:val="0052581A"/>
    <w:rsid w:val="005267B2"/>
    <w:rsid w:val="00526EE7"/>
    <w:rsid w:val="005301E8"/>
    <w:rsid w:val="005306B7"/>
    <w:rsid w:val="00532013"/>
    <w:rsid w:val="00532712"/>
    <w:rsid w:val="00533767"/>
    <w:rsid w:val="0053384B"/>
    <w:rsid w:val="0053474A"/>
    <w:rsid w:val="00534D2A"/>
    <w:rsid w:val="00534F85"/>
    <w:rsid w:val="00535744"/>
    <w:rsid w:val="00536A10"/>
    <w:rsid w:val="00537076"/>
    <w:rsid w:val="005372F8"/>
    <w:rsid w:val="00537A8F"/>
    <w:rsid w:val="00541471"/>
    <w:rsid w:val="00543782"/>
    <w:rsid w:val="0054482A"/>
    <w:rsid w:val="005455C3"/>
    <w:rsid w:val="005467C5"/>
    <w:rsid w:val="005473CB"/>
    <w:rsid w:val="00547B2E"/>
    <w:rsid w:val="00550D4C"/>
    <w:rsid w:val="005514AE"/>
    <w:rsid w:val="00551980"/>
    <w:rsid w:val="005529A9"/>
    <w:rsid w:val="00553BD4"/>
    <w:rsid w:val="00555693"/>
    <w:rsid w:val="0055573C"/>
    <w:rsid w:val="00555B46"/>
    <w:rsid w:val="00556757"/>
    <w:rsid w:val="00560167"/>
    <w:rsid w:val="00560E8F"/>
    <w:rsid w:val="005623AA"/>
    <w:rsid w:val="005628A2"/>
    <w:rsid w:val="00562CD7"/>
    <w:rsid w:val="0056470F"/>
    <w:rsid w:val="00565319"/>
    <w:rsid w:val="00565B4B"/>
    <w:rsid w:val="0056682A"/>
    <w:rsid w:val="00567AA0"/>
    <w:rsid w:val="005700C4"/>
    <w:rsid w:val="00571AB6"/>
    <w:rsid w:val="00571F29"/>
    <w:rsid w:val="00573CCA"/>
    <w:rsid w:val="00573E80"/>
    <w:rsid w:val="0057492A"/>
    <w:rsid w:val="00574A14"/>
    <w:rsid w:val="00575012"/>
    <w:rsid w:val="00575A83"/>
    <w:rsid w:val="00576F1C"/>
    <w:rsid w:val="00577AEF"/>
    <w:rsid w:val="00577DF6"/>
    <w:rsid w:val="00580418"/>
    <w:rsid w:val="0058139B"/>
    <w:rsid w:val="00582749"/>
    <w:rsid w:val="005828A2"/>
    <w:rsid w:val="00582AB3"/>
    <w:rsid w:val="00582EBE"/>
    <w:rsid w:val="0058357B"/>
    <w:rsid w:val="00586291"/>
    <w:rsid w:val="005867A4"/>
    <w:rsid w:val="00586F2F"/>
    <w:rsid w:val="005910F6"/>
    <w:rsid w:val="00591D83"/>
    <w:rsid w:val="00592092"/>
    <w:rsid w:val="00592145"/>
    <w:rsid w:val="005921F2"/>
    <w:rsid w:val="00592492"/>
    <w:rsid w:val="00592C62"/>
    <w:rsid w:val="00592F96"/>
    <w:rsid w:val="005948EC"/>
    <w:rsid w:val="005953F6"/>
    <w:rsid w:val="005958D4"/>
    <w:rsid w:val="005966AF"/>
    <w:rsid w:val="005968AC"/>
    <w:rsid w:val="00597520"/>
    <w:rsid w:val="00597AAF"/>
    <w:rsid w:val="005A0C1E"/>
    <w:rsid w:val="005A0D87"/>
    <w:rsid w:val="005A1656"/>
    <w:rsid w:val="005A391D"/>
    <w:rsid w:val="005A4199"/>
    <w:rsid w:val="005A5606"/>
    <w:rsid w:val="005A5663"/>
    <w:rsid w:val="005A5C2E"/>
    <w:rsid w:val="005A5DB3"/>
    <w:rsid w:val="005A5ECF"/>
    <w:rsid w:val="005A6897"/>
    <w:rsid w:val="005B0962"/>
    <w:rsid w:val="005B15C7"/>
    <w:rsid w:val="005B3623"/>
    <w:rsid w:val="005B3951"/>
    <w:rsid w:val="005B3B31"/>
    <w:rsid w:val="005B4630"/>
    <w:rsid w:val="005B4995"/>
    <w:rsid w:val="005B5E4F"/>
    <w:rsid w:val="005B688A"/>
    <w:rsid w:val="005B6D9A"/>
    <w:rsid w:val="005B6EAE"/>
    <w:rsid w:val="005C198A"/>
    <w:rsid w:val="005C1B55"/>
    <w:rsid w:val="005C242B"/>
    <w:rsid w:val="005C26A6"/>
    <w:rsid w:val="005C287E"/>
    <w:rsid w:val="005C3733"/>
    <w:rsid w:val="005C3AEA"/>
    <w:rsid w:val="005C3E61"/>
    <w:rsid w:val="005C4E61"/>
    <w:rsid w:val="005C6B5E"/>
    <w:rsid w:val="005C716B"/>
    <w:rsid w:val="005D06E6"/>
    <w:rsid w:val="005D1404"/>
    <w:rsid w:val="005D1B1B"/>
    <w:rsid w:val="005D3415"/>
    <w:rsid w:val="005D5213"/>
    <w:rsid w:val="005D522B"/>
    <w:rsid w:val="005D55ED"/>
    <w:rsid w:val="005D6231"/>
    <w:rsid w:val="005D64AD"/>
    <w:rsid w:val="005D7CD5"/>
    <w:rsid w:val="005E2B79"/>
    <w:rsid w:val="005E44C1"/>
    <w:rsid w:val="005E47D3"/>
    <w:rsid w:val="005E495F"/>
    <w:rsid w:val="005E4E87"/>
    <w:rsid w:val="005E601E"/>
    <w:rsid w:val="005E64EB"/>
    <w:rsid w:val="005E7AAC"/>
    <w:rsid w:val="005E7EA4"/>
    <w:rsid w:val="005F2960"/>
    <w:rsid w:val="005F29C1"/>
    <w:rsid w:val="005F2A8C"/>
    <w:rsid w:val="005F2ECB"/>
    <w:rsid w:val="005F3E70"/>
    <w:rsid w:val="005F401B"/>
    <w:rsid w:val="005F5498"/>
    <w:rsid w:val="005F5873"/>
    <w:rsid w:val="005F615B"/>
    <w:rsid w:val="005F7F66"/>
    <w:rsid w:val="00600E32"/>
    <w:rsid w:val="006026FD"/>
    <w:rsid w:val="00604DCE"/>
    <w:rsid w:val="00605A0F"/>
    <w:rsid w:val="00605C7A"/>
    <w:rsid w:val="00606255"/>
    <w:rsid w:val="006074CA"/>
    <w:rsid w:val="00607C79"/>
    <w:rsid w:val="006107AA"/>
    <w:rsid w:val="00611C57"/>
    <w:rsid w:val="00611E39"/>
    <w:rsid w:val="006120BC"/>
    <w:rsid w:val="00612C7F"/>
    <w:rsid w:val="006145BC"/>
    <w:rsid w:val="00614A51"/>
    <w:rsid w:val="00614E07"/>
    <w:rsid w:val="00615206"/>
    <w:rsid w:val="0061708D"/>
    <w:rsid w:val="00617235"/>
    <w:rsid w:val="006179D1"/>
    <w:rsid w:val="00620DAD"/>
    <w:rsid w:val="00622C24"/>
    <w:rsid w:val="00624EEA"/>
    <w:rsid w:val="00626181"/>
    <w:rsid w:val="00626508"/>
    <w:rsid w:val="00626978"/>
    <w:rsid w:val="00630377"/>
    <w:rsid w:val="00631895"/>
    <w:rsid w:val="00632B8F"/>
    <w:rsid w:val="006340E5"/>
    <w:rsid w:val="00635B2F"/>
    <w:rsid w:val="00635CB5"/>
    <w:rsid w:val="00636677"/>
    <w:rsid w:val="006367D4"/>
    <w:rsid w:val="00636CFA"/>
    <w:rsid w:val="006378B0"/>
    <w:rsid w:val="00640146"/>
    <w:rsid w:val="00642D80"/>
    <w:rsid w:val="00643998"/>
    <w:rsid w:val="00644CC1"/>
    <w:rsid w:val="00646D3D"/>
    <w:rsid w:val="00650D4F"/>
    <w:rsid w:val="00650FB5"/>
    <w:rsid w:val="006520B2"/>
    <w:rsid w:val="00652E7F"/>
    <w:rsid w:val="00653C02"/>
    <w:rsid w:val="00654225"/>
    <w:rsid w:val="00656E5E"/>
    <w:rsid w:val="00656F2F"/>
    <w:rsid w:val="0065709E"/>
    <w:rsid w:val="006608B1"/>
    <w:rsid w:val="006619FF"/>
    <w:rsid w:val="00663CFF"/>
    <w:rsid w:val="00665A3B"/>
    <w:rsid w:val="00665CD5"/>
    <w:rsid w:val="00665E35"/>
    <w:rsid w:val="006662C9"/>
    <w:rsid w:val="006668E4"/>
    <w:rsid w:val="00667E50"/>
    <w:rsid w:val="00670B23"/>
    <w:rsid w:val="006723A2"/>
    <w:rsid w:val="00673650"/>
    <w:rsid w:val="00673832"/>
    <w:rsid w:val="00674F9C"/>
    <w:rsid w:val="00674FA7"/>
    <w:rsid w:val="00675F85"/>
    <w:rsid w:val="00680ABC"/>
    <w:rsid w:val="00680B72"/>
    <w:rsid w:val="00680E81"/>
    <w:rsid w:val="0068111F"/>
    <w:rsid w:val="00681FBA"/>
    <w:rsid w:val="006827C6"/>
    <w:rsid w:val="0068303C"/>
    <w:rsid w:val="00683F82"/>
    <w:rsid w:val="00684083"/>
    <w:rsid w:val="006843CF"/>
    <w:rsid w:val="00686DA1"/>
    <w:rsid w:val="00686F50"/>
    <w:rsid w:val="006870CA"/>
    <w:rsid w:val="006873DE"/>
    <w:rsid w:val="00691940"/>
    <w:rsid w:val="00691FD6"/>
    <w:rsid w:val="00692E97"/>
    <w:rsid w:val="0069373B"/>
    <w:rsid w:val="00693E45"/>
    <w:rsid w:val="00693FCE"/>
    <w:rsid w:val="006944D0"/>
    <w:rsid w:val="0069476F"/>
    <w:rsid w:val="006953B6"/>
    <w:rsid w:val="00695BBD"/>
    <w:rsid w:val="006965AA"/>
    <w:rsid w:val="006966E5"/>
    <w:rsid w:val="00697D0B"/>
    <w:rsid w:val="00697D7B"/>
    <w:rsid w:val="006A0361"/>
    <w:rsid w:val="006A0EA3"/>
    <w:rsid w:val="006A2BE0"/>
    <w:rsid w:val="006A2BE7"/>
    <w:rsid w:val="006A2C79"/>
    <w:rsid w:val="006A2DD6"/>
    <w:rsid w:val="006A3054"/>
    <w:rsid w:val="006A47BC"/>
    <w:rsid w:val="006A492B"/>
    <w:rsid w:val="006A62BF"/>
    <w:rsid w:val="006A6BCC"/>
    <w:rsid w:val="006A765A"/>
    <w:rsid w:val="006A76A8"/>
    <w:rsid w:val="006B2178"/>
    <w:rsid w:val="006B3E17"/>
    <w:rsid w:val="006B4731"/>
    <w:rsid w:val="006B5CA6"/>
    <w:rsid w:val="006B5E91"/>
    <w:rsid w:val="006B6980"/>
    <w:rsid w:val="006B6B31"/>
    <w:rsid w:val="006B6B48"/>
    <w:rsid w:val="006B74B9"/>
    <w:rsid w:val="006C0891"/>
    <w:rsid w:val="006C0ADB"/>
    <w:rsid w:val="006C0DDB"/>
    <w:rsid w:val="006C10A9"/>
    <w:rsid w:val="006C18BD"/>
    <w:rsid w:val="006C3471"/>
    <w:rsid w:val="006C5722"/>
    <w:rsid w:val="006C741A"/>
    <w:rsid w:val="006D19FA"/>
    <w:rsid w:val="006D26E9"/>
    <w:rsid w:val="006D2DCD"/>
    <w:rsid w:val="006D32DD"/>
    <w:rsid w:val="006D3924"/>
    <w:rsid w:val="006D3E33"/>
    <w:rsid w:val="006D4205"/>
    <w:rsid w:val="006D6845"/>
    <w:rsid w:val="006D68F2"/>
    <w:rsid w:val="006D6A6F"/>
    <w:rsid w:val="006E01A8"/>
    <w:rsid w:val="006E0A90"/>
    <w:rsid w:val="006E11E6"/>
    <w:rsid w:val="006E11EF"/>
    <w:rsid w:val="006E212B"/>
    <w:rsid w:val="006E2772"/>
    <w:rsid w:val="006E28ED"/>
    <w:rsid w:val="006E41E6"/>
    <w:rsid w:val="006E4D6F"/>
    <w:rsid w:val="006E51BB"/>
    <w:rsid w:val="006E5351"/>
    <w:rsid w:val="006E766D"/>
    <w:rsid w:val="006E7DEC"/>
    <w:rsid w:val="006F2150"/>
    <w:rsid w:val="006F2172"/>
    <w:rsid w:val="006F22E5"/>
    <w:rsid w:val="006F2E99"/>
    <w:rsid w:val="006F3A92"/>
    <w:rsid w:val="006F4F11"/>
    <w:rsid w:val="006F780E"/>
    <w:rsid w:val="006F7E70"/>
    <w:rsid w:val="00700107"/>
    <w:rsid w:val="00700BDB"/>
    <w:rsid w:val="00701105"/>
    <w:rsid w:val="007020A5"/>
    <w:rsid w:val="00703E83"/>
    <w:rsid w:val="007046D8"/>
    <w:rsid w:val="00704C4A"/>
    <w:rsid w:val="00704EF7"/>
    <w:rsid w:val="0070502E"/>
    <w:rsid w:val="00706DBE"/>
    <w:rsid w:val="00706F43"/>
    <w:rsid w:val="00707CF2"/>
    <w:rsid w:val="00710567"/>
    <w:rsid w:val="00710593"/>
    <w:rsid w:val="00710FBA"/>
    <w:rsid w:val="0071102B"/>
    <w:rsid w:val="007120A5"/>
    <w:rsid w:val="007138FA"/>
    <w:rsid w:val="0071413A"/>
    <w:rsid w:val="00715F8A"/>
    <w:rsid w:val="00717CA2"/>
    <w:rsid w:val="007206D8"/>
    <w:rsid w:val="0072111F"/>
    <w:rsid w:val="00721A14"/>
    <w:rsid w:val="007230B6"/>
    <w:rsid w:val="00723AEB"/>
    <w:rsid w:val="007247F7"/>
    <w:rsid w:val="00724835"/>
    <w:rsid w:val="00725C04"/>
    <w:rsid w:val="00726055"/>
    <w:rsid w:val="00726BAE"/>
    <w:rsid w:val="007272F5"/>
    <w:rsid w:val="00727432"/>
    <w:rsid w:val="00730E9F"/>
    <w:rsid w:val="00731403"/>
    <w:rsid w:val="00731679"/>
    <w:rsid w:val="00733305"/>
    <w:rsid w:val="00733713"/>
    <w:rsid w:val="00733B67"/>
    <w:rsid w:val="00734097"/>
    <w:rsid w:val="007354BF"/>
    <w:rsid w:val="007361F8"/>
    <w:rsid w:val="00736A8F"/>
    <w:rsid w:val="00737B44"/>
    <w:rsid w:val="0074015E"/>
    <w:rsid w:val="00741B0F"/>
    <w:rsid w:val="00742251"/>
    <w:rsid w:val="00742D79"/>
    <w:rsid w:val="0074308F"/>
    <w:rsid w:val="00744284"/>
    <w:rsid w:val="00745433"/>
    <w:rsid w:val="007456D6"/>
    <w:rsid w:val="00745D72"/>
    <w:rsid w:val="00746808"/>
    <w:rsid w:val="007469C3"/>
    <w:rsid w:val="0074722D"/>
    <w:rsid w:val="00747E86"/>
    <w:rsid w:val="00752371"/>
    <w:rsid w:val="00752B7D"/>
    <w:rsid w:val="00752D84"/>
    <w:rsid w:val="00753603"/>
    <w:rsid w:val="00753EE8"/>
    <w:rsid w:val="007561CD"/>
    <w:rsid w:val="007564D2"/>
    <w:rsid w:val="007566BB"/>
    <w:rsid w:val="00756871"/>
    <w:rsid w:val="0075758F"/>
    <w:rsid w:val="00760BBB"/>
    <w:rsid w:val="00762163"/>
    <w:rsid w:val="00763238"/>
    <w:rsid w:val="007639ED"/>
    <w:rsid w:val="00764EF6"/>
    <w:rsid w:val="0076516B"/>
    <w:rsid w:val="00765673"/>
    <w:rsid w:val="00766157"/>
    <w:rsid w:val="007672E2"/>
    <w:rsid w:val="00770665"/>
    <w:rsid w:val="007725A9"/>
    <w:rsid w:val="00775385"/>
    <w:rsid w:val="00776E1B"/>
    <w:rsid w:val="00777417"/>
    <w:rsid w:val="007818DD"/>
    <w:rsid w:val="00782005"/>
    <w:rsid w:val="007827A3"/>
    <w:rsid w:val="00782BCD"/>
    <w:rsid w:val="00783471"/>
    <w:rsid w:val="00785A9B"/>
    <w:rsid w:val="00785DF4"/>
    <w:rsid w:val="00786622"/>
    <w:rsid w:val="00787C0C"/>
    <w:rsid w:val="00791DA3"/>
    <w:rsid w:val="00791EE9"/>
    <w:rsid w:val="007928ED"/>
    <w:rsid w:val="00793055"/>
    <w:rsid w:val="00793E9A"/>
    <w:rsid w:val="00793EB5"/>
    <w:rsid w:val="00794CD1"/>
    <w:rsid w:val="0079605F"/>
    <w:rsid w:val="0079628F"/>
    <w:rsid w:val="007962E0"/>
    <w:rsid w:val="007A08B7"/>
    <w:rsid w:val="007A2B03"/>
    <w:rsid w:val="007A36E4"/>
    <w:rsid w:val="007A60E0"/>
    <w:rsid w:val="007A7350"/>
    <w:rsid w:val="007A73EB"/>
    <w:rsid w:val="007A7527"/>
    <w:rsid w:val="007A79C1"/>
    <w:rsid w:val="007A7C0C"/>
    <w:rsid w:val="007A7D53"/>
    <w:rsid w:val="007A7D54"/>
    <w:rsid w:val="007B02AA"/>
    <w:rsid w:val="007B04DC"/>
    <w:rsid w:val="007B1C04"/>
    <w:rsid w:val="007B1F2A"/>
    <w:rsid w:val="007B29AA"/>
    <w:rsid w:val="007B2ED0"/>
    <w:rsid w:val="007B32BE"/>
    <w:rsid w:val="007B3C36"/>
    <w:rsid w:val="007B3D54"/>
    <w:rsid w:val="007B3FF0"/>
    <w:rsid w:val="007B6109"/>
    <w:rsid w:val="007B6D32"/>
    <w:rsid w:val="007C0089"/>
    <w:rsid w:val="007C038A"/>
    <w:rsid w:val="007C058B"/>
    <w:rsid w:val="007C2E5D"/>
    <w:rsid w:val="007C2EC1"/>
    <w:rsid w:val="007C5B73"/>
    <w:rsid w:val="007C5E0D"/>
    <w:rsid w:val="007C5EB7"/>
    <w:rsid w:val="007C69E3"/>
    <w:rsid w:val="007D079C"/>
    <w:rsid w:val="007D0BB1"/>
    <w:rsid w:val="007D0EDD"/>
    <w:rsid w:val="007D1D2D"/>
    <w:rsid w:val="007D1F0C"/>
    <w:rsid w:val="007D2470"/>
    <w:rsid w:val="007D3E4A"/>
    <w:rsid w:val="007D44B3"/>
    <w:rsid w:val="007D75B1"/>
    <w:rsid w:val="007E03E2"/>
    <w:rsid w:val="007E0BA4"/>
    <w:rsid w:val="007E0C6D"/>
    <w:rsid w:val="007E0F6D"/>
    <w:rsid w:val="007E1A58"/>
    <w:rsid w:val="007E1EE2"/>
    <w:rsid w:val="007E217D"/>
    <w:rsid w:val="007E2652"/>
    <w:rsid w:val="007E30AF"/>
    <w:rsid w:val="007E3AF5"/>
    <w:rsid w:val="007E54C6"/>
    <w:rsid w:val="007E6212"/>
    <w:rsid w:val="007E629C"/>
    <w:rsid w:val="007E6F91"/>
    <w:rsid w:val="007F05AC"/>
    <w:rsid w:val="007F12B6"/>
    <w:rsid w:val="007F14CB"/>
    <w:rsid w:val="007F2B8A"/>
    <w:rsid w:val="007F37F4"/>
    <w:rsid w:val="007F3814"/>
    <w:rsid w:val="007F6505"/>
    <w:rsid w:val="007F659B"/>
    <w:rsid w:val="007F6B71"/>
    <w:rsid w:val="007F6DB7"/>
    <w:rsid w:val="008003D4"/>
    <w:rsid w:val="00800861"/>
    <w:rsid w:val="008018B1"/>
    <w:rsid w:val="00801B83"/>
    <w:rsid w:val="00801DCA"/>
    <w:rsid w:val="0080230E"/>
    <w:rsid w:val="008026D0"/>
    <w:rsid w:val="00802980"/>
    <w:rsid w:val="00802D2B"/>
    <w:rsid w:val="00803291"/>
    <w:rsid w:val="008043B6"/>
    <w:rsid w:val="008044AF"/>
    <w:rsid w:val="00805703"/>
    <w:rsid w:val="008067B9"/>
    <w:rsid w:val="00806E11"/>
    <w:rsid w:val="00810406"/>
    <w:rsid w:val="00811AE1"/>
    <w:rsid w:val="00812643"/>
    <w:rsid w:val="00812C0D"/>
    <w:rsid w:val="00814507"/>
    <w:rsid w:val="00815C07"/>
    <w:rsid w:val="00816601"/>
    <w:rsid w:val="008177DB"/>
    <w:rsid w:val="008200E1"/>
    <w:rsid w:val="00820701"/>
    <w:rsid w:val="00820AA0"/>
    <w:rsid w:val="00820E2A"/>
    <w:rsid w:val="0082142D"/>
    <w:rsid w:val="0082208B"/>
    <w:rsid w:val="00822D5C"/>
    <w:rsid w:val="00823916"/>
    <w:rsid w:val="00823AE8"/>
    <w:rsid w:val="00823FAA"/>
    <w:rsid w:val="0082521A"/>
    <w:rsid w:val="00826A8D"/>
    <w:rsid w:val="00827A27"/>
    <w:rsid w:val="00830555"/>
    <w:rsid w:val="008307A9"/>
    <w:rsid w:val="00832088"/>
    <w:rsid w:val="00833BF6"/>
    <w:rsid w:val="00834EB3"/>
    <w:rsid w:val="0083573D"/>
    <w:rsid w:val="00835BFF"/>
    <w:rsid w:val="008360AA"/>
    <w:rsid w:val="0083616F"/>
    <w:rsid w:val="008375CD"/>
    <w:rsid w:val="00840C1A"/>
    <w:rsid w:val="008414DC"/>
    <w:rsid w:val="0084172A"/>
    <w:rsid w:val="00843E13"/>
    <w:rsid w:val="008451E2"/>
    <w:rsid w:val="008460BB"/>
    <w:rsid w:val="00847B60"/>
    <w:rsid w:val="00850105"/>
    <w:rsid w:val="00850C8C"/>
    <w:rsid w:val="00851559"/>
    <w:rsid w:val="0085256F"/>
    <w:rsid w:val="00853E72"/>
    <w:rsid w:val="00853EDE"/>
    <w:rsid w:val="00854ACB"/>
    <w:rsid w:val="00855D60"/>
    <w:rsid w:val="00860EF4"/>
    <w:rsid w:val="00861221"/>
    <w:rsid w:val="008612DF"/>
    <w:rsid w:val="00862543"/>
    <w:rsid w:val="00862744"/>
    <w:rsid w:val="00862B04"/>
    <w:rsid w:val="00862BCD"/>
    <w:rsid w:val="00864F8F"/>
    <w:rsid w:val="00865476"/>
    <w:rsid w:val="00866CBD"/>
    <w:rsid w:val="008676CC"/>
    <w:rsid w:val="00867CFD"/>
    <w:rsid w:val="00867FF7"/>
    <w:rsid w:val="00870F94"/>
    <w:rsid w:val="008725D4"/>
    <w:rsid w:val="0087369D"/>
    <w:rsid w:val="0087393B"/>
    <w:rsid w:val="008743EC"/>
    <w:rsid w:val="00876AC5"/>
    <w:rsid w:val="00876BE4"/>
    <w:rsid w:val="00877171"/>
    <w:rsid w:val="008777FA"/>
    <w:rsid w:val="0087780E"/>
    <w:rsid w:val="00880578"/>
    <w:rsid w:val="00880EBB"/>
    <w:rsid w:val="00883A3A"/>
    <w:rsid w:val="00883E2E"/>
    <w:rsid w:val="0088420F"/>
    <w:rsid w:val="00885CBC"/>
    <w:rsid w:val="00885F55"/>
    <w:rsid w:val="00887091"/>
    <w:rsid w:val="00890320"/>
    <w:rsid w:val="0089058F"/>
    <w:rsid w:val="00890FD3"/>
    <w:rsid w:val="00891263"/>
    <w:rsid w:val="0089198B"/>
    <w:rsid w:val="00892C6B"/>
    <w:rsid w:val="00892CF9"/>
    <w:rsid w:val="00897A36"/>
    <w:rsid w:val="00897B64"/>
    <w:rsid w:val="008A0CB2"/>
    <w:rsid w:val="008A0DCA"/>
    <w:rsid w:val="008A1F3C"/>
    <w:rsid w:val="008A204B"/>
    <w:rsid w:val="008A27DA"/>
    <w:rsid w:val="008A2C8D"/>
    <w:rsid w:val="008A3459"/>
    <w:rsid w:val="008A35BE"/>
    <w:rsid w:val="008A3B77"/>
    <w:rsid w:val="008A432C"/>
    <w:rsid w:val="008A5206"/>
    <w:rsid w:val="008A5394"/>
    <w:rsid w:val="008A5B07"/>
    <w:rsid w:val="008A67C8"/>
    <w:rsid w:val="008A705D"/>
    <w:rsid w:val="008A75E2"/>
    <w:rsid w:val="008A7ABD"/>
    <w:rsid w:val="008A7E8E"/>
    <w:rsid w:val="008B227C"/>
    <w:rsid w:val="008B37A0"/>
    <w:rsid w:val="008B4C2D"/>
    <w:rsid w:val="008B4EF4"/>
    <w:rsid w:val="008B5FB9"/>
    <w:rsid w:val="008B6D77"/>
    <w:rsid w:val="008C170E"/>
    <w:rsid w:val="008C24B1"/>
    <w:rsid w:val="008C2504"/>
    <w:rsid w:val="008C2E06"/>
    <w:rsid w:val="008C399A"/>
    <w:rsid w:val="008C6906"/>
    <w:rsid w:val="008C6B47"/>
    <w:rsid w:val="008C6E66"/>
    <w:rsid w:val="008C75C2"/>
    <w:rsid w:val="008C7E72"/>
    <w:rsid w:val="008D00B2"/>
    <w:rsid w:val="008D11AB"/>
    <w:rsid w:val="008D1D75"/>
    <w:rsid w:val="008D3B02"/>
    <w:rsid w:val="008D3C3B"/>
    <w:rsid w:val="008D4BDA"/>
    <w:rsid w:val="008D511F"/>
    <w:rsid w:val="008D56D5"/>
    <w:rsid w:val="008D57E0"/>
    <w:rsid w:val="008D58FF"/>
    <w:rsid w:val="008D5D4F"/>
    <w:rsid w:val="008D631A"/>
    <w:rsid w:val="008D6848"/>
    <w:rsid w:val="008D7BE3"/>
    <w:rsid w:val="008D7F1E"/>
    <w:rsid w:val="008E0593"/>
    <w:rsid w:val="008E27E6"/>
    <w:rsid w:val="008E2C2E"/>
    <w:rsid w:val="008E2C7F"/>
    <w:rsid w:val="008E38C0"/>
    <w:rsid w:val="008E3D7D"/>
    <w:rsid w:val="008E4452"/>
    <w:rsid w:val="008E455B"/>
    <w:rsid w:val="008E5F53"/>
    <w:rsid w:val="008E605C"/>
    <w:rsid w:val="008E6F04"/>
    <w:rsid w:val="008E7875"/>
    <w:rsid w:val="008E7D5E"/>
    <w:rsid w:val="008F0321"/>
    <w:rsid w:val="008F05CF"/>
    <w:rsid w:val="008F0CE2"/>
    <w:rsid w:val="008F22EA"/>
    <w:rsid w:val="008F2E95"/>
    <w:rsid w:val="008F3503"/>
    <w:rsid w:val="008F3888"/>
    <w:rsid w:val="008F4F6F"/>
    <w:rsid w:val="008F52D6"/>
    <w:rsid w:val="008F7252"/>
    <w:rsid w:val="00900746"/>
    <w:rsid w:val="00901E3A"/>
    <w:rsid w:val="00902230"/>
    <w:rsid w:val="00903487"/>
    <w:rsid w:val="00903C1C"/>
    <w:rsid w:val="0090418D"/>
    <w:rsid w:val="00904463"/>
    <w:rsid w:val="009047B3"/>
    <w:rsid w:val="00906ED8"/>
    <w:rsid w:val="0090777C"/>
    <w:rsid w:val="009079B3"/>
    <w:rsid w:val="00907DCA"/>
    <w:rsid w:val="00910D6A"/>
    <w:rsid w:val="009111EE"/>
    <w:rsid w:val="009127F7"/>
    <w:rsid w:val="00913E8D"/>
    <w:rsid w:val="00914FD3"/>
    <w:rsid w:val="00917233"/>
    <w:rsid w:val="00920DD1"/>
    <w:rsid w:val="009210BE"/>
    <w:rsid w:val="009211AC"/>
    <w:rsid w:val="009230DF"/>
    <w:rsid w:val="0092450D"/>
    <w:rsid w:val="00924902"/>
    <w:rsid w:val="00925496"/>
    <w:rsid w:val="00925B07"/>
    <w:rsid w:val="00925EBF"/>
    <w:rsid w:val="00926494"/>
    <w:rsid w:val="009276AB"/>
    <w:rsid w:val="00927EBC"/>
    <w:rsid w:val="00930347"/>
    <w:rsid w:val="00931696"/>
    <w:rsid w:val="0093181D"/>
    <w:rsid w:val="009323CC"/>
    <w:rsid w:val="00932D54"/>
    <w:rsid w:val="009331B8"/>
    <w:rsid w:val="009348B5"/>
    <w:rsid w:val="00934D98"/>
    <w:rsid w:val="009367FE"/>
    <w:rsid w:val="00937001"/>
    <w:rsid w:val="009375D4"/>
    <w:rsid w:val="00940107"/>
    <w:rsid w:val="009406C6"/>
    <w:rsid w:val="00940A3B"/>
    <w:rsid w:val="009415AC"/>
    <w:rsid w:val="0094174D"/>
    <w:rsid w:val="00941A5E"/>
    <w:rsid w:val="00941B02"/>
    <w:rsid w:val="00941B1B"/>
    <w:rsid w:val="00943827"/>
    <w:rsid w:val="00946D92"/>
    <w:rsid w:val="00947A97"/>
    <w:rsid w:val="00956158"/>
    <w:rsid w:val="0095625F"/>
    <w:rsid w:val="00956A11"/>
    <w:rsid w:val="00956E84"/>
    <w:rsid w:val="00957EF9"/>
    <w:rsid w:val="0096006D"/>
    <w:rsid w:val="00961593"/>
    <w:rsid w:val="00964ED3"/>
    <w:rsid w:val="00965122"/>
    <w:rsid w:val="009654F9"/>
    <w:rsid w:val="0096551A"/>
    <w:rsid w:val="0096555C"/>
    <w:rsid w:val="00965787"/>
    <w:rsid w:val="009657AD"/>
    <w:rsid w:val="00965AA4"/>
    <w:rsid w:val="0096604F"/>
    <w:rsid w:val="009663A2"/>
    <w:rsid w:val="0096799E"/>
    <w:rsid w:val="00971689"/>
    <w:rsid w:val="00971A37"/>
    <w:rsid w:val="00971DBD"/>
    <w:rsid w:val="009720DB"/>
    <w:rsid w:val="009724FE"/>
    <w:rsid w:val="00972E2F"/>
    <w:rsid w:val="0097621F"/>
    <w:rsid w:val="00977042"/>
    <w:rsid w:val="0097707E"/>
    <w:rsid w:val="009775A9"/>
    <w:rsid w:val="00980590"/>
    <w:rsid w:val="00981892"/>
    <w:rsid w:val="00985014"/>
    <w:rsid w:val="00985906"/>
    <w:rsid w:val="00986419"/>
    <w:rsid w:val="00987443"/>
    <w:rsid w:val="009924AC"/>
    <w:rsid w:val="00994B93"/>
    <w:rsid w:val="0099535E"/>
    <w:rsid w:val="00996060"/>
    <w:rsid w:val="0099725A"/>
    <w:rsid w:val="009973FA"/>
    <w:rsid w:val="009979B3"/>
    <w:rsid w:val="009A0442"/>
    <w:rsid w:val="009A05CE"/>
    <w:rsid w:val="009A2341"/>
    <w:rsid w:val="009A2615"/>
    <w:rsid w:val="009A286A"/>
    <w:rsid w:val="009A432A"/>
    <w:rsid w:val="009A43F5"/>
    <w:rsid w:val="009A70D7"/>
    <w:rsid w:val="009B19E2"/>
    <w:rsid w:val="009B20B3"/>
    <w:rsid w:val="009B339E"/>
    <w:rsid w:val="009B3E3F"/>
    <w:rsid w:val="009B3E9E"/>
    <w:rsid w:val="009B401A"/>
    <w:rsid w:val="009B4AC5"/>
    <w:rsid w:val="009B56ED"/>
    <w:rsid w:val="009B5852"/>
    <w:rsid w:val="009B7170"/>
    <w:rsid w:val="009C0031"/>
    <w:rsid w:val="009C0073"/>
    <w:rsid w:val="009C093A"/>
    <w:rsid w:val="009C1E67"/>
    <w:rsid w:val="009C38B7"/>
    <w:rsid w:val="009C4FB2"/>
    <w:rsid w:val="009C5DD7"/>
    <w:rsid w:val="009C68D6"/>
    <w:rsid w:val="009C7019"/>
    <w:rsid w:val="009C7410"/>
    <w:rsid w:val="009D04D1"/>
    <w:rsid w:val="009D082C"/>
    <w:rsid w:val="009D1762"/>
    <w:rsid w:val="009D18D7"/>
    <w:rsid w:val="009D1E51"/>
    <w:rsid w:val="009D2CC0"/>
    <w:rsid w:val="009D396E"/>
    <w:rsid w:val="009D39C5"/>
    <w:rsid w:val="009D426F"/>
    <w:rsid w:val="009D4DBF"/>
    <w:rsid w:val="009D5258"/>
    <w:rsid w:val="009D61E8"/>
    <w:rsid w:val="009D7DF3"/>
    <w:rsid w:val="009E0889"/>
    <w:rsid w:val="009E1217"/>
    <w:rsid w:val="009E14C0"/>
    <w:rsid w:val="009E1C95"/>
    <w:rsid w:val="009E2599"/>
    <w:rsid w:val="009E30B5"/>
    <w:rsid w:val="009E3DC9"/>
    <w:rsid w:val="009E44AB"/>
    <w:rsid w:val="009E5782"/>
    <w:rsid w:val="009E6614"/>
    <w:rsid w:val="009E687A"/>
    <w:rsid w:val="009E69AE"/>
    <w:rsid w:val="009E6B2B"/>
    <w:rsid w:val="009E6BCC"/>
    <w:rsid w:val="009E6E69"/>
    <w:rsid w:val="009E7C49"/>
    <w:rsid w:val="009F1704"/>
    <w:rsid w:val="009F192A"/>
    <w:rsid w:val="009F29CE"/>
    <w:rsid w:val="009F2B23"/>
    <w:rsid w:val="009F3947"/>
    <w:rsid w:val="009F44C6"/>
    <w:rsid w:val="009F48FF"/>
    <w:rsid w:val="009F68AF"/>
    <w:rsid w:val="009F6E49"/>
    <w:rsid w:val="00A001C2"/>
    <w:rsid w:val="00A00289"/>
    <w:rsid w:val="00A0136C"/>
    <w:rsid w:val="00A022B1"/>
    <w:rsid w:val="00A02448"/>
    <w:rsid w:val="00A040AD"/>
    <w:rsid w:val="00A0442E"/>
    <w:rsid w:val="00A04FF5"/>
    <w:rsid w:val="00A0525B"/>
    <w:rsid w:val="00A05753"/>
    <w:rsid w:val="00A05A9B"/>
    <w:rsid w:val="00A064C0"/>
    <w:rsid w:val="00A077A2"/>
    <w:rsid w:val="00A07A10"/>
    <w:rsid w:val="00A106B7"/>
    <w:rsid w:val="00A12047"/>
    <w:rsid w:val="00A134A4"/>
    <w:rsid w:val="00A14C40"/>
    <w:rsid w:val="00A14CCD"/>
    <w:rsid w:val="00A16A9D"/>
    <w:rsid w:val="00A20906"/>
    <w:rsid w:val="00A21CDF"/>
    <w:rsid w:val="00A229DC"/>
    <w:rsid w:val="00A2488D"/>
    <w:rsid w:val="00A24A1E"/>
    <w:rsid w:val="00A271FB"/>
    <w:rsid w:val="00A27293"/>
    <w:rsid w:val="00A27EEB"/>
    <w:rsid w:val="00A30EDF"/>
    <w:rsid w:val="00A30F91"/>
    <w:rsid w:val="00A31389"/>
    <w:rsid w:val="00A32414"/>
    <w:rsid w:val="00A32A4B"/>
    <w:rsid w:val="00A32E48"/>
    <w:rsid w:val="00A33B30"/>
    <w:rsid w:val="00A35956"/>
    <w:rsid w:val="00A363DE"/>
    <w:rsid w:val="00A3685A"/>
    <w:rsid w:val="00A37F17"/>
    <w:rsid w:val="00A40201"/>
    <w:rsid w:val="00A40374"/>
    <w:rsid w:val="00A4094F"/>
    <w:rsid w:val="00A40A31"/>
    <w:rsid w:val="00A419CA"/>
    <w:rsid w:val="00A42C60"/>
    <w:rsid w:val="00A43838"/>
    <w:rsid w:val="00A43D16"/>
    <w:rsid w:val="00A44BA1"/>
    <w:rsid w:val="00A44D05"/>
    <w:rsid w:val="00A46307"/>
    <w:rsid w:val="00A463E4"/>
    <w:rsid w:val="00A51B1E"/>
    <w:rsid w:val="00A5243E"/>
    <w:rsid w:val="00A55613"/>
    <w:rsid w:val="00A556AC"/>
    <w:rsid w:val="00A55C4B"/>
    <w:rsid w:val="00A55C9A"/>
    <w:rsid w:val="00A560E2"/>
    <w:rsid w:val="00A56735"/>
    <w:rsid w:val="00A56B1D"/>
    <w:rsid w:val="00A60F94"/>
    <w:rsid w:val="00A62105"/>
    <w:rsid w:val="00A65269"/>
    <w:rsid w:val="00A6554E"/>
    <w:rsid w:val="00A655F6"/>
    <w:rsid w:val="00A6570F"/>
    <w:rsid w:val="00A6574D"/>
    <w:rsid w:val="00A65D18"/>
    <w:rsid w:val="00A65EA2"/>
    <w:rsid w:val="00A6708F"/>
    <w:rsid w:val="00A67856"/>
    <w:rsid w:val="00A7012D"/>
    <w:rsid w:val="00A7032A"/>
    <w:rsid w:val="00A70AB4"/>
    <w:rsid w:val="00A70D13"/>
    <w:rsid w:val="00A7124D"/>
    <w:rsid w:val="00A724E7"/>
    <w:rsid w:val="00A72D88"/>
    <w:rsid w:val="00A730B1"/>
    <w:rsid w:val="00A746DA"/>
    <w:rsid w:val="00A756A2"/>
    <w:rsid w:val="00A75821"/>
    <w:rsid w:val="00A76414"/>
    <w:rsid w:val="00A76DC9"/>
    <w:rsid w:val="00A7723D"/>
    <w:rsid w:val="00A772E6"/>
    <w:rsid w:val="00A80268"/>
    <w:rsid w:val="00A81F6F"/>
    <w:rsid w:val="00A83C38"/>
    <w:rsid w:val="00A86184"/>
    <w:rsid w:val="00A907E1"/>
    <w:rsid w:val="00A915FA"/>
    <w:rsid w:val="00A91E09"/>
    <w:rsid w:val="00A93678"/>
    <w:rsid w:val="00A948D4"/>
    <w:rsid w:val="00A94A03"/>
    <w:rsid w:val="00A94E99"/>
    <w:rsid w:val="00A95055"/>
    <w:rsid w:val="00AA041E"/>
    <w:rsid w:val="00AA1B3F"/>
    <w:rsid w:val="00AA2315"/>
    <w:rsid w:val="00AA5633"/>
    <w:rsid w:val="00AA5944"/>
    <w:rsid w:val="00AA59C5"/>
    <w:rsid w:val="00AA5EEF"/>
    <w:rsid w:val="00AA6642"/>
    <w:rsid w:val="00AA7516"/>
    <w:rsid w:val="00AB19B0"/>
    <w:rsid w:val="00AB264E"/>
    <w:rsid w:val="00AB53C0"/>
    <w:rsid w:val="00AB5ACF"/>
    <w:rsid w:val="00AB5FC4"/>
    <w:rsid w:val="00AB6582"/>
    <w:rsid w:val="00AC0095"/>
    <w:rsid w:val="00AC0C81"/>
    <w:rsid w:val="00AC15F7"/>
    <w:rsid w:val="00AC19CA"/>
    <w:rsid w:val="00AC4086"/>
    <w:rsid w:val="00AC4485"/>
    <w:rsid w:val="00AC4BD3"/>
    <w:rsid w:val="00AC663B"/>
    <w:rsid w:val="00AC734D"/>
    <w:rsid w:val="00AD0A2A"/>
    <w:rsid w:val="00AD0CBE"/>
    <w:rsid w:val="00AD1E47"/>
    <w:rsid w:val="00AD2F47"/>
    <w:rsid w:val="00AD40DD"/>
    <w:rsid w:val="00AD4DF2"/>
    <w:rsid w:val="00AD5324"/>
    <w:rsid w:val="00AD5619"/>
    <w:rsid w:val="00AD5C9E"/>
    <w:rsid w:val="00AD60FD"/>
    <w:rsid w:val="00AD6308"/>
    <w:rsid w:val="00AD739F"/>
    <w:rsid w:val="00AD7A7D"/>
    <w:rsid w:val="00AE017A"/>
    <w:rsid w:val="00AE0888"/>
    <w:rsid w:val="00AE1029"/>
    <w:rsid w:val="00AE153B"/>
    <w:rsid w:val="00AE303D"/>
    <w:rsid w:val="00AE324D"/>
    <w:rsid w:val="00AE3D1C"/>
    <w:rsid w:val="00AE4019"/>
    <w:rsid w:val="00AE4DC2"/>
    <w:rsid w:val="00AE4F5C"/>
    <w:rsid w:val="00AE53D0"/>
    <w:rsid w:val="00AE6007"/>
    <w:rsid w:val="00AE68FE"/>
    <w:rsid w:val="00AE74E9"/>
    <w:rsid w:val="00AF0F89"/>
    <w:rsid w:val="00AF1FB5"/>
    <w:rsid w:val="00AF2655"/>
    <w:rsid w:val="00AF2B29"/>
    <w:rsid w:val="00AF34B5"/>
    <w:rsid w:val="00AF4053"/>
    <w:rsid w:val="00AF43A7"/>
    <w:rsid w:val="00AF4F83"/>
    <w:rsid w:val="00AF52CF"/>
    <w:rsid w:val="00AF5354"/>
    <w:rsid w:val="00AF55D3"/>
    <w:rsid w:val="00AF63F5"/>
    <w:rsid w:val="00AF72D0"/>
    <w:rsid w:val="00AF78E8"/>
    <w:rsid w:val="00B01B98"/>
    <w:rsid w:val="00B04BF6"/>
    <w:rsid w:val="00B04FC0"/>
    <w:rsid w:val="00B0590A"/>
    <w:rsid w:val="00B1045F"/>
    <w:rsid w:val="00B104DD"/>
    <w:rsid w:val="00B117DA"/>
    <w:rsid w:val="00B11B43"/>
    <w:rsid w:val="00B12D1D"/>
    <w:rsid w:val="00B14A5E"/>
    <w:rsid w:val="00B14D59"/>
    <w:rsid w:val="00B15425"/>
    <w:rsid w:val="00B15AF9"/>
    <w:rsid w:val="00B16232"/>
    <w:rsid w:val="00B17F8A"/>
    <w:rsid w:val="00B207BF"/>
    <w:rsid w:val="00B21E3C"/>
    <w:rsid w:val="00B247AE"/>
    <w:rsid w:val="00B260B0"/>
    <w:rsid w:val="00B27C7B"/>
    <w:rsid w:val="00B27E80"/>
    <w:rsid w:val="00B315F7"/>
    <w:rsid w:val="00B31F02"/>
    <w:rsid w:val="00B3256D"/>
    <w:rsid w:val="00B326EE"/>
    <w:rsid w:val="00B32919"/>
    <w:rsid w:val="00B32D0B"/>
    <w:rsid w:val="00B34318"/>
    <w:rsid w:val="00B34A86"/>
    <w:rsid w:val="00B36653"/>
    <w:rsid w:val="00B37538"/>
    <w:rsid w:val="00B407AC"/>
    <w:rsid w:val="00B4203B"/>
    <w:rsid w:val="00B423B1"/>
    <w:rsid w:val="00B43455"/>
    <w:rsid w:val="00B44F36"/>
    <w:rsid w:val="00B47DFA"/>
    <w:rsid w:val="00B50181"/>
    <w:rsid w:val="00B50757"/>
    <w:rsid w:val="00B519BA"/>
    <w:rsid w:val="00B5205F"/>
    <w:rsid w:val="00B5211D"/>
    <w:rsid w:val="00B523D7"/>
    <w:rsid w:val="00B53EFD"/>
    <w:rsid w:val="00B553C2"/>
    <w:rsid w:val="00B5563A"/>
    <w:rsid w:val="00B557A1"/>
    <w:rsid w:val="00B558E1"/>
    <w:rsid w:val="00B56873"/>
    <w:rsid w:val="00B5726E"/>
    <w:rsid w:val="00B61B77"/>
    <w:rsid w:val="00B622F3"/>
    <w:rsid w:val="00B6269D"/>
    <w:rsid w:val="00B63399"/>
    <w:rsid w:val="00B63BDF"/>
    <w:rsid w:val="00B643C0"/>
    <w:rsid w:val="00B65244"/>
    <w:rsid w:val="00B66B77"/>
    <w:rsid w:val="00B66EAF"/>
    <w:rsid w:val="00B70BB3"/>
    <w:rsid w:val="00B725CE"/>
    <w:rsid w:val="00B72C2D"/>
    <w:rsid w:val="00B72DD9"/>
    <w:rsid w:val="00B73B87"/>
    <w:rsid w:val="00B73FBB"/>
    <w:rsid w:val="00B74241"/>
    <w:rsid w:val="00B74BD9"/>
    <w:rsid w:val="00B75DFC"/>
    <w:rsid w:val="00B75F30"/>
    <w:rsid w:val="00B76568"/>
    <w:rsid w:val="00B76FB7"/>
    <w:rsid w:val="00B77FBB"/>
    <w:rsid w:val="00B80B06"/>
    <w:rsid w:val="00B81AC9"/>
    <w:rsid w:val="00B81B67"/>
    <w:rsid w:val="00B82497"/>
    <w:rsid w:val="00B831BA"/>
    <w:rsid w:val="00B835E6"/>
    <w:rsid w:val="00B84289"/>
    <w:rsid w:val="00B84328"/>
    <w:rsid w:val="00B84C26"/>
    <w:rsid w:val="00B90115"/>
    <w:rsid w:val="00B9114A"/>
    <w:rsid w:val="00B9193A"/>
    <w:rsid w:val="00B930C7"/>
    <w:rsid w:val="00B93D73"/>
    <w:rsid w:val="00B93FE2"/>
    <w:rsid w:val="00B94D38"/>
    <w:rsid w:val="00B9534B"/>
    <w:rsid w:val="00B96282"/>
    <w:rsid w:val="00B96EEB"/>
    <w:rsid w:val="00BA09EA"/>
    <w:rsid w:val="00BA0A89"/>
    <w:rsid w:val="00BA1E99"/>
    <w:rsid w:val="00BA3A9F"/>
    <w:rsid w:val="00BA5403"/>
    <w:rsid w:val="00BA67BF"/>
    <w:rsid w:val="00BA6959"/>
    <w:rsid w:val="00BB03D6"/>
    <w:rsid w:val="00BB066E"/>
    <w:rsid w:val="00BB18FD"/>
    <w:rsid w:val="00BB2BBC"/>
    <w:rsid w:val="00BB395C"/>
    <w:rsid w:val="00BB6DD5"/>
    <w:rsid w:val="00BC013D"/>
    <w:rsid w:val="00BC1826"/>
    <w:rsid w:val="00BC254A"/>
    <w:rsid w:val="00BC2FF6"/>
    <w:rsid w:val="00BC3A23"/>
    <w:rsid w:val="00BC3A65"/>
    <w:rsid w:val="00BC49A0"/>
    <w:rsid w:val="00BC5576"/>
    <w:rsid w:val="00BC57C8"/>
    <w:rsid w:val="00BC6606"/>
    <w:rsid w:val="00BC6C87"/>
    <w:rsid w:val="00BD04E2"/>
    <w:rsid w:val="00BD0824"/>
    <w:rsid w:val="00BD0B53"/>
    <w:rsid w:val="00BD1871"/>
    <w:rsid w:val="00BD3723"/>
    <w:rsid w:val="00BD3BC0"/>
    <w:rsid w:val="00BD4085"/>
    <w:rsid w:val="00BD4832"/>
    <w:rsid w:val="00BD4988"/>
    <w:rsid w:val="00BD50CD"/>
    <w:rsid w:val="00BD5166"/>
    <w:rsid w:val="00BD5B74"/>
    <w:rsid w:val="00BD5F1A"/>
    <w:rsid w:val="00BD7576"/>
    <w:rsid w:val="00BE0C11"/>
    <w:rsid w:val="00BE277F"/>
    <w:rsid w:val="00BE29E7"/>
    <w:rsid w:val="00BE3CFD"/>
    <w:rsid w:val="00BE4167"/>
    <w:rsid w:val="00BE452C"/>
    <w:rsid w:val="00BE4D80"/>
    <w:rsid w:val="00BE4EE4"/>
    <w:rsid w:val="00BE6994"/>
    <w:rsid w:val="00BE7217"/>
    <w:rsid w:val="00BF085F"/>
    <w:rsid w:val="00BF40DA"/>
    <w:rsid w:val="00BF45D5"/>
    <w:rsid w:val="00BF508E"/>
    <w:rsid w:val="00BF5FA6"/>
    <w:rsid w:val="00BF69F3"/>
    <w:rsid w:val="00BF6C9B"/>
    <w:rsid w:val="00BF7554"/>
    <w:rsid w:val="00C013E1"/>
    <w:rsid w:val="00C01B66"/>
    <w:rsid w:val="00C0286C"/>
    <w:rsid w:val="00C047B6"/>
    <w:rsid w:val="00C1028A"/>
    <w:rsid w:val="00C102F4"/>
    <w:rsid w:val="00C10CD4"/>
    <w:rsid w:val="00C10E99"/>
    <w:rsid w:val="00C11491"/>
    <w:rsid w:val="00C11567"/>
    <w:rsid w:val="00C11BB0"/>
    <w:rsid w:val="00C13048"/>
    <w:rsid w:val="00C139C6"/>
    <w:rsid w:val="00C140D5"/>
    <w:rsid w:val="00C14B15"/>
    <w:rsid w:val="00C1503F"/>
    <w:rsid w:val="00C15F70"/>
    <w:rsid w:val="00C170C3"/>
    <w:rsid w:val="00C1792A"/>
    <w:rsid w:val="00C17B49"/>
    <w:rsid w:val="00C17EC4"/>
    <w:rsid w:val="00C22056"/>
    <w:rsid w:val="00C228B1"/>
    <w:rsid w:val="00C23899"/>
    <w:rsid w:val="00C25326"/>
    <w:rsid w:val="00C26110"/>
    <w:rsid w:val="00C26547"/>
    <w:rsid w:val="00C26F80"/>
    <w:rsid w:val="00C27739"/>
    <w:rsid w:val="00C31E4E"/>
    <w:rsid w:val="00C33D84"/>
    <w:rsid w:val="00C33FEA"/>
    <w:rsid w:val="00C35AE3"/>
    <w:rsid w:val="00C37C1E"/>
    <w:rsid w:val="00C41D14"/>
    <w:rsid w:val="00C41D4E"/>
    <w:rsid w:val="00C420F8"/>
    <w:rsid w:val="00C43F32"/>
    <w:rsid w:val="00C4439F"/>
    <w:rsid w:val="00C445F3"/>
    <w:rsid w:val="00C449DE"/>
    <w:rsid w:val="00C46B9F"/>
    <w:rsid w:val="00C5011E"/>
    <w:rsid w:val="00C5169D"/>
    <w:rsid w:val="00C51C81"/>
    <w:rsid w:val="00C51CFE"/>
    <w:rsid w:val="00C51E98"/>
    <w:rsid w:val="00C522D6"/>
    <w:rsid w:val="00C52BCC"/>
    <w:rsid w:val="00C536F0"/>
    <w:rsid w:val="00C5443B"/>
    <w:rsid w:val="00C55C66"/>
    <w:rsid w:val="00C573B2"/>
    <w:rsid w:val="00C60E96"/>
    <w:rsid w:val="00C6157C"/>
    <w:rsid w:val="00C61AD8"/>
    <w:rsid w:val="00C61CB2"/>
    <w:rsid w:val="00C631D7"/>
    <w:rsid w:val="00C63558"/>
    <w:rsid w:val="00C6357F"/>
    <w:rsid w:val="00C650D4"/>
    <w:rsid w:val="00C6713B"/>
    <w:rsid w:val="00C67B83"/>
    <w:rsid w:val="00C70470"/>
    <w:rsid w:val="00C70814"/>
    <w:rsid w:val="00C70EC5"/>
    <w:rsid w:val="00C71C5B"/>
    <w:rsid w:val="00C73E63"/>
    <w:rsid w:val="00C74F69"/>
    <w:rsid w:val="00C7577D"/>
    <w:rsid w:val="00C802C6"/>
    <w:rsid w:val="00C83026"/>
    <w:rsid w:val="00C83AD3"/>
    <w:rsid w:val="00C8433B"/>
    <w:rsid w:val="00C84625"/>
    <w:rsid w:val="00C84659"/>
    <w:rsid w:val="00C856F8"/>
    <w:rsid w:val="00C8749B"/>
    <w:rsid w:val="00C9038A"/>
    <w:rsid w:val="00C913EF"/>
    <w:rsid w:val="00C92963"/>
    <w:rsid w:val="00C93527"/>
    <w:rsid w:val="00C93E86"/>
    <w:rsid w:val="00C94D0F"/>
    <w:rsid w:val="00C956F4"/>
    <w:rsid w:val="00C96A1F"/>
    <w:rsid w:val="00C97551"/>
    <w:rsid w:val="00CA0659"/>
    <w:rsid w:val="00CA06E7"/>
    <w:rsid w:val="00CA10EE"/>
    <w:rsid w:val="00CA228C"/>
    <w:rsid w:val="00CA2BE9"/>
    <w:rsid w:val="00CA2D10"/>
    <w:rsid w:val="00CA338E"/>
    <w:rsid w:val="00CA3523"/>
    <w:rsid w:val="00CA3578"/>
    <w:rsid w:val="00CA3729"/>
    <w:rsid w:val="00CA5121"/>
    <w:rsid w:val="00CA5A4C"/>
    <w:rsid w:val="00CA6334"/>
    <w:rsid w:val="00CA6434"/>
    <w:rsid w:val="00CA6736"/>
    <w:rsid w:val="00CA744F"/>
    <w:rsid w:val="00CA76A3"/>
    <w:rsid w:val="00CA7A5D"/>
    <w:rsid w:val="00CB178C"/>
    <w:rsid w:val="00CB29AC"/>
    <w:rsid w:val="00CB2F08"/>
    <w:rsid w:val="00CB32FC"/>
    <w:rsid w:val="00CB3C09"/>
    <w:rsid w:val="00CB4AE7"/>
    <w:rsid w:val="00CB5011"/>
    <w:rsid w:val="00CB5479"/>
    <w:rsid w:val="00CB7701"/>
    <w:rsid w:val="00CB7851"/>
    <w:rsid w:val="00CC0B8B"/>
    <w:rsid w:val="00CC0C40"/>
    <w:rsid w:val="00CC1D1B"/>
    <w:rsid w:val="00CC23E0"/>
    <w:rsid w:val="00CC3100"/>
    <w:rsid w:val="00CC33F7"/>
    <w:rsid w:val="00CC653E"/>
    <w:rsid w:val="00CC6640"/>
    <w:rsid w:val="00CC7236"/>
    <w:rsid w:val="00CD1321"/>
    <w:rsid w:val="00CD1F62"/>
    <w:rsid w:val="00CD20F7"/>
    <w:rsid w:val="00CD2AED"/>
    <w:rsid w:val="00CD5319"/>
    <w:rsid w:val="00CD5CD3"/>
    <w:rsid w:val="00CD5D1F"/>
    <w:rsid w:val="00CD611C"/>
    <w:rsid w:val="00CD62D8"/>
    <w:rsid w:val="00CD673B"/>
    <w:rsid w:val="00CD6C1C"/>
    <w:rsid w:val="00CD6DDA"/>
    <w:rsid w:val="00CD7973"/>
    <w:rsid w:val="00CE03B0"/>
    <w:rsid w:val="00CE08CF"/>
    <w:rsid w:val="00CE2FF8"/>
    <w:rsid w:val="00CE3BA4"/>
    <w:rsid w:val="00CE4710"/>
    <w:rsid w:val="00CE5295"/>
    <w:rsid w:val="00CE5B71"/>
    <w:rsid w:val="00CE5E98"/>
    <w:rsid w:val="00CE6730"/>
    <w:rsid w:val="00CE7FE1"/>
    <w:rsid w:val="00CF0DCD"/>
    <w:rsid w:val="00CF2724"/>
    <w:rsid w:val="00CF3BC3"/>
    <w:rsid w:val="00CF41CD"/>
    <w:rsid w:val="00CF46FC"/>
    <w:rsid w:val="00CF6785"/>
    <w:rsid w:val="00D003E5"/>
    <w:rsid w:val="00D01C90"/>
    <w:rsid w:val="00D029C9"/>
    <w:rsid w:val="00D02EF1"/>
    <w:rsid w:val="00D030AC"/>
    <w:rsid w:val="00D035B6"/>
    <w:rsid w:val="00D03F1B"/>
    <w:rsid w:val="00D051EB"/>
    <w:rsid w:val="00D0570C"/>
    <w:rsid w:val="00D05AB7"/>
    <w:rsid w:val="00D0733E"/>
    <w:rsid w:val="00D10767"/>
    <w:rsid w:val="00D13C88"/>
    <w:rsid w:val="00D146BC"/>
    <w:rsid w:val="00D16804"/>
    <w:rsid w:val="00D16A5A"/>
    <w:rsid w:val="00D16E33"/>
    <w:rsid w:val="00D170B1"/>
    <w:rsid w:val="00D17384"/>
    <w:rsid w:val="00D17AFD"/>
    <w:rsid w:val="00D221E2"/>
    <w:rsid w:val="00D2374C"/>
    <w:rsid w:val="00D2459E"/>
    <w:rsid w:val="00D245A8"/>
    <w:rsid w:val="00D24CBE"/>
    <w:rsid w:val="00D25D43"/>
    <w:rsid w:val="00D25E56"/>
    <w:rsid w:val="00D2647E"/>
    <w:rsid w:val="00D27416"/>
    <w:rsid w:val="00D302EE"/>
    <w:rsid w:val="00D306F7"/>
    <w:rsid w:val="00D31E6D"/>
    <w:rsid w:val="00D32C28"/>
    <w:rsid w:val="00D3426A"/>
    <w:rsid w:val="00D34EBC"/>
    <w:rsid w:val="00D35458"/>
    <w:rsid w:val="00D36885"/>
    <w:rsid w:val="00D36E04"/>
    <w:rsid w:val="00D378A1"/>
    <w:rsid w:val="00D40387"/>
    <w:rsid w:val="00D406F2"/>
    <w:rsid w:val="00D406F9"/>
    <w:rsid w:val="00D40E33"/>
    <w:rsid w:val="00D40F78"/>
    <w:rsid w:val="00D4120F"/>
    <w:rsid w:val="00D41AE1"/>
    <w:rsid w:val="00D423D7"/>
    <w:rsid w:val="00D432E9"/>
    <w:rsid w:val="00D436A0"/>
    <w:rsid w:val="00D44918"/>
    <w:rsid w:val="00D4598B"/>
    <w:rsid w:val="00D45DB5"/>
    <w:rsid w:val="00D46EEF"/>
    <w:rsid w:val="00D472EB"/>
    <w:rsid w:val="00D477E0"/>
    <w:rsid w:val="00D47B4F"/>
    <w:rsid w:val="00D51100"/>
    <w:rsid w:val="00D512EE"/>
    <w:rsid w:val="00D51447"/>
    <w:rsid w:val="00D51464"/>
    <w:rsid w:val="00D5351A"/>
    <w:rsid w:val="00D548ED"/>
    <w:rsid w:val="00D54DB5"/>
    <w:rsid w:val="00D55823"/>
    <w:rsid w:val="00D56D40"/>
    <w:rsid w:val="00D575EB"/>
    <w:rsid w:val="00D60A36"/>
    <w:rsid w:val="00D6115D"/>
    <w:rsid w:val="00D617FD"/>
    <w:rsid w:val="00D61E37"/>
    <w:rsid w:val="00D61E60"/>
    <w:rsid w:val="00D63B54"/>
    <w:rsid w:val="00D6438E"/>
    <w:rsid w:val="00D6532F"/>
    <w:rsid w:val="00D71265"/>
    <w:rsid w:val="00D72288"/>
    <w:rsid w:val="00D72A3F"/>
    <w:rsid w:val="00D72F16"/>
    <w:rsid w:val="00D73237"/>
    <w:rsid w:val="00D74B1E"/>
    <w:rsid w:val="00D74B8A"/>
    <w:rsid w:val="00D761EA"/>
    <w:rsid w:val="00D7699F"/>
    <w:rsid w:val="00D812F5"/>
    <w:rsid w:val="00D8195E"/>
    <w:rsid w:val="00D81A24"/>
    <w:rsid w:val="00D81BE0"/>
    <w:rsid w:val="00D81F64"/>
    <w:rsid w:val="00D8225B"/>
    <w:rsid w:val="00D8281F"/>
    <w:rsid w:val="00D82B4A"/>
    <w:rsid w:val="00D82CBD"/>
    <w:rsid w:val="00D82E0C"/>
    <w:rsid w:val="00D83E58"/>
    <w:rsid w:val="00D857DD"/>
    <w:rsid w:val="00D869E0"/>
    <w:rsid w:val="00D87769"/>
    <w:rsid w:val="00D879CE"/>
    <w:rsid w:val="00D9085C"/>
    <w:rsid w:val="00D9133F"/>
    <w:rsid w:val="00D94A02"/>
    <w:rsid w:val="00D95ED1"/>
    <w:rsid w:val="00D964B8"/>
    <w:rsid w:val="00D9689E"/>
    <w:rsid w:val="00D97741"/>
    <w:rsid w:val="00D97B40"/>
    <w:rsid w:val="00DA0167"/>
    <w:rsid w:val="00DA08D4"/>
    <w:rsid w:val="00DA1215"/>
    <w:rsid w:val="00DA1E78"/>
    <w:rsid w:val="00DA23E4"/>
    <w:rsid w:val="00DA2487"/>
    <w:rsid w:val="00DA52B0"/>
    <w:rsid w:val="00DA5616"/>
    <w:rsid w:val="00DA5C14"/>
    <w:rsid w:val="00DA6631"/>
    <w:rsid w:val="00DA779C"/>
    <w:rsid w:val="00DA7B87"/>
    <w:rsid w:val="00DA7C80"/>
    <w:rsid w:val="00DA7D89"/>
    <w:rsid w:val="00DA7DB3"/>
    <w:rsid w:val="00DB0075"/>
    <w:rsid w:val="00DB107A"/>
    <w:rsid w:val="00DB1BED"/>
    <w:rsid w:val="00DB24D7"/>
    <w:rsid w:val="00DB2ED8"/>
    <w:rsid w:val="00DB3365"/>
    <w:rsid w:val="00DB47B6"/>
    <w:rsid w:val="00DB62C4"/>
    <w:rsid w:val="00DB76DC"/>
    <w:rsid w:val="00DC0BD1"/>
    <w:rsid w:val="00DC1851"/>
    <w:rsid w:val="00DC2C41"/>
    <w:rsid w:val="00DC4229"/>
    <w:rsid w:val="00DC7E2C"/>
    <w:rsid w:val="00DD0784"/>
    <w:rsid w:val="00DD3431"/>
    <w:rsid w:val="00DD3AC5"/>
    <w:rsid w:val="00DD3CEE"/>
    <w:rsid w:val="00DD6E1F"/>
    <w:rsid w:val="00DD70AC"/>
    <w:rsid w:val="00DD73D9"/>
    <w:rsid w:val="00DE1D77"/>
    <w:rsid w:val="00DE2113"/>
    <w:rsid w:val="00DE2467"/>
    <w:rsid w:val="00DE2562"/>
    <w:rsid w:val="00DE2602"/>
    <w:rsid w:val="00DE2635"/>
    <w:rsid w:val="00DE2742"/>
    <w:rsid w:val="00DE27BE"/>
    <w:rsid w:val="00DE2DB5"/>
    <w:rsid w:val="00DE6427"/>
    <w:rsid w:val="00DE7007"/>
    <w:rsid w:val="00DE7BAD"/>
    <w:rsid w:val="00DF1529"/>
    <w:rsid w:val="00DF167E"/>
    <w:rsid w:val="00DF1B2E"/>
    <w:rsid w:val="00DF315B"/>
    <w:rsid w:val="00DF4094"/>
    <w:rsid w:val="00DF4FEF"/>
    <w:rsid w:val="00DF64A8"/>
    <w:rsid w:val="00E00A19"/>
    <w:rsid w:val="00E00F60"/>
    <w:rsid w:val="00E016D5"/>
    <w:rsid w:val="00E028C9"/>
    <w:rsid w:val="00E032F9"/>
    <w:rsid w:val="00E03CD5"/>
    <w:rsid w:val="00E049F5"/>
    <w:rsid w:val="00E04D3E"/>
    <w:rsid w:val="00E05335"/>
    <w:rsid w:val="00E05635"/>
    <w:rsid w:val="00E06BD2"/>
    <w:rsid w:val="00E0702D"/>
    <w:rsid w:val="00E07639"/>
    <w:rsid w:val="00E10D31"/>
    <w:rsid w:val="00E117ED"/>
    <w:rsid w:val="00E11A07"/>
    <w:rsid w:val="00E11BB9"/>
    <w:rsid w:val="00E1210E"/>
    <w:rsid w:val="00E13534"/>
    <w:rsid w:val="00E1422C"/>
    <w:rsid w:val="00E14E40"/>
    <w:rsid w:val="00E14EE3"/>
    <w:rsid w:val="00E1521E"/>
    <w:rsid w:val="00E15CBF"/>
    <w:rsid w:val="00E16D7C"/>
    <w:rsid w:val="00E175D9"/>
    <w:rsid w:val="00E20023"/>
    <w:rsid w:val="00E21D51"/>
    <w:rsid w:val="00E22897"/>
    <w:rsid w:val="00E23139"/>
    <w:rsid w:val="00E2369F"/>
    <w:rsid w:val="00E239C7"/>
    <w:rsid w:val="00E254C9"/>
    <w:rsid w:val="00E26BBF"/>
    <w:rsid w:val="00E26F01"/>
    <w:rsid w:val="00E271C7"/>
    <w:rsid w:val="00E277A9"/>
    <w:rsid w:val="00E277F8"/>
    <w:rsid w:val="00E30055"/>
    <w:rsid w:val="00E3016C"/>
    <w:rsid w:val="00E30308"/>
    <w:rsid w:val="00E3091F"/>
    <w:rsid w:val="00E34542"/>
    <w:rsid w:val="00E349C3"/>
    <w:rsid w:val="00E3523F"/>
    <w:rsid w:val="00E3577F"/>
    <w:rsid w:val="00E36416"/>
    <w:rsid w:val="00E40511"/>
    <w:rsid w:val="00E41DD2"/>
    <w:rsid w:val="00E42523"/>
    <w:rsid w:val="00E42DE7"/>
    <w:rsid w:val="00E43093"/>
    <w:rsid w:val="00E4355F"/>
    <w:rsid w:val="00E45915"/>
    <w:rsid w:val="00E47D7C"/>
    <w:rsid w:val="00E508E4"/>
    <w:rsid w:val="00E51341"/>
    <w:rsid w:val="00E51759"/>
    <w:rsid w:val="00E527EC"/>
    <w:rsid w:val="00E53248"/>
    <w:rsid w:val="00E53C0F"/>
    <w:rsid w:val="00E53FC4"/>
    <w:rsid w:val="00E5470F"/>
    <w:rsid w:val="00E548A1"/>
    <w:rsid w:val="00E624E5"/>
    <w:rsid w:val="00E63860"/>
    <w:rsid w:val="00E638EB"/>
    <w:rsid w:val="00E63B5D"/>
    <w:rsid w:val="00E6463F"/>
    <w:rsid w:val="00E65177"/>
    <w:rsid w:val="00E654D6"/>
    <w:rsid w:val="00E658D3"/>
    <w:rsid w:val="00E67F8F"/>
    <w:rsid w:val="00E71167"/>
    <w:rsid w:val="00E717A6"/>
    <w:rsid w:val="00E71DA8"/>
    <w:rsid w:val="00E723C6"/>
    <w:rsid w:val="00E729F5"/>
    <w:rsid w:val="00E73259"/>
    <w:rsid w:val="00E738CF"/>
    <w:rsid w:val="00E74191"/>
    <w:rsid w:val="00E7420F"/>
    <w:rsid w:val="00E74768"/>
    <w:rsid w:val="00E75910"/>
    <w:rsid w:val="00E76504"/>
    <w:rsid w:val="00E7679F"/>
    <w:rsid w:val="00E77401"/>
    <w:rsid w:val="00E776F5"/>
    <w:rsid w:val="00E77FFE"/>
    <w:rsid w:val="00E842AF"/>
    <w:rsid w:val="00E84F9A"/>
    <w:rsid w:val="00E85461"/>
    <w:rsid w:val="00E856DF"/>
    <w:rsid w:val="00E85FB9"/>
    <w:rsid w:val="00E861AC"/>
    <w:rsid w:val="00E8686F"/>
    <w:rsid w:val="00E86A3F"/>
    <w:rsid w:val="00E8723D"/>
    <w:rsid w:val="00E87A8F"/>
    <w:rsid w:val="00E902DA"/>
    <w:rsid w:val="00E904E7"/>
    <w:rsid w:val="00E908CE"/>
    <w:rsid w:val="00E90E8E"/>
    <w:rsid w:val="00E90F99"/>
    <w:rsid w:val="00E90FEF"/>
    <w:rsid w:val="00E91882"/>
    <w:rsid w:val="00E9272F"/>
    <w:rsid w:val="00E92767"/>
    <w:rsid w:val="00E93406"/>
    <w:rsid w:val="00E9482B"/>
    <w:rsid w:val="00E95060"/>
    <w:rsid w:val="00E97E7E"/>
    <w:rsid w:val="00EA1F7F"/>
    <w:rsid w:val="00EA235F"/>
    <w:rsid w:val="00EA2B0A"/>
    <w:rsid w:val="00EA4DEB"/>
    <w:rsid w:val="00EA5482"/>
    <w:rsid w:val="00EA60E1"/>
    <w:rsid w:val="00EA62AB"/>
    <w:rsid w:val="00EA7439"/>
    <w:rsid w:val="00EA7462"/>
    <w:rsid w:val="00EB0F46"/>
    <w:rsid w:val="00EB1ABB"/>
    <w:rsid w:val="00EB213C"/>
    <w:rsid w:val="00EB3CE5"/>
    <w:rsid w:val="00EB3DB9"/>
    <w:rsid w:val="00EB4A8A"/>
    <w:rsid w:val="00EB5191"/>
    <w:rsid w:val="00EB777D"/>
    <w:rsid w:val="00EC0BEB"/>
    <w:rsid w:val="00EC251E"/>
    <w:rsid w:val="00EC2578"/>
    <w:rsid w:val="00EC25AE"/>
    <w:rsid w:val="00EC2D1B"/>
    <w:rsid w:val="00EC3645"/>
    <w:rsid w:val="00EC41AC"/>
    <w:rsid w:val="00EC659B"/>
    <w:rsid w:val="00EC72C0"/>
    <w:rsid w:val="00EC747A"/>
    <w:rsid w:val="00EC7EE6"/>
    <w:rsid w:val="00EC7F88"/>
    <w:rsid w:val="00ED00B2"/>
    <w:rsid w:val="00ED0569"/>
    <w:rsid w:val="00ED0E84"/>
    <w:rsid w:val="00ED1571"/>
    <w:rsid w:val="00ED15A1"/>
    <w:rsid w:val="00ED226F"/>
    <w:rsid w:val="00ED256B"/>
    <w:rsid w:val="00ED2DCC"/>
    <w:rsid w:val="00ED5B6A"/>
    <w:rsid w:val="00ED78CF"/>
    <w:rsid w:val="00EE130E"/>
    <w:rsid w:val="00EE191D"/>
    <w:rsid w:val="00EE1D55"/>
    <w:rsid w:val="00EE1F60"/>
    <w:rsid w:val="00EE376D"/>
    <w:rsid w:val="00EE4BA3"/>
    <w:rsid w:val="00EE5F3D"/>
    <w:rsid w:val="00EE749D"/>
    <w:rsid w:val="00EE7F55"/>
    <w:rsid w:val="00EF07ED"/>
    <w:rsid w:val="00EF0820"/>
    <w:rsid w:val="00EF0BF7"/>
    <w:rsid w:val="00EF21A8"/>
    <w:rsid w:val="00EF279A"/>
    <w:rsid w:val="00EF3431"/>
    <w:rsid w:val="00EF40D2"/>
    <w:rsid w:val="00EF4345"/>
    <w:rsid w:val="00EF4CD1"/>
    <w:rsid w:val="00EF4E9F"/>
    <w:rsid w:val="00EF5DE7"/>
    <w:rsid w:val="00EF5F0E"/>
    <w:rsid w:val="00EF634D"/>
    <w:rsid w:val="00EF6CDC"/>
    <w:rsid w:val="00EF7B34"/>
    <w:rsid w:val="00EF7E17"/>
    <w:rsid w:val="00F01D17"/>
    <w:rsid w:val="00F02958"/>
    <w:rsid w:val="00F03B2B"/>
    <w:rsid w:val="00F03D14"/>
    <w:rsid w:val="00F04CDD"/>
    <w:rsid w:val="00F04E27"/>
    <w:rsid w:val="00F06025"/>
    <w:rsid w:val="00F06525"/>
    <w:rsid w:val="00F07E21"/>
    <w:rsid w:val="00F10179"/>
    <w:rsid w:val="00F10461"/>
    <w:rsid w:val="00F11132"/>
    <w:rsid w:val="00F11D45"/>
    <w:rsid w:val="00F12139"/>
    <w:rsid w:val="00F14905"/>
    <w:rsid w:val="00F1555C"/>
    <w:rsid w:val="00F16A3A"/>
    <w:rsid w:val="00F16EDA"/>
    <w:rsid w:val="00F17DDF"/>
    <w:rsid w:val="00F2251A"/>
    <w:rsid w:val="00F234BD"/>
    <w:rsid w:val="00F2381E"/>
    <w:rsid w:val="00F24007"/>
    <w:rsid w:val="00F24140"/>
    <w:rsid w:val="00F26F41"/>
    <w:rsid w:val="00F27E15"/>
    <w:rsid w:val="00F30EEA"/>
    <w:rsid w:val="00F32049"/>
    <w:rsid w:val="00F32A41"/>
    <w:rsid w:val="00F33A7B"/>
    <w:rsid w:val="00F35718"/>
    <w:rsid w:val="00F37B09"/>
    <w:rsid w:val="00F40D49"/>
    <w:rsid w:val="00F422CC"/>
    <w:rsid w:val="00F42451"/>
    <w:rsid w:val="00F428B7"/>
    <w:rsid w:val="00F445CB"/>
    <w:rsid w:val="00F4476E"/>
    <w:rsid w:val="00F45305"/>
    <w:rsid w:val="00F46F90"/>
    <w:rsid w:val="00F50801"/>
    <w:rsid w:val="00F50E38"/>
    <w:rsid w:val="00F52582"/>
    <w:rsid w:val="00F542A3"/>
    <w:rsid w:val="00F54725"/>
    <w:rsid w:val="00F55060"/>
    <w:rsid w:val="00F56035"/>
    <w:rsid w:val="00F562D9"/>
    <w:rsid w:val="00F56915"/>
    <w:rsid w:val="00F5747F"/>
    <w:rsid w:val="00F57707"/>
    <w:rsid w:val="00F617C0"/>
    <w:rsid w:val="00F61D8C"/>
    <w:rsid w:val="00F61E89"/>
    <w:rsid w:val="00F6331C"/>
    <w:rsid w:val="00F6389A"/>
    <w:rsid w:val="00F63A22"/>
    <w:rsid w:val="00F63DA6"/>
    <w:rsid w:val="00F64F44"/>
    <w:rsid w:val="00F652C5"/>
    <w:rsid w:val="00F716E2"/>
    <w:rsid w:val="00F75BE8"/>
    <w:rsid w:val="00F7624D"/>
    <w:rsid w:val="00F7733A"/>
    <w:rsid w:val="00F77A26"/>
    <w:rsid w:val="00F82116"/>
    <w:rsid w:val="00F8350A"/>
    <w:rsid w:val="00F837AC"/>
    <w:rsid w:val="00F84828"/>
    <w:rsid w:val="00F85BD9"/>
    <w:rsid w:val="00F85C22"/>
    <w:rsid w:val="00F86334"/>
    <w:rsid w:val="00F864E7"/>
    <w:rsid w:val="00F872A7"/>
    <w:rsid w:val="00F8752C"/>
    <w:rsid w:val="00F904BC"/>
    <w:rsid w:val="00F90586"/>
    <w:rsid w:val="00F905E3"/>
    <w:rsid w:val="00F9067B"/>
    <w:rsid w:val="00F90AF2"/>
    <w:rsid w:val="00F91D65"/>
    <w:rsid w:val="00F920A0"/>
    <w:rsid w:val="00F921B8"/>
    <w:rsid w:val="00F9370A"/>
    <w:rsid w:val="00F95A07"/>
    <w:rsid w:val="00F9769D"/>
    <w:rsid w:val="00F97AE2"/>
    <w:rsid w:val="00F97B9F"/>
    <w:rsid w:val="00FA0F76"/>
    <w:rsid w:val="00FA1047"/>
    <w:rsid w:val="00FA143E"/>
    <w:rsid w:val="00FA20A3"/>
    <w:rsid w:val="00FA296C"/>
    <w:rsid w:val="00FA2D75"/>
    <w:rsid w:val="00FA347C"/>
    <w:rsid w:val="00FA43D5"/>
    <w:rsid w:val="00FA4C64"/>
    <w:rsid w:val="00FA5C7F"/>
    <w:rsid w:val="00FA677F"/>
    <w:rsid w:val="00FA6971"/>
    <w:rsid w:val="00FA70E7"/>
    <w:rsid w:val="00FA7E01"/>
    <w:rsid w:val="00FB0D63"/>
    <w:rsid w:val="00FB5A81"/>
    <w:rsid w:val="00FB6BE6"/>
    <w:rsid w:val="00FB6FCC"/>
    <w:rsid w:val="00FC0481"/>
    <w:rsid w:val="00FC064F"/>
    <w:rsid w:val="00FC19A5"/>
    <w:rsid w:val="00FC266C"/>
    <w:rsid w:val="00FC267E"/>
    <w:rsid w:val="00FC32E7"/>
    <w:rsid w:val="00FC417F"/>
    <w:rsid w:val="00FC6EA0"/>
    <w:rsid w:val="00FC7751"/>
    <w:rsid w:val="00FD160F"/>
    <w:rsid w:val="00FD29D0"/>
    <w:rsid w:val="00FD37B1"/>
    <w:rsid w:val="00FD398A"/>
    <w:rsid w:val="00FD51A3"/>
    <w:rsid w:val="00FD68E7"/>
    <w:rsid w:val="00FD78B1"/>
    <w:rsid w:val="00FD7EEA"/>
    <w:rsid w:val="00FE06DE"/>
    <w:rsid w:val="00FE3067"/>
    <w:rsid w:val="00FE366A"/>
    <w:rsid w:val="00FE4C88"/>
    <w:rsid w:val="00FE7489"/>
    <w:rsid w:val="00FF013A"/>
    <w:rsid w:val="00FF08F6"/>
    <w:rsid w:val="00FF1A08"/>
    <w:rsid w:val="00FF20B9"/>
    <w:rsid w:val="00FF307B"/>
    <w:rsid w:val="00FF4556"/>
    <w:rsid w:val="00FF4830"/>
    <w:rsid w:val="00FF5980"/>
    <w:rsid w:val="00FF5F19"/>
    <w:rsid w:val="00FF7E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EFC08F"/>
  <w15:docId w15:val="{E96585CF-FD57-47AE-A328-972FDB5658A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nl-BE" w:eastAsia="en-US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D617FD"/>
    <w:pPr>
      <w:spacing w:after="200"/>
      <w:jc w:val="both"/>
    </w:pPr>
    <w:rPr>
      <w:rFonts w:ascii="Arial" w:hAnsi="Arial"/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E654D6"/>
    <w:pPr>
      <w:keepNext/>
      <w:keepLines/>
      <w:numPr>
        <w:numId w:val="8"/>
      </w:numPr>
      <w:pBdr>
        <w:bottom w:val="single" w:sz="4" w:space="1" w:color="auto"/>
      </w:pBdr>
      <w:spacing w:before="600" w:after="400"/>
      <w:ind w:left="357" w:hanging="357"/>
      <w:outlineLvl w:val="0"/>
    </w:pPr>
    <w:rPr>
      <w:rFonts w:eastAsiaTheme="majorEastAsia" w:cstheme="majorBidi"/>
      <w:b/>
      <w:bCs/>
      <w:sz w:val="30"/>
      <w:szCs w:val="28"/>
      <w:lang w:val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E654D6"/>
    <w:pPr>
      <w:keepNext/>
      <w:keepLines/>
      <w:numPr>
        <w:ilvl w:val="1"/>
        <w:numId w:val="8"/>
      </w:numPr>
      <w:spacing w:before="600" w:after="400"/>
      <w:ind w:left="720"/>
      <w:outlineLvl w:val="1"/>
    </w:pPr>
    <w:rPr>
      <w:rFonts w:eastAsiaTheme="majorEastAsia" w:cstheme="majorBidi"/>
      <w:bCs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E654D6"/>
    <w:pPr>
      <w:numPr>
        <w:ilvl w:val="2"/>
        <w:numId w:val="8"/>
      </w:numPr>
      <w:spacing w:before="480"/>
      <w:ind w:left="720"/>
      <w:outlineLvl w:val="2"/>
    </w:pPr>
    <w:rPr>
      <w:rFonts w:cs="Arial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323CC"/>
    <w:pPr>
      <w:keepNext/>
      <w:keepLines/>
      <w:numPr>
        <w:ilvl w:val="3"/>
        <w:numId w:val="2"/>
      </w:numPr>
      <w:spacing w:before="500" w:after="300"/>
      <w:ind w:left="862" w:hanging="862"/>
      <w:outlineLvl w:val="3"/>
    </w:pPr>
    <w:rPr>
      <w:rFonts w:asciiTheme="majorHAnsi" w:eastAsiaTheme="majorEastAsia" w:hAnsiTheme="majorHAnsi" w:cstheme="majorBidi"/>
      <w:b/>
      <w:bCs/>
      <w:iCs/>
      <w:sz w:val="24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D40F78"/>
    <w:pPr>
      <w:keepNext/>
      <w:keepLines/>
      <w:numPr>
        <w:ilvl w:val="4"/>
        <w:numId w:val="2"/>
      </w:numPr>
      <w:spacing w:before="200" w:after="0"/>
      <w:outlineLvl w:val="4"/>
    </w:pPr>
    <w:rPr>
      <w:rFonts w:asciiTheme="majorHAnsi" w:eastAsiaTheme="majorEastAsia" w:hAnsiTheme="majorHAnsi" w:cstheme="majorBidi"/>
      <w:color w:val="243F60" w:themeColor="accent1" w:themeShade="7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D40F78"/>
    <w:pPr>
      <w:keepNext/>
      <w:keepLines/>
      <w:numPr>
        <w:ilvl w:val="5"/>
        <w:numId w:val="2"/>
      </w:numPr>
      <w:spacing w:before="200" w:after="0"/>
      <w:outlineLvl w:val="5"/>
    </w:pPr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D40F78"/>
    <w:pPr>
      <w:keepNext/>
      <w:keepLines/>
      <w:numPr>
        <w:ilvl w:val="6"/>
        <w:numId w:val="2"/>
      </w:numPr>
      <w:spacing w:before="200" w:after="0"/>
      <w:outlineLvl w:val="6"/>
    </w:pPr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D40F78"/>
    <w:pPr>
      <w:keepNext/>
      <w:keepLines/>
      <w:numPr>
        <w:ilvl w:val="7"/>
        <w:numId w:val="2"/>
      </w:numPr>
      <w:spacing w:before="200" w:after="0"/>
      <w:outlineLvl w:val="7"/>
    </w:pPr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D40F78"/>
    <w:pPr>
      <w:keepNext/>
      <w:keepLines/>
      <w:numPr>
        <w:ilvl w:val="8"/>
        <w:numId w:val="2"/>
      </w:numPr>
      <w:spacing w:before="200" w:after="0"/>
      <w:outlineLvl w:val="8"/>
    </w:pPr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E26F01"/>
    <w:pPr>
      <w:spacing w:line="240" w:lineRule="auto"/>
      <w:jc w:val="both"/>
    </w:pPr>
    <w:rPr>
      <w:rFonts w:ascii="Times New Roman" w:hAnsi="Times New Roman"/>
      <w:sz w:val="24"/>
    </w:rPr>
  </w:style>
  <w:style w:type="character" w:customStyle="1" w:styleId="NoSpacingChar">
    <w:name w:val="No Spacing Char"/>
    <w:basedOn w:val="DefaultParagraphFont"/>
    <w:link w:val="NoSpacing"/>
    <w:uiPriority w:val="1"/>
    <w:rsid w:val="00E26F01"/>
    <w:rPr>
      <w:rFonts w:ascii="Times New Roman" w:hAnsi="Times New Roman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26F0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26F01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3244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324477"/>
  </w:style>
  <w:style w:type="paragraph" w:styleId="Footer">
    <w:name w:val="footer"/>
    <w:basedOn w:val="Normal"/>
    <w:link w:val="FooterChar"/>
    <w:uiPriority w:val="99"/>
    <w:unhideWhenUsed/>
    <w:rsid w:val="00324477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324477"/>
  </w:style>
  <w:style w:type="character" w:customStyle="1" w:styleId="Heading1Char">
    <w:name w:val="Heading 1 Char"/>
    <w:basedOn w:val="DefaultParagraphFont"/>
    <w:link w:val="Heading1"/>
    <w:uiPriority w:val="9"/>
    <w:rsid w:val="00E654D6"/>
    <w:rPr>
      <w:rFonts w:ascii="Arial" w:eastAsiaTheme="majorEastAsia" w:hAnsi="Arial" w:cstheme="majorBidi"/>
      <w:b/>
      <w:bCs/>
      <w:sz w:val="30"/>
      <w:szCs w:val="28"/>
      <w:lang w:val="en-US"/>
    </w:rPr>
  </w:style>
  <w:style w:type="paragraph" w:styleId="TOCHeading">
    <w:name w:val="TOC Heading"/>
    <w:basedOn w:val="Heading1"/>
    <w:next w:val="Normal"/>
    <w:uiPriority w:val="39"/>
    <w:unhideWhenUsed/>
    <w:qFormat/>
    <w:rsid w:val="00324477"/>
    <w:pPr>
      <w:outlineLvl w:val="9"/>
    </w:pPr>
    <w:rPr>
      <w:lang w:val="nl-NL"/>
    </w:rPr>
  </w:style>
  <w:style w:type="paragraph" w:styleId="ListParagraph">
    <w:name w:val="List Paragraph"/>
    <w:basedOn w:val="Normal"/>
    <w:uiPriority w:val="34"/>
    <w:qFormat/>
    <w:rsid w:val="00324477"/>
    <w:pPr>
      <w:ind w:left="720"/>
      <w:contextualSpacing/>
    </w:pPr>
  </w:style>
  <w:style w:type="paragraph" w:styleId="TOC1">
    <w:name w:val="toc 1"/>
    <w:basedOn w:val="Normal"/>
    <w:next w:val="Normal"/>
    <w:autoRedefine/>
    <w:uiPriority w:val="39"/>
    <w:unhideWhenUsed/>
    <w:rsid w:val="00324477"/>
    <w:pPr>
      <w:spacing w:after="100"/>
    </w:pPr>
  </w:style>
  <w:style w:type="character" w:styleId="Hyperlink">
    <w:name w:val="Hyperlink"/>
    <w:basedOn w:val="DefaultParagraphFont"/>
    <w:uiPriority w:val="99"/>
    <w:unhideWhenUsed/>
    <w:rsid w:val="00324477"/>
    <w:rPr>
      <w:color w:val="0000FF" w:themeColor="hyperlink"/>
      <w:u w:val="single"/>
    </w:rPr>
  </w:style>
  <w:style w:type="character" w:customStyle="1" w:styleId="Heading2Char">
    <w:name w:val="Heading 2 Char"/>
    <w:basedOn w:val="DefaultParagraphFont"/>
    <w:link w:val="Heading2"/>
    <w:uiPriority w:val="9"/>
    <w:rsid w:val="00E654D6"/>
    <w:rPr>
      <w:rFonts w:ascii="Arial" w:eastAsiaTheme="majorEastAsia" w:hAnsi="Arial" w:cstheme="majorBidi"/>
      <w:bCs/>
      <w:sz w:val="26"/>
      <w:szCs w:val="26"/>
      <w:lang w:val="en-GB"/>
    </w:rPr>
  </w:style>
  <w:style w:type="paragraph" w:styleId="TOC2">
    <w:name w:val="toc 2"/>
    <w:basedOn w:val="Normal"/>
    <w:next w:val="Normal"/>
    <w:autoRedefine/>
    <w:uiPriority w:val="39"/>
    <w:unhideWhenUsed/>
    <w:rsid w:val="00F85C22"/>
    <w:pPr>
      <w:spacing w:after="100"/>
      <w:ind w:left="220"/>
    </w:pPr>
  </w:style>
  <w:style w:type="character" w:styleId="PlaceholderText">
    <w:name w:val="Placeholder Text"/>
    <w:basedOn w:val="DefaultParagraphFont"/>
    <w:uiPriority w:val="99"/>
    <w:semiHidden/>
    <w:rsid w:val="005247B6"/>
    <w:rPr>
      <w:color w:val="808080"/>
    </w:rPr>
  </w:style>
  <w:style w:type="character" w:customStyle="1" w:styleId="apple-style-span">
    <w:name w:val="apple-style-span"/>
    <w:basedOn w:val="DefaultParagraphFont"/>
    <w:rsid w:val="00EC72C0"/>
  </w:style>
  <w:style w:type="character" w:customStyle="1" w:styleId="apple-converted-space">
    <w:name w:val="apple-converted-space"/>
    <w:basedOn w:val="DefaultParagraphFont"/>
    <w:rsid w:val="00EC72C0"/>
  </w:style>
  <w:style w:type="paragraph" w:styleId="Title">
    <w:name w:val="Title"/>
    <w:basedOn w:val="Normal"/>
    <w:next w:val="Normal"/>
    <w:link w:val="TitleChar"/>
    <w:uiPriority w:val="10"/>
    <w:qFormat/>
    <w:rsid w:val="0084172A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84172A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Heading3Char">
    <w:name w:val="Heading 3 Char"/>
    <w:basedOn w:val="DefaultParagraphFont"/>
    <w:link w:val="Heading3"/>
    <w:uiPriority w:val="9"/>
    <w:rsid w:val="00E654D6"/>
    <w:rPr>
      <w:rFonts w:ascii="Arial" w:hAnsi="Arial" w:cs="Arial"/>
      <w:sz w:val="24"/>
      <w:szCs w:val="24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323CC"/>
    <w:rPr>
      <w:rFonts w:asciiTheme="majorHAnsi" w:eastAsiaTheme="majorEastAsia" w:hAnsiTheme="majorHAnsi" w:cstheme="majorBidi"/>
      <w:b/>
      <w:bCs/>
      <w:iCs/>
      <w:sz w:val="24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40F78"/>
    <w:rPr>
      <w:rFonts w:asciiTheme="majorHAnsi" w:eastAsiaTheme="majorEastAsia" w:hAnsiTheme="majorHAnsi" w:cstheme="majorBidi"/>
      <w:color w:val="243F60" w:themeColor="accent1" w:themeShade="7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40F78"/>
    <w:rPr>
      <w:rFonts w:asciiTheme="majorHAnsi" w:eastAsiaTheme="majorEastAsia" w:hAnsiTheme="majorHAnsi" w:cstheme="majorBidi"/>
      <w:i/>
      <w:iCs/>
      <w:color w:val="243F60" w:themeColor="accent1" w:themeShade="7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D40F78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D40F78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D40F78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Caption">
    <w:name w:val="caption"/>
    <w:basedOn w:val="Normal"/>
    <w:next w:val="Normal"/>
    <w:uiPriority w:val="35"/>
    <w:unhideWhenUsed/>
    <w:qFormat/>
    <w:rsid w:val="00707CF2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customStyle="1" w:styleId="head2">
    <w:name w:val="head2"/>
    <w:basedOn w:val="Heading2"/>
    <w:link w:val="head2Char"/>
    <w:rsid w:val="005E495F"/>
    <w:rPr>
      <w:rFonts w:ascii="Times New Roman" w:hAnsi="Times New Roman" w:cs="Times New Roman"/>
    </w:rPr>
  </w:style>
  <w:style w:type="character" w:customStyle="1" w:styleId="head2Char">
    <w:name w:val="head2 Char"/>
    <w:basedOn w:val="Heading2Char"/>
    <w:link w:val="head2"/>
    <w:rsid w:val="005E495F"/>
    <w:rPr>
      <w:rFonts w:ascii="Times New Roman" w:eastAsiaTheme="majorEastAsia" w:hAnsi="Times New Roman" w:cs="Times New Roman"/>
      <w:b w:val="0"/>
      <w:bCs/>
      <w:i w:val="0"/>
      <w:color w:val="4F81BD" w:themeColor="accent1"/>
      <w:sz w:val="26"/>
      <w:szCs w:val="26"/>
      <w:lang w:val="en-GB"/>
    </w:rPr>
  </w:style>
  <w:style w:type="paragraph" w:styleId="TOC3">
    <w:name w:val="toc 3"/>
    <w:basedOn w:val="Normal"/>
    <w:next w:val="Normal"/>
    <w:autoRedefine/>
    <w:uiPriority w:val="39"/>
    <w:unhideWhenUsed/>
    <w:rsid w:val="000A0265"/>
    <w:pPr>
      <w:spacing w:after="100"/>
      <w:ind w:left="440"/>
    </w:pPr>
  </w:style>
  <w:style w:type="paragraph" w:styleId="NormalWeb">
    <w:name w:val="Normal (Web)"/>
    <w:basedOn w:val="Normal"/>
    <w:uiPriority w:val="99"/>
    <w:unhideWhenUsed/>
    <w:rsid w:val="000A026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val="nl-NL" w:eastAsia="nl-NL"/>
    </w:rPr>
  </w:style>
  <w:style w:type="paragraph" w:customStyle="1" w:styleId="Figure">
    <w:name w:val="Figure"/>
    <w:link w:val="FigureChar"/>
    <w:qFormat/>
    <w:rsid w:val="00D617FD"/>
    <w:pPr>
      <w:spacing w:before="360" w:after="240"/>
      <w:jc w:val="both"/>
    </w:pPr>
    <w:rPr>
      <w:rFonts w:ascii="Arial" w:eastAsiaTheme="majorEastAsia" w:hAnsi="Arial" w:cs="Times New Roman"/>
      <w:b/>
      <w:bCs/>
      <w:sz w:val="18"/>
      <w:szCs w:val="28"/>
      <w:lang w:val="en-GB"/>
    </w:rPr>
  </w:style>
  <w:style w:type="character" w:customStyle="1" w:styleId="FigureChar">
    <w:name w:val="Figure Char"/>
    <w:basedOn w:val="Heading2Char"/>
    <w:link w:val="Figure"/>
    <w:rsid w:val="00D617FD"/>
    <w:rPr>
      <w:rFonts w:ascii="Arial" w:eastAsiaTheme="majorEastAsia" w:hAnsi="Arial" w:cs="Times New Roman"/>
      <w:b/>
      <w:bCs/>
      <w:sz w:val="18"/>
      <w:szCs w:val="28"/>
      <w:lang w:val="en-GB"/>
    </w:rPr>
  </w:style>
  <w:style w:type="paragraph" w:customStyle="1" w:styleId="EndNoteBibliographyTitle">
    <w:name w:val="EndNote Bibliography Title"/>
    <w:basedOn w:val="Normal"/>
    <w:link w:val="EndNoteBibliographyTitleChar"/>
    <w:rsid w:val="00E1210E"/>
    <w:pPr>
      <w:spacing w:after="0"/>
      <w:jc w:val="center"/>
    </w:pPr>
    <w:rPr>
      <w:rFonts w:cs="Arial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1210E"/>
    <w:rPr>
      <w:rFonts w:ascii="Arial" w:hAnsi="Arial" w:cs="Arial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E1210E"/>
    <w:pPr>
      <w:spacing w:line="240" w:lineRule="auto"/>
    </w:pPr>
    <w:rPr>
      <w:rFonts w:cs="Arial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E1210E"/>
    <w:rPr>
      <w:rFonts w:ascii="Arial" w:hAnsi="Arial" w:cs="Arial"/>
      <w:noProof/>
      <w:lang w:val="en-US"/>
    </w:rPr>
  </w:style>
  <w:style w:type="table" w:styleId="TableGrid">
    <w:name w:val="Table Grid"/>
    <w:basedOn w:val="TableNormal"/>
    <w:uiPriority w:val="59"/>
    <w:rsid w:val="00337160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ubtitle">
    <w:name w:val="Subtitle"/>
    <w:aliases w:val="Table"/>
    <w:basedOn w:val="Normal"/>
    <w:next w:val="Normal"/>
    <w:link w:val="SubtitleChar"/>
    <w:uiPriority w:val="11"/>
    <w:qFormat/>
    <w:rsid w:val="00731403"/>
    <w:pPr>
      <w:spacing w:after="120" w:line="240" w:lineRule="auto"/>
    </w:pPr>
    <w:rPr>
      <w:rFonts w:ascii="Calibri" w:hAnsi="Calibri"/>
      <w:sz w:val="18"/>
      <w:szCs w:val="18"/>
    </w:rPr>
  </w:style>
  <w:style w:type="character" w:customStyle="1" w:styleId="SubtitleChar">
    <w:name w:val="Subtitle Char"/>
    <w:aliases w:val="Table Char"/>
    <w:basedOn w:val="DefaultParagraphFont"/>
    <w:link w:val="Subtitle"/>
    <w:uiPriority w:val="11"/>
    <w:rsid w:val="00731403"/>
    <w:rPr>
      <w:rFonts w:ascii="Calibri" w:hAnsi="Calibri"/>
      <w:sz w:val="18"/>
      <w:szCs w:val="18"/>
      <w:lang w:val="en-GB"/>
    </w:rPr>
  </w:style>
  <w:style w:type="character" w:styleId="SubtleEmphasis">
    <w:name w:val="Subtle Emphasis"/>
    <w:aliases w:val="Table Title"/>
    <w:uiPriority w:val="19"/>
    <w:qFormat/>
    <w:rsid w:val="00731403"/>
    <w:rPr>
      <w:b/>
      <w:sz w:val="18"/>
    </w:rPr>
  </w:style>
  <w:style w:type="character" w:styleId="FollowedHyperlink">
    <w:name w:val="FollowedHyperlink"/>
    <w:basedOn w:val="DefaultParagraphFont"/>
    <w:uiPriority w:val="99"/>
    <w:semiHidden/>
    <w:unhideWhenUsed/>
    <w:rsid w:val="00770665"/>
    <w:rPr>
      <w:color w:val="800080" w:themeColor="followedHyperlink"/>
      <w:u w:val="single"/>
    </w:rPr>
  </w:style>
  <w:style w:type="character" w:styleId="LineNumber">
    <w:name w:val="line number"/>
    <w:basedOn w:val="DefaultParagraphFont"/>
    <w:uiPriority w:val="99"/>
    <w:semiHidden/>
    <w:unhideWhenUsed/>
    <w:rsid w:val="00A229DC"/>
  </w:style>
  <w:style w:type="paragraph" w:styleId="ListBullet">
    <w:name w:val="List Bullet"/>
    <w:basedOn w:val="Normal"/>
    <w:uiPriority w:val="99"/>
    <w:unhideWhenUsed/>
    <w:rsid w:val="009C38B7"/>
    <w:pPr>
      <w:numPr>
        <w:numId w:val="7"/>
      </w:numPr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A52B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A52B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A52B0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A52B0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A52B0"/>
    <w:rPr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745D72"/>
    <w:pPr>
      <w:spacing w:line="240" w:lineRule="auto"/>
    </w:pPr>
    <w:rPr>
      <w:lang w:val="en-GB"/>
    </w:rPr>
  </w:style>
  <w:style w:type="character" w:styleId="IntenseEmphasis">
    <w:name w:val="Intense Emphasis"/>
    <w:basedOn w:val="DefaultParagraphFont"/>
    <w:uiPriority w:val="21"/>
    <w:qFormat/>
    <w:rsid w:val="00A62105"/>
    <w:rPr>
      <w:b/>
      <w:bCs/>
      <w:i/>
      <w:iCs/>
      <w:color w:val="4F81BD" w:themeColor="accent1"/>
    </w:rPr>
  </w:style>
  <w:style w:type="character" w:styleId="Emphasis">
    <w:name w:val="Emphasis"/>
    <w:aliases w:val="Bullets"/>
    <w:uiPriority w:val="20"/>
    <w:qFormat/>
    <w:rsid w:val="002A7079"/>
    <w:rPr>
      <w:lang w:val="en-US"/>
    </w:rPr>
  </w:style>
  <w:style w:type="paragraph" w:customStyle="1" w:styleId="EndNoteCategoryHeading">
    <w:name w:val="EndNote Category Heading"/>
    <w:basedOn w:val="Normal"/>
    <w:link w:val="EndNoteCategoryHeadingChar"/>
    <w:rsid w:val="00474CF0"/>
    <w:pPr>
      <w:spacing w:before="120" w:after="120"/>
      <w:jc w:val="left"/>
    </w:pPr>
    <w:rPr>
      <w:b/>
      <w:noProof/>
      <w:lang w:val="en-US"/>
    </w:rPr>
  </w:style>
  <w:style w:type="character" w:customStyle="1" w:styleId="EndNoteCategoryHeadingChar">
    <w:name w:val="EndNote Category Heading Char"/>
    <w:basedOn w:val="EndNoteBibliographyChar"/>
    <w:link w:val="EndNoteCategoryHeading"/>
    <w:rsid w:val="00474CF0"/>
    <w:rPr>
      <w:rFonts w:ascii="Arial" w:hAnsi="Arial" w:cs="Arial"/>
      <w:b/>
      <w:noProof/>
      <w:lang w:val="en-US"/>
    </w:rPr>
  </w:style>
  <w:style w:type="character" w:customStyle="1" w:styleId="name">
    <w:name w:val="name"/>
    <w:basedOn w:val="DefaultParagraphFont"/>
    <w:rsid w:val="000C311B"/>
  </w:style>
  <w:style w:type="paragraph" w:customStyle="1" w:styleId="TablaX">
    <w:name w:val="Tabla X"/>
    <w:basedOn w:val="Normal"/>
    <w:next w:val="Normal"/>
    <w:qFormat/>
    <w:rsid w:val="00D10767"/>
    <w:pPr>
      <w:spacing w:after="120" w:line="240" w:lineRule="auto"/>
    </w:pPr>
    <w:rPr>
      <w:rFonts w:asciiTheme="minorHAnsi" w:eastAsiaTheme="minorEastAsia" w:hAnsiTheme="minorHAnsi"/>
      <w:b/>
      <w:sz w:val="20"/>
      <w:szCs w:val="20"/>
      <w:lang w:eastAsia="es-E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97623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426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2815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637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7145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071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659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8229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904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2629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970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1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861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934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43362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0228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193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382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590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864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655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44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13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yperlink" Target="https://doi.org/10.1016/S0140-6736(16)31678-6" TargetMode="Externa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hyperlink" Target="https://esa.un.org/unpd/wpp/Download/Standard/Population/" TargetMode="Externa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chart" Target="charts/chart1.xml"/><Relationship Id="rId4" Type="http://schemas.openxmlformats.org/officeDocument/2006/relationships/settings" Target="settings.xml"/><Relationship Id="rId9" Type="http://schemas.openxmlformats.org/officeDocument/2006/relationships/image" Target="media/image2.tiff"/><Relationship Id="rId14" Type="http://schemas.openxmlformats.org/officeDocument/2006/relationships/footer" Target="footer2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1%20LCA%20PalPal%20+%20mebendazole_handprint_footprint_separately1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r>
              <a:rPr lang="nl-BE"/>
              <a:t>Weighting sets</a:t>
            </a:r>
          </a:p>
        </c:rich>
      </c:tx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BE"/>
        </a:p>
      </c:txPr>
    </c:title>
    <c:autoTitleDeleted val="0"/>
    <c:plotArea>
      <c:layout/>
      <c:barChart>
        <c:barDir val="bar"/>
        <c:grouping val="stacked"/>
        <c:varyColors val="0"/>
        <c:ser>
          <c:idx val="0"/>
          <c:order val="0"/>
          <c:tx>
            <c:strRef>
              <c:f>PSA_PAR!$L$45</c:f>
              <c:strCache>
                <c:ptCount val="1"/>
                <c:pt idx="0">
                  <c:v>Human Health</c:v>
                </c:pt>
              </c:strCache>
            </c:strRef>
          </c:tx>
          <c:spPr>
            <a:pattFill prst="openDmnd">
              <a:fgClr>
                <a:sysClr val="windowText" lastClr="000000"/>
              </a:fgClr>
              <a:bgClr>
                <a:schemeClr val="bg1">
                  <a:lumMod val="65000"/>
                </a:schemeClr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PSA_PAR!$K$46:$K$71</c:f>
              <c:strCache>
                <c:ptCount val="26"/>
                <c:pt idx="0">
                  <c:v>EC JRC - importance LCA experts</c:v>
                </c:pt>
                <c:pt idx="1">
                  <c:v>EC JRC - importance general public</c:v>
                </c:pt>
                <c:pt idx="2">
                  <c:v>EC JRC - midpoint to endpoint</c:v>
                </c:pt>
                <c:pt idx="3">
                  <c:v>Eco-Indicator 99 - ReCiPe default</c:v>
                </c:pt>
                <c:pt idx="4">
                  <c:v>Eco-Indicator 99 - ReCiPe Individualist</c:v>
                </c:pt>
                <c:pt idx="5">
                  <c:v>Eco-Indicator 99 - ReCiPe Hierarchist</c:v>
                </c:pt>
                <c:pt idx="6">
                  <c:v>Eco-Indicator 99 - ReCiPe Egalitarian</c:v>
                </c:pt>
                <c:pt idx="7">
                  <c:v>GBR</c:v>
                </c:pt>
                <c:pt idx="8">
                  <c:v>FR</c:v>
                </c:pt>
                <c:pt idx="9">
                  <c:v>GER</c:v>
                </c:pt>
                <c:pt idx="10">
                  <c:v>ITA</c:v>
                </c:pt>
                <c:pt idx="11">
                  <c:v>USA</c:v>
                </c:pt>
                <c:pt idx="12">
                  <c:v>CAN</c:v>
                </c:pt>
                <c:pt idx="13">
                  <c:v>AUS</c:v>
                </c:pt>
                <c:pt idx="14">
                  <c:v>JPN</c:v>
                </c:pt>
                <c:pt idx="15">
                  <c:v>KOR</c:v>
                </c:pt>
                <c:pt idx="16">
                  <c:v>ARG</c:v>
                </c:pt>
                <c:pt idx="17">
                  <c:v>SAU</c:v>
                </c:pt>
                <c:pt idx="18">
                  <c:v>RUS</c:v>
                </c:pt>
                <c:pt idx="19">
                  <c:v>MEX</c:v>
                </c:pt>
                <c:pt idx="20">
                  <c:v>TUR</c:v>
                </c:pt>
                <c:pt idx="21">
                  <c:v>BRA</c:v>
                </c:pt>
                <c:pt idx="22">
                  <c:v>ZAF</c:v>
                </c:pt>
                <c:pt idx="23">
                  <c:v>CHN</c:v>
                </c:pt>
                <c:pt idx="24">
                  <c:v>IDN</c:v>
                </c:pt>
                <c:pt idx="25">
                  <c:v>IND</c:v>
                </c:pt>
              </c:strCache>
            </c:strRef>
          </c:cat>
          <c:val>
            <c:numRef>
              <c:f>PSA_PAR!$L$46:$L$71</c:f>
              <c:numCache>
                <c:formatCode>General</c:formatCode>
                <c:ptCount val="26"/>
                <c:pt idx="0" formatCode="0.00">
                  <c:v>0.34</c:v>
                </c:pt>
                <c:pt idx="1">
                  <c:v>0.39</c:v>
                </c:pt>
                <c:pt idx="2" formatCode="0.00">
                  <c:v>0.31588572870025861</c:v>
                </c:pt>
                <c:pt idx="3" formatCode="0.00">
                  <c:v>0.4</c:v>
                </c:pt>
                <c:pt idx="4" formatCode="0.00">
                  <c:v>0.55000000000000004</c:v>
                </c:pt>
                <c:pt idx="5" formatCode="0.00">
                  <c:v>0.3</c:v>
                </c:pt>
                <c:pt idx="6" formatCode="0.00">
                  <c:v>0.3</c:v>
                </c:pt>
                <c:pt idx="7" formatCode="0.00">
                  <c:v>0.4</c:v>
                </c:pt>
                <c:pt idx="8" formatCode="0.00">
                  <c:v>0.39</c:v>
                </c:pt>
                <c:pt idx="9" formatCode="0.00">
                  <c:v>0.26</c:v>
                </c:pt>
                <c:pt idx="10" formatCode="0.00">
                  <c:v>0.46</c:v>
                </c:pt>
                <c:pt idx="11" formatCode="0.00">
                  <c:v>0.52</c:v>
                </c:pt>
                <c:pt idx="12" formatCode="0.00">
                  <c:v>0.43421052631578944</c:v>
                </c:pt>
                <c:pt idx="13" formatCode="0.00">
                  <c:v>0.34210526315789475</c:v>
                </c:pt>
                <c:pt idx="14" formatCode="0.00">
                  <c:v>0.29999999999999993</c:v>
                </c:pt>
                <c:pt idx="15" formatCode="0.00">
                  <c:v>0.445945945945946</c:v>
                </c:pt>
                <c:pt idx="16" formatCode="0.00">
                  <c:v>0.50574712643678155</c:v>
                </c:pt>
                <c:pt idx="17" formatCode="0.00">
                  <c:v>0.6144578313253013</c:v>
                </c:pt>
                <c:pt idx="18" formatCode="0.00">
                  <c:v>0.38461538461538458</c:v>
                </c:pt>
                <c:pt idx="19" formatCode="0.00">
                  <c:v>0.42307692307692307</c:v>
                </c:pt>
                <c:pt idx="20" formatCode="0.00">
                  <c:v>0.41463414634146339</c:v>
                </c:pt>
                <c:pt idx="21" formatCode="0.00">
                  <c:v>0.5679012345679012</c:v>
                </c:pt>
                <c:pt idx="22" formatCode="0.00">
                  <c:v>0.58333333333333337</c:v>
                </c:pt>
                <c:pt idx="23" formatCode="0.00">
                  <c:v>0.39999999999999997</c:v>
                </c:pt>
                <c:pt idx="24" formatCode="0.00">
                  <c:v>0.61038961038961037</c:v>
                </c:pt>
                <c:pt idx="25" formatCode="0.00">
                  <c:v>0.4878048780487805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A91B-4396-B36F-B12C7DA8CF32}"/>
            </c:ext>
          </c:extLst>
        </c:ser>
        <c:ser>
          <c:idx val="1"/>
          <c:order val="1"/>
          <c:tx>
            <c:strRef>
              <c:f>PSA_PAR!$M$45</c:f>
              <c:strCache>
                <c:ptCount val="1"/>
                <c:pt idx="0">
                  <c:v>Ecosystems</c:v>
                </c:pt>
              </c:strCache>
            </c:strRef>
          </c:tx>
          <c:spPr>
            <a:solidFill>
              <a:schemeClr val="tx1"/>
            </a:solid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PSA_PAR!$K$46:$K$71</c:f>
              <c:strCache>
                <c:ptCount val="26"/>
                <c:pt idx="0">
                  <c:v>EC JRC - importance LCA experts</c:v>
                </c:pt>
                <c:pt idx="1">
                  <c:v>EC JRC - importance general public</c:v>
                </c:pt>
                <c:pt idx="2">
                  <c:v>EC JRC - midpoint to endpoint</c:v>
                </c:pt>
                <c:pt idx="3">
                  <c:v>Eco-Indicator 99 - ReCiPe default</c:v>
                </c:pt>
                <c:pt idx="4">
                  <c:v>Eco-Indicator 99 - ReCiPe Individualist</c:v>
                </c:pt>
                <c:pt idx="5">
                  <c:v>Eco-Indicator 99 - ReCiPe Hierarchist</c:v>
                </c:pt>
                <c:pt idx="6">
                  <c:v>Eco-Indicator 99 - ReCiPe Egalitarian</c:v>
                </c:pt>
                <c:pt idx="7">
                  <c:v>GBR</c:v>
                </c:pt>
                <c:pt idx="8">
                  <c:v>FR</c:v>
                </c:pt>
                <c:pt idx="9">
                  <c:v>GER</c:v>
                </c:pt>
                <c:pt idx="10">
                  <c:v>ITA</c:v>
                </c:pt>
                <c:pt idx="11">
                  <c:v>USA</c:v>
                </c:pt>
                <c:pt idx="12">
                  <c:v>CAN</c:v>
                </c:pt>
                <c:pt idx="13">
                  <c:v>AUS</c:v>
                </c:pt>
                <c:pt idx="14">
                  <c:v>JPN</c:v>
                </c:pt>
                <c:pt idx="15">
                  <c:v>KOR</c:v>
                </c:pt>
                <c:pt idx="16">
                  <c:v>ARG</c:v>
                </c:pt>
                <c:pt idx="17">
                  <c:v>SAU</c:v>
                </c:pt>
                <c:pt idx="18">
                  <c:v>RUS</c:v>
                </c:pt>
                <c:pt idx="19">
                  <c:v>MEX</c:v>
                </c:pt>
                <c:pt idx="20">
                  <c:v>TUR</c:v>
                </c:pt>
                <c:pt idx="21">
                  <c:v>BRA</c:v>
                </c:pt>
                <c:pt idx="22">
                  <c:v>ZAF</c:v>
                </c:pt>
                <c:pt idx="23">
                  <c:v>CHN</c:v>
                </c:pt>
                <c:pt idx="24">
                  <c:v>IDN</c:v>
                </c:pt>
                <c:pt idx="25">
                  <c:v>IND</c:v>
                </c:pt>
              </c:strCache>
            </c:strRef>
          </c:cat>
          <c:val>
            <c:numRef>
              <c:f>PSA_PAR!$M$46:$M$71</c:f>
              <c:numCache>
                <c:formatCode>0.00</c:formatCode>
                <c:ptCount val="26"/>
                <c:pt idx="0">
                  <c:v>0.37</c:v>
                </c:pt>
                <c:pt idx="1">
                  <c:v>0.32</c:v>
                </c:pt>
                <c:pt idx="2">
                  <c:v>0.34748060793340485</c:v>
                </c:pt>
                <c:pt idx="3">
                  <c:v>0.4</c:v>
                </c:pt>
                <c:pt idx="4">
                  <c:v>0.25</c:v>
                </c:pt>
                <c:pt idx="5">
                  <c:v>0.4</c:v>
                </c:pt>
                <c:pt idx="6">
                  <c:v>0.5</c:v>
                </c:pt>
                <c:pt idx="7">
                  <c:v>0.4</c:v>
                </c:pt>
                <c:pt idx="8">
                  <c:v>0.43</c:v>
                </c:pt>
                <c:pt idx="9">
                  <c:v>0.54</c:v>
                </c:pt>
                <c:pt idx="10">
                  <c:v>0.4</c:v>
                </c:pt>
                <c:pt idx="11">
                  <c:v>0.39999999999999997</c:v>
                </c:pt>
                <c:pt idx="12">
                  <c:v>0.35526315789473684</c:v>
                </c:pt>
                <c:pt idx="13">
                  <c:v>0.48684210526315791</c:v>
                </c:pt>
                <c:pt idx="14">
                  <c:v>0.47142857142857142</c:v>
                </c:pt>
                <c:pt idx="15">
                  <c:v>0.3108108108108108</c:v>
                </c:pt>
                <c:pt idx="16">
                  <c:v>0.14942528735632182</c:v>
                </c:pt>
                <c:pt idx="17">
                  <c:v>0.22891566265060243</c:v>
                </c:pt>
                <c:pt idx="18">
                  <c:v>0.37179487179487175</c:v>
                </c:pt>
                <c:pt idx="19">
                  <c:v>0.28205128205128205</c:v>
                </c:pt>
                <c:pt idx="20">
                  <c:v>0.3048780487804878</c:v>
                </c:pt>
                <c:pt idx="21">
                  <c:v>0.23456790123456789</c:v>
                </c:pt>
                <c:pt idx="22">
                  <c:v>0.21428571428571427</c:v>
                </c:pt>
                <c:pt idx="23">
                  <c:v>0.33750000000000002</c:v>
                </c:pt>
                <c:pt idx="24">
                  <c:v>0.16883116883116883</c:v>
                </c:pt>
                <c:pt idx="25">
                  <c:v>0.256097560975609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A91B-4396-B36F-B12C7DA8CF32}"/>
            </c:ext>
          </c:extLst>
        </c:ser>
        <c:ser>
          <c:idx val="2"/>
          <c:order val="2"/>
          <c:tx>
            <c:strRef>
              <c:f>PSA_PAR!$N$45</c:f>
              <c:strCache>
                <c:ptCount val="1"/>
                <c:pt idx="0">
                  <c:v>Resources</c:v>
                </c:pt>
              </c:strCache>
            </c:strRef>
          </c:tx>
          <c:spPr>
            <a:pattFill prst="pct25">
              <a:fgClr>
                <a:schemeClr val="tx1"/>
              </a:fgClr>
              <a:bgClr>
                <a:schemeClr val="bg1"/>
              </a:bgClr>
            </a:pattFill>
            <a:ln>
              <a:solidFill>
                <a:schemeClr val="tx1"/>
              </a:solidFill>
            </a:ln>
            <a:effectLst/>
          </c:spPr>
          <c:invertIfNegative val="0"/>
          <c:cat>
            <c:strRef>
              <c:f>PSA_PAR!$K$46:$K$71</c:f>
              <c:strCache>
                <c:ptCount val="26"/>
                <c:pt idx="0">
                  <c:v>EC JRC - importance LCA experts</c:v>
                </c:pt>
                <c:pt idx="1">
                  <c:v>EC JRC - importance general public</c:v>
                </c:pt>
                <c:pt idx="2">
                  <c:v>EC JRC - midpoint to endpoint</c:v>
                </c:pt>
                <c:pt idx="3">
                  <c:v>Eco-Indicator 99 - ReCiPe default</c:v>
                </c:pt>
                <c:pt idx="4">
                  <c:v>Eco-Indicator 99 - ReCiPe Individualist</c:v>
                </c:pt>
                <c:pt idx="5">
                  <c:v>Eco-Indicator 99 - ReCiPe Hierarchist</c:v>
                </c:pt>
                <c:pt idx="6">
                  <c:v>Eco-Indicator 99 - ReCiPe Egalitarian</c:v>
                </c:pt>
                <c:pt idx="7">
                  <c:v>GBR</c:v>
                </c:pt>
                <c:pt idx="8">
                  <c:v>FR</c:v>
                </c:pt>
                <c:pt idx="9">
                  <c:v>GER</c:v>
                </c:pt>
                <c:pt idx="10">
                  <c:v>ITA</c:v>
                </c:pt>
                <c:pt idx="11">
                  <c:v>USA</c:v>
                </c:pt>
                <c:pt idx="12">
                  <c:v>CAN</c:v>
                </c:pt>
                <c:pt idx="13">
                  <c:v>AUS</c:v>
                </c:pt>
                <c:pt idx="14">
                  <c:v>JPN</c:v>
                </c:pt>
                <c:pt idx="15">
                  <c:v>KOR</c:v>
                </c:pt>
                <c:pt idx="16">
                  <c:v>ARG</c:v>
                </c:pt>
                <c:pt idx="17">
                  <c:v>SAU</c:v>
                </c:pt>
                <c:pt idx="18">
                  <c:v>RUS</c:v>
                </c:pt>
                <c:pt idx="19">
                  <c:v>MEX</c:v>
                </c:pt>
                <c:pt idx="20">
                  <c:v>TUR</c:v>
                </c:pt>
                <c:pt idx="21">
                  <c:v>BRA</c:v>
                </c:pt>
                <c:pt idx="22">
                  <c:v>ZAF</c:v>
                </c:pt>
                <c:pt idx="23">
                  <c:v>CHN</c:v>
                </c:pt>
                <c:pt idx="24">
                  <c:v>IDN</c:v>
                </c:pt>
                <c:pt idx="25">
                  <c:v>IND</c:v>
                </c:pt>
              </c:strCache>
            </c:strRef>
          </c:cat>
          <c:val>
            <c:numRef>
              <c:f>PSA_PAR!$N$46:$N$71</c:f>
              <c:numCache>
                <c:formatCode>0.00</c:formatCode>
                <c:ptCount val="26"/>
                <c:pt idx="0">
                  <c:v>0.28999999999999998</c:v>
                </c:pt>
                <c:pt idx="1">
                  <c:v>0.28999999999999998</c:v>
                </c:pt>
                <c:pt idx="2">
                  <c:v>0.33663366336633666</c:v>
                </c:pt>
                <c:pt idx="3">
                  <c:v>0.2</c:v>
                </c:pt>
                <c:pt idx="4">
                  <c:v>0.2</c:v>
                </c:pt>
                <c:pt idx="5">
                  <c:v>0.3</c:v>
                </c:pt>
                <c:pt idx="6">
                  <c:v>0.2</c:v>
                </c:pt>
                <c:pt idx="7">
                  <c:v>0.2</c:v>
                </c:pt>
                <c:pt idx="8">
                  <c:v>0.18</c:v>
                </c:pt>
                <c:pt idx="9">
                  <c:v>0.2</c:v>
                </c:pt>
                <c:pt idx="10">
                  <c:v>0.14000000000000001</c:v>
                </c:pt>
                <c:pt idx="11">
                  <c:v>0.08</c:v>
                </c:pt>
                <c:pt idx="12">
                  <c:v>0.21052631578947364</c:v>
                </c:pt>
                <c:pt idx="13">
                  <c:v>0.17105263157894737</c:v>
                </c:pt>
                <c:pt idx="14">
                  <c:v>0.22857142857142856</c:v>
                </c:pt>
                <c:pt idx="15">
                  <c:v>0.24324324324324323</c:v>
                </c:pt>
                <c:pt idx="16">
                  <c:v>0.34482758620689652</c:v>
                </c:pt>
                <c:pt idx="17">
                  <c:v>0.15662650602409639</c:v>
                </c:pt>
                <c:pt idx="18">
                  <c:v>0.24358974358974358</c:v>
                </c:pt>
                <c:pt idx="19">
                  <c:v>0.29487179487179488</c:v>
                </c:pt>
                <c:pt idx="20">
                  <c:v>0.28048780487804875</c:v>
                </c:pt>
                <c:pt idx="21">
                  <c:v>0.19753086419753085</c:v>
                </c:pt>
                <c:pt idx="22">
                  <c:v>0.20238095238095241</c:v>
                </c:pt>
                <c:pt idx="23">
                  <c:v>0.26249999999999996</c:v>
                </c:pt>
                <c:pt idx="24">
                  <c:v>0.2207792207792208</c:v>
                </c:pt>
                <c:pt idx="25">
                  <c:v>0.25609756097560976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2-A91B-4396-B36F-B12C7DA8CF32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150"/>
        <c:overlap val="100"/>
        <c:axId val="521976128"/>
        <c:axId val="521976456"/>
      </c:barChart>
      <c:catAx>
        <c:axId val="521976128"/>
        <c:scaling>
          <c:orientation val="minMax"/>
        </c:scaling>
        <c:delete val="0"/>
        <c:axPos val="l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BE"/>
          </a:p>
        </c:txPr>
        <c:crossAx val="521976456"/>
        <c:crosses val="autoZero"/>
        <c:auto val="1"/>
        <c:lblAlgn val="ctr"/>
        <c:lblOffset val="100"/>
        <c:noMultiLvlLbl val="0"/>
      </c:catAx>
      <c:valAx>
        <c:axId val="521976456"/>
        <c:scaling>
          <c:orientation val="minMax"/>
          <c:max val="1"/>
        </c:scaling>
        <c:delete val="0"/>
        <c:axPos val="b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0.00" sourceLinked="1"/>
        <c:majorTickMark val="none"/>
        <c:minorTickMark val="none"/>
        <c:tickLblPos val="low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Arial" panose="020B0604020202020204" pitchFamily="34" charset="0"/>
                <a:ea typeface="+mn-ea"/>
                <a:cs typeface="Arial" panose="020B0604020202020204" pitchFamily="34" charset="0"/>
              </a:defRPr>
            </a:pPr>
            <a:endParaRPr lang="nl-BE"/>
          </a:p>
        </c:txPr>
        <c:crossAx val="521976128"/>
        <c:crosses val="autoZero"/>
        <c:crossBetween val="between"/>
      </c:valAx>
      <c:spPr>
        <a:noFill/>
        <a:ln>
          <a:noFill/>
        </a:ln>
        <a:effectLst/>
      </c:spPr>
    </c:plotArea>
    <c:legend>
      <c:legendPos val="b"/>
      <c:layout>
        <c:manualLayout>
          <c:xMode val="edge"/>
          <c:yMode val="edge"/>
          <c:x val="0.38969050743657041"/>
          <c:y val="0.95022782866427413"/>
          <c:w val="0.58728565179352576"/>
          <c:h val="3.6166729158855146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Arial" panose="020B0604020202020204" pitchFamily="34" charset="0"/>
              <a:ea typeface="+mn-ea"/>
              <a:cs typeface="Arial" panose="020B0604020202020204" pitchFamily="34" charset="0"/>
            </a:defRPr>
          </a:pPr>
          <a:endParaRPr lang="nl-BE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noFill/>
      <a:round/>
    </a:ln>
    <a:effectLst/>
  </c:spPr>
  <c:txPr>
    <a:bodyPr/>
    <a:lstStyle/>
    <a:p>
      <a:pPr>
        <a:defRPr>
          <a:latin typeface="Arial" panose="020B0604020202020204" pitchFamily="34" charset="0"/>
          <a:cs typeface="Arial" panose="020B0604020202020204" pitchFamily="34" charset="0"/>
        </a:defRPr>
      </a:pPr>
      <a:endParaRPr lang="nl-BE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9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4A84CBDA-1733-4376-A2EF-18CB36BD02E7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084</TotalTime>
  <Pages>9</Pages>
  <Words>2344</Words>
  <Characters>12894</Characters>
  <Application>Microsoft Office Word</Application>
  <DocSecurity>0</DocSecurity>
  <Lines>107</Lines>
  <Paragraphs>30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2" baseType="lpstr">
      <vt:lpstr/>
      <vt:lpstr/>
    </vt:vector>
  </TitlesOfParts>
  <Company>unattended</Company>
  <LinksUpToDate>false</LinksUpToDate>
  <CharactersWithSpaces>1520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m schalck</dc:creator>
  <cp:keywords/>
  <dc:description/>
  <cp:lastModifiedBy>Sam Debaveye</cp:lastModifiedBy>
  <cp:revision>108</cp:revision>
  <cp:lastPrinted>2018-01-08T09:17:00Z</cp:lastPrinted>
  <dcterms:created xsi:type="dcterms:W3CDTF">2015-02-13T14:18:00Z</dcterms:created>
  <dcterms:modified xsi:type="dcterms:W3CDTF">2020-02-05T20:01:00Z</dcterms:modified>
</cp:coreProperties>
</file>